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C7C35" w14:textId="35E94928" w:rsidR="00DE5EF9" w:rsidRDefault="00DE5EF9" w:rsidP="00DE5EF9">
      <w:pPr>
        <w:jc w:val="center"/>
        <w:rPr>
          <w:rFonts w:asciiTheme="minorHAnsi" w:hAnsiTheme="minorHAnsi" w:cstheme="minorHAnsi"/>
          <w:b/>
          <w:bCs/>
          <w:sz w:val="28"/>
          <w:szCs w:val="24"/>
        </w:rPr>
      </w:pPr>
      <w:r w:rsidRPr="00DE5EF9">
        <w:rPr>
          <w:rFonts w:asciiTheme="minorHAnsi" w:hAnsiTheme="minorHAnsi" w:cstheme="minorHAnsi"/>
          <w:b/>
          <w:bCs/>
          <w:sz w:val="28"/>
          <w:szCs w:val="24"/>
        </w:rPr>
        <w:t>Supplementary Information</w:t>
      </w:r>
    </w:p>
    <w:p w14:paraId="70847818" w14:textId="77777777" w:rsidR="00FB31F3" w:rsidRPr="00F348C7" w:rsidRDefault="00FB31F3" w:rsidP="00DE5EF9">
      <w:pPr>
        <w:jc w:val="center"/>
        <w:rPr>
          <w:rFonts w:asciiTheme="minorHAnsi" w:hAnsiTheme="minorHAnsi" w:cstheme="minorHAnsi"/>
          <w:b/>
          <w:bCs/>
          <w:sz w:val="32"/>
          <w:szCs w:val="28"/>
        </w:rPr>
      </w:pPr>
    </w:p>
    <w:p w14:paraId="4115533B" w14:textId="5B138B86" w:rsidR="00DE5EF9" w:rsidRPr="00DE5EF9" w:rsidRDefault="00DE5EF9" w:rsidP="00DE5EF9">
      <w:pPr>
        <w:rPr>
          <w:rFonts w:asciiTheme="minorHAnsi" w:hAnsiTheme="minorHAnsi" w:cstheme="minorHAnsi"/>
          <w:b/>
          <w:bCs/>
          <w:sz w:val="28"/>
          <w:szCs w:val="24"/>
        </w:rPr>
      </w:pPr>
      <w:r w:rsidRPr="00DE5EF9">
        <w:rPr>
          <w:rFonts w:asciiTheme="minorHAnsi" w:hAnsiTheme="minorHAnsi" w:cstheme="minorHAnsi"/>
          <w:b/>
          <w:bCs/>
          <w:sz w:val="28"/>
          <w:szCs w:val="24"/>
        </w:rPr>
        <w:t xml:space="preserve">Household specific barriers to citizen-led flood risk adaptation </w:t>
      </w:r>
    </w:p>
    <w:p w14:paraId="1B6A5E45" w14:textId="77777777" w:rsidR="00AD1DAE" w:rsidRPr="00AD1DAE" w:rsidRDefault="00AD1DAE" w:rsidP="00AD1DAE">
      <w:pPr>
        <w:spacing w:line="360" w:lineRule="auto"/>
        <w:rPr>
          <w:rFonts w:asciiTheme="minorHAnsi" w:hAnsiTheme="minorHAnsi"/>
          <w:sz w:val="22"/>
        </w:rPr>
      </w:pPr>
      <w:r w:rsidRPr="00AD1DAE">
        <w:rPr>
          <w:rFonts w:asciiTheme="minorHAnsi" w:hAnsiTheme="minorHAnsi"/>
          <w:sz w:val="22"/>
        </w:rPr>
        <w:t>Ben C. Howard*</w:t>
      </w:r>
      <w:r w:rsidRPr="00AD1DAE">
        <w:rPr>
          <w:rFonts w:asciiTheme="minorHAnsi" w:hAnsiTheme="minorHAnsi"/>
          <w:sz w:val="22"/>
          <w:vertAlign w:val="superscript"/>
        </w:rPr>
        <w:t>1</w:t>
      </w:r>
      <w:r w:rsidRPr="00AD1DAE">
        <w:rPr>
          <w:rFonts w:asciiTheme="minorHAnsi" w:hAnsiTheme="minorHAnsi"/>
          <w:sz w:val="22"/>
        </w:rPr>
        <w:t>, Cynthia A. Awuni</w:t>
      </w:r>
      <w:r w:rsidRPr="00AD1DAE">
        <w:rPr>
          <w:rFonts w:asciiTheme="minorHAnsi" w:hAnsiTheme="minorHAnsi"/>
          <w:sz w:val="22"/>
          <w:vertAlign w:val="superscript"/>
        </w:rPr>
        <w:t>2,3</w:t>
      </w:r>
      <w:r w:rsidRPr="00AD1DAE">
        <w:rPr>
          <w:rFonts w:asciiTheme="minorHAnsi" w:hAnsiTheme="minorHAnsi"/>
          <w:sz w:val="22"/>
        </w:rPr>
        <w:t>, Samuel Agyei-Mensah</w:t>
      </w:r>
      <w:r w:rsidRPr="00AD1DAE">
        <w:rPr>
          <w:rFonts w:asciiTheme="minorHAnsi" w:hAnsiTheme="minorHAnsi"/>
          <w:sz w:val="22"/>
          <w:vertAlign w:val="superscript"/>
        </w:rPr>
        <w:t>1,2</w:t>
      </w:r>
      <w:r w:rsidRPr="00AD1DAE">
        <w:rPr>
          <w:rFonts w:asciiTheme="minorHAnsi" w:hAnsiTheme="minorHAnsi"/>
          <w:sz w:val="22"/>
        </w:rPr>
        <w:t>, Lee D. Bryant</w:t>
      </w:r>
      <w:r w:rsidRPr="00AD1DAE">
        <w:rPr>
          <w:rFonts w:asciiTheme="minorHAnsi" w:hAnsiTheme="minorHAnsi"/>
          <w:sz w:val="22"/>
          <w:vertAlign w:val="superscript"/>
        </w:rPr>
        <w:t>4</w:t>
      </w:r>
      <w:r w:rsidRPr="00AD1DAE">
        <w:rPr>
          <w:rFonts w:asciiTheme="minorHAnsi" w:hAnsiTheme="minorHAnsi"/>
          <w:sz w:val="22"/>
        </w:rPr>
        <w:t>, Alexandra Collins</w:t>
      </w:r>
      <w:r w:rsidRPr="00AD1DAE">
        <w:rPr>
          <w:rFonts w:asciiTheme="minorHAnsi" w:hAnsiTheme="minorHAnsi"/>
          <w:sz w:val="22"/>
          <w:vertAlign w:val="superscript"/>
        </w:rPr>
        <w:t>5</w:t>
      </w:r>
      <w:r w:rsidRPr="00AD1DAE">
        <w:rPr>
          <w:rFonts w:asciiTheme="minorHAnsi" w:hAnsiTheme="minorHAnsi"/>
          <w:sz w:val="22"/>
        </w:rPr>
        <w:t>, Sandow Mark Yidana</w:t>
      </w:r>
      <w:r w:rsidRPr="00AD1DAE">
        <w:rPr>
          <w:rFonts w:asciiTheme="minorHAnsi" w:hAnsiTheme="minorHAnsi"/>
          <w:sz w:val="22"/>
          <w:vertAlign w:val="superscript"/>
        </w:rPr>
        <w:t>6</w:t>
      </w:r>
      <w:r w:rsidRPr="00AD1DAE">
        <w:rPr>
          <w:rFonts w:asciiTheme="minorHAnsi" w:hAnsiTheme="minorHAnsi"/>
          <w:sz w:val="22"/>
        </w:rPr>
        <w:t>, Gerald A.B. Yiran</w:t>
      </w:r>
      <w:r w:rsidRPr="00AD1DAE">
        <w:rPr>
          <w:rFonts w:asciiTheme="minorHAnsi" w:hAnsiTheme="minorHAnsi"/>
          <w:sz w:val="22"/>
          <w:vertAlign w:val="superscript"/>
        </w:rPr>
        <w:t>2</w:t>
      </w:r>
      <w:r w:rsidRPr="00AD1DAE">
        <w:rPr>
          <w:rFonts w:asciiTheme="minorHAnsi" w:hAnsiTheme="minorHAnsi"/>
          <w:sz w:val="22"/>
        </w:rPr>
        <w:t>, Wouter Buytaert</w:t>
      </w:r>
      <w:r w:rsidRPr="00AD1DAE">
        <w:rPr>
          <w:rFonts w:asciiTheme="minorHAnsi" w:hAnsiTheme="minorHAnsi"/>
          <w:sz w:val="22"/>
          <w:vertAlign w:val="superscript"/>
        </w:rPr>
        <w:t>1</w:t>
      </w:r>
    </w:p>
    <w:p w14:paraId="5AAF370F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Dept. of Civil and Environmental Engineering, Imperial College London, UK</w:t>
      </w:r>
    </w:p>
    <w:p w14:paraId="0EE02AEB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Dept. of Geography and Resource Development, University of Ghana, Ghana</w:t>
      </w:r>
    </w:p>
    <w:p w14:paraId="48DB457F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Tamale Technical University, Department of Hospitality and Tourism Management, Tamale, Ghana</w:t>
      </w:r>
    </w:p>
    <w:p w14:paraId="1F0607F5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Dept. of Architecture and Civil Engineering, Centre for Climate Adaptation and Environment Research (CAER), University of Bath, UK</w:t>
      </w:r>
    </w:p>
    <w:p w14:paraId="456C0E48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Centre for Environmental Policy, Imperial College London, UK</w:t>
      </w:r>
    </w:p>
    <w:p w14:paraId="5D6CB68C" w14:textId="77777777" w:rsidR="00AD1DAE" w:rsidRPr="00AD1DAE" w:rsidRDefault="00AD1DAE" w:rsidP="00AD1DAE">
      <w:pPr>
        <w:numPr>
          <w:ilvl w:val="0"/>
          <w:numId w:val="41"/>
        </w:numPr>
        <w:spacing w:after="0" w:line="276" w:lineRule="auto"/>
        <w:contextualSpacing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>Dept. of Earth Science, University of Ghana, Accra, Ghana</w:t>
      </w:r>
    </w:p>
    <w:p w14:paraId="2EA40342" w14:textId="77777777" w:rsidR="00AD1DAE" w:rsidRPr="00AD1DAE" w:rsidRDefault="00AD1DAE" w:rsidP="00AD1DAE">
      <w:pPr>
        <w:spacing w:after="0" w:line="276" w:lineRule="auto"/>
        <w:ind w:left="420"/>
        <w:contextualSpacing/>
        <w:rPr>
          <w:rFonts w:asciiTheme="minorHAnsi" w:hAnsiTheme="minorHAnsi"/>
          <w:iCs/>
          <w:sz w:val="22"/>
        </w:rPr>
      </w:pPr>
    </w:p>
    <w:p w14:paraId="651DD21E" w14:textId="77777777" w:rsidR="00AD1DAE" w:rsidRPr="00AD1DAE" w:rsidRDefault="00AD1DAE" w:rsidP="00AD1DAE">
      <w:pPr>
        <w:spacing w:after="0" w:line="276" w:lineRule="auto"/>
        <w:rPr>
          <w:rFonts w:asciiTheme="minorHAnsi" w:hAnsiTheme="minorHAnsi"/>
          <w:iCs/>
          <w:sz w:val="22"/>
        </w:rPr>
      </w:pPr>
      <w:r w:rsidRPr="00AD1DAE">
        <w:rPr>
          <w:rFonts w:asciiTheme="minorHAnsi" w:hAnsiTheme="minorHAnsi"/>
          <w:iCs/>
          <w:sz w:val="22"/>
        </w:rPr>
        <w:t xml:space="preserve">* Corresponding author. </w:t>
      </w:r>
    </w:p>
    <w:p w14:paraId="4412AC41" w14:textId="77777777" w:rsidR="00AD1DAE" w:rsidRPr="00AD1DAE" w:rsidRDefault="00AD1DAE" w:rsidP="00AD1DAE">
      <w:pPr>
        <w:spacing w:after="0" w:line="276" w:lineRule="auto"/>
        <w:rPr>
          <w:rFonts w:asciiTheme="minorHAnsi" w:hAnsiTheme="minorHAnsi"/>
          <w:b/>
          <w:bCs/>
          <w:sz w:val="28"/>
          <w:szCs w:val="28"/>
        </w:rPr>
      </w:pPr>
      <w:r w:rsidRPr="00AD1DAE">
        <w:rPr>
          <w:rFonts w:asciiTheme="minorHAnsi" w:hAnsiTheme="minorHAnsi"/>
          <w:iCs/>
          <w:sz w:val="22"/>
        </w:rPr>
        <w:br/>
        <w:t>Corresponding author email address: ben.howard@imperial.ac.uk</w:t>
      </w:r>
      <w:bookmarkStart w:id="0" w:name="_heading=h.vfw10lh6al90" w:colFirst="0" w:colLast="0"/>
      <w:bookmarkEnd w:id="0"/>
    </w:p>
    <w:p w14:paraId="5C0F61CF" w14:textId="77777777" w:rsidR="00DE5EF9" w:rsidRPr="00DE5EF9" w:rsidRDefault="00DE5EF9" w:rsidP="00AA6F23">
      <w:pPr>
        <w:rPr>
          <w:rFonts w:asciiTheme="minorHAnsi" w:hAnsiTheme="minorHAnsi" w:cstheme="minorHAnsi"/>
          <w:lang w:val="en-US"/>
        </w:rPr>
      </w:pPr>
    </w:p>
    <w:p w14:paraId="039C85B3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744A4EFB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5CA5A41B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587C6F0D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4B1A415B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38CDD560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45C5995C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3802002B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425339D9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4383ADD4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639CF921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77C280B3" w14:textId="77777777" w:rsidR="007D18C1" w:rsidRDefault="007D18C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7B1158CB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02CE0EAF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080C5E0B" w14:textId="77777777" w:rsidR="00DE5EF9" w:rsidRDefault="00DE5EF9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785B8682" w14:textId="4A8D30A8" w:rsidR="00736561" w:rsidRDefault="00736561" w:rsidP="00AA6F23">
      <w:pPr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 xml:space="preserve">Presented below is the template </w:t>
      </w:r>
      <w:r w:rsidR="00F348C7">
        <w:rPr>
          <w:rFonts w:asciiTheme="minorHAnsi" w:hAnsiTheme="minorHAnsi" w:cstheme="minorHAnsi"/>
          <w:lang w:val="en-US"/>
        </w:rPr>
        <w:t xml:space="preserve">of </w:t>
      </w:r>
      <w:r w:rsidR="00397C1F">
        <w:rPr>
          <w:rFonts w:asciiTheme="minorHAnsi" w:hAnsiTheme="minorHAnsi" w:cstheme="minorHAnsi"/>
          <w:lang w:val="en-US"/>
        </w:rPr>
        <w:t>the</w:t>
      </w:r>
      <w:r w:rsidR="00FD7E42">
        <w:rPr>
          <w:rFonts w:asciiTheme="minorHAnsi" w:hAnsiTheme="minorHAnsi" w:cstheme="minorHAnsi"/>
          <w:lang w:val="en-US"/>
        </w:rPr>
        <w:t xml:space="preserve"> </w:t>
      </w:r>
      <w:r w:rsidR="00F348C7">
        <w:rPr>
          <w:rFonts w:asciiTheme="minorHAnsi" w:hAnsiTheme="minorHAnsi" w:cstheme="minorHAnsi"/>
          <w:lang w:val="en-US"/>
        </w:rPr>
        <w:t xml:space="preserve">household level questionnaire </w:t>
      </w:r>
      <w:r w:rsidR="00397C1F">
        <w:rPr>
          <w:rFonts w:asciiTheme="minorHAnsi" w:hAnsiTheme="minorHAnsi" w:cstheme="minorHAnsi"/>
          <w:lang w:val="en-US"/>
        </w:rPr>
        <w:t xml:space="preserve">deployed in Tamale, Ghana, in September 2023. Responses to some questions </w:t>
      </w:r>
      <w:r w:rsidR="004E45B9">
        <w:rPr>
          <w:rFonts w:asciiTheme="minorHAnsi" w:hAnsiTheme="minorHAnsi" w:cstheme="minorHAnsi"/>
          <w:lang w:val="en-US"/>
        </w:rPr>
        <w:t xml:space="preserve">were used in this study. </w:t>
      </w:r>
    </w:p>
    <w:p w14:paraId="511653D0" w14:textId="77777777" w:rsidR="00736561" w:rsidRDefault="00736561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79861A05" w14:textId="6A44163F" w:rsidR="00AA6F23" w:rsidRPr="00C01FCF" w:rsidRDefault="00AA6F23" w:rsidP="00AA6F23">
      <w:pPr>
        <w:rPr>
          <w:rFonts w:asciiTheme="minorHAnsi" w:hAnsiTheme="minorHAnsi" w:cstheme="minorHAnsi"/>
          <w:b/>
          <w:bCs/>
          <w:lang w:val="en-US"/>
        </w:rPr>
      </w:pPr>
      <w:r w:rsidRPr="00C01FCF">
        <w:rPr>
          <w:rFonts w:asciiTheme="minorHAnsi" w:hAnsiTheme="minorHAnsi" w:cstheme="minorHAnsi"/>
          <w:b/>
          <w:bCs/>
          <w:lang w:val="en-US"/>
        </w:rPr>
        <w:t>Socio-Demographic</w:t>
      </w:r>
    </w:p>
    <w:p w14:paraId="28A12894" w14:textId="77777777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Sex of respondent</w:t>
      </w:r>
    </w:p>
    <w:p w14:paraId="5D7ECBA3" w14:textId="77777777" w:rsidR="003E02A5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Male</w:t>
      </w:r>
    </w:p>
    <w:p w14:paraId="62684572" w14:textId="498DBC54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Female</w:t>
      </w:r>
    </w:p>
    <w:p w14:paraId="5E0978CD" w14:textId="77777777" w:rsidR="00125636" w:rsidRPr="00C01FCF" w:rsidRDefault="00125636" w:rsidP="00080B3D">
      <w:pPr>
        <w:numPr>
          <w:ilvl w:val="1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n-binary/Other (Please specify: __________)</w:t>
      </w:r>
    </w:p>
    <w:p w14:paraId="2250777E" w14:textId="77777777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Age of respondent</w:t>
      </w:r>
      <w:r w:rsidRPr="00C01FCF">
        <w:rPr>
          <w:rFonts w:asciiTheme="minorHAnsi" w:hAnsiTheme="minorHAnsi" w:cstheme="minorHAnsi"/>
        </w:rPr>
        <w:t>...............................................................</w:t>
      </w:r>
    </w:p>
    <w:p w14:paraId="48FDAA2E" w14:textId="77777777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Marital status</w:t>
      </w:r>
    </w:p>
    <w:p w14:paraId="467676A9" w14:textId="77777777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Single</w:t>
      </w:r>
    </w:p>
    <w:p w14:paraId="49B303F7" w14:textId="77777777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Married</w:t>
      </w:r>
    </w:p>
    <w:p w14:paraId="73ABFB03" w14:textId="77777777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Divorce</w:t>
      </w:r>
    </w:p>
    <w:p w14:paraId="27C98B97" w14:textId="77777777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Living together</w:t>
      </w:r>
    </w:p>
    <w:p w14:paraId="28EA2CBD" w14:textId="2D0D9A6D" w:rsidR="00B92A24" w:rsidRPr="00C01FCF" w:rsidRDefault="00B92A24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Widowed</w:t>
      </w:r>
    </w:p>
    <w:p w14:paraId="79FCF01A" w14:textId="77777777" w:rsidR="00AA6F23" w:rsidRPr="00C01FCF" w:rsidRDefault="00AA6F2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Other, please specify……………………………</w:t>
      </w:r>
    </w:p>
    <w:p w14:paraId="046611C8" w14:textId="77777777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Highest level of education of the respondent</w:t>
      </w:r>
    </w:p>
    <w:p w14:paraId="5AC4D1F0" w14:textId="77777777" w:rsidR="00AA6F23" w:rsidRPr="00C01FCF" w:rsidRDefault="00AA6F23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No formal education</w:t>
      </w:r>
    </w:p>
    <w:p w14:paraId="4BB6CB70" w14:textId="54B3EBF2" w:rsidR="00AA6F23" w:rsidRPr="00C01FCF" w:rsidRDefault="00221AE9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Primary</w:t>
      </w:r>
      <w:r w:rsidR="00AA6F23" w:rsidRPr="00C01FCF">
        <w:rPr>
          <w:rFonts w:asciiTheme="minorHAnsi" w:hAnsiTheme="minorHAnsi" w:cstheme="minorHAnsi"/>
          <w:lang w:val="en-US"/>
        </w:rPr>
        <w:t xml:space="preserve"> education</w:t>
      </w:r>
    </w:p>
    <w:p w14:paraId="48A6EEB3" w14:textId="43FDA1CA" w:rsidR="00A13EDD" w:rsidRPr="00C01FCF" w:rsidRDefault="00A13EDD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Middle school </w:t>
      </w:r>
    </w:p>
    <w:p w14:paraId="62780E0F" w14:textId="2E11B2A2" w:rsidR="007E1115" w:rsidRPr="00C01FCF" w:rsidRDefault="007E1115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J</w:t>
      </w:r>
      <w:r w:rsidR="00221AE9" w:rsidRPr="00C01FCF">
        <w:rPr>
          <w:rFonts w:asciiTheme="minorHAnsi" w:hAnsiTheme="minorHAnsi" w:cstheme="minorHAnsi"/>
          <w:lang w:val="en-US"/>
        </w:rPr>
        <w:t xml:space="preserve">unior High School </w:t>
      </w:r>
    </w:p>
    <w:p w14:paraId="18F97AAF" w14:textId="6D1AB0D4" w:rsidR="003C6B6D" w:rsidRPr="00C01FCF" w:rsidRDefault="00AA6F23" w:rsidP="00A13EDD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bookmarkStart w:id="1" w:name="_Hlk132876205"/>
      <w:r w:rsidRPr="00C01FCF">
        <w:rPr>
          <w:rFonts w:asciiTheme="minorHAnsi" w:hAnsiTheme="minorHAnsi" w:cstheme="minorHAnsi"/>
          <w:lang w:val="en-US"/>
        </w:rPr>
        <w:t>Secondary education</w:t>
      </w:r>
    </w:p>
    <w:bookmarkEnd w:id="1"/>
    <w:p w14:paraId="57557E08" w14:textId="1498CF26" w:rsidR="00AA6F23" w:rsidRPr="00C01FCF" w:rsidRDefault="00AA6F23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Tertiary</w:t>
      </w:r>
      <w:r w:rsidR="003C6B6D" w:rsidRPr="00C01FCF">
        <w:rPr>
          <w:rFonts w:asciiTheme="minorHAnsi" w:hAnsiTheme="minorHAnsi" w:cstheme="minorHAnsi"/>
          <w:lang w:val="en-US"/>
        </w:rPr>
        <w:t xml:space="preserve"> education </w:t>
      </w:r>
    </w:p>
    <w:p w14:paraId="65BA6B97" w14:textId="77777777" w:rsidR="00A13EDD" w:rsidRPr="00C01FCF" w:rsidRDefault="00A13EDD" w:rsidP="00A13EDD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Technical/Vocational education</w:t>
      </w:r>
    </w:p>
    <w:p w14:paraId="2E055DE1" w14:textId="16E13032" w:rsidR="00A13EDD" w:rsidRPr="00C01FCF" w:rsidRDefault="00A35DAC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Islamic education</w:t>
      </w:r>
    </w:p>
    <w:p w14:paraId="05D0DA77" w14:textId="77777777" w:rsidR="00AA6F23" w:rsidRPr="00C01FCF" w:rsidRDefault="00AA6F23" w:rsidP="005455E9">
      <w:pPr>
        <w:numPr>
          <w:ilvl w:val="1"/>
          <w:numId w:val="1"/>
        </w:numPr>
        <w:spacing w:line="240" w:lineRule="auto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Other, please specify………………………….</w:t>
      </w:r>
    </w:p>
    <w:p w14:paraId="265C7B55" w14:textId="6B29BE4A" w:rsidR="00D11146" w:rsidRPr="00C01FCF" w:rsidRDefault="00D11146" w:rsidP="00D11146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What is the </w:t>
      </w:r>
      <w:r w:rsidR="00A35DAC" w:rsidRPr="00C01FCF">
        <w:rPr>
          <w:rFonts w:asciiTheme="minorHAnsi" w:hAnsiTheme="minorHAnsi" w:cstheme="minorHAnsi"/>
        </w:rPr>
        <w:t xml:space="preserve">average </w:t>
      </w:r>
      <w:r w:rsidRPr="00C01FCF">
        <w:rPr>
          <w:rFonts w:asciiTheme="minorHAnsi" w:hAnsiTheme="minorHAnsi" w:cstheme="minorHAnsi"/>
        </w:rPr>
        <w:t>monthly income of your household</w:t>
      </w:r>
      <w:r w:rsidR="00A35DAC" w:rsidRPr="00C01FCF">
        <w:rPr>
          <w:rFonts w:asciiTheme="minorHAnsi" w:hAnsiTheme="minorHAnsi" w:cstheme="minorHAnsi"/>
        </w:rPr>
        <w:t xml:space="preserve"> (all income combined)</w:t>
      </w:r>
      <w:r w:rsidRPr="00C01FCF">
        <w:rPr>
          <w:rFonts w:asciiTheme="minorHAnsi" w:hAnsiTheme="minorHAnsi" w:cstheme="minorHAnsi"/>
        </w:rPr>
        <w:t>?</w:t>
      </w:r>
    </w:p>
    <w:p w14:paraId="74816235" w14:textId="5947EDDD" w:rsidR="00221AE9" w:rsidRPr="00C01FCF" w:rsidRDefault="000B3C12" w:rsidP="00221AE9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This </w:t>
      </w:r>
    </w:p>
    <w:p w14:paraId="44F42174" w14:textId="77777777" w:rsidR="00D11146" w:rsidRPr="00C01FCF" w:rsidRDefault="00D11146" w:rsidP="00D11146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Less than ₵1,000</w:t>
      </w:r>
    </w:p>
    <w:p w14:paraId="64B4341B" w14:textId="77777777" w:rsidR="00D11146" w:rsidRPr="00C01FCF" w:rsidRDefault="00D11146" w:rsidP="00D11146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₵1,000 - ₵2,000</w:t>
      </w:r>
    </w:p>
    <w:p w14:paraId="703FEF42" w14:textId="77777777" w:rsidR="00D11146" w:rsidRPr="00C01FCF" w:rsidRDefault="00D11146" w:rsidP="00D11146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₵2,001 - ₵3,000</w:t>
      </w:r>
    </w:p>
    <w:p w14:paraId="5FCAB60E" w14:textId="77777777" w:rsidR="00D11146" w:rsidRPr="00C01FCF" w:rsidRDefault="00D11146" w:rsidP="00D11146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₵3,001 - ₵4,000</w:t>
      </w:r>
    </w:p>
    <w:p w14:paraId="7EB71352" w14:textId="55882F68" w:rsidR="00D11146" w:rsidRPr="00C01FCF" w:rsidRDefault="00D11146" w:rsidP="00D11146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>More than ₵4,000</w:t>
      </w:r>
      <w:r w:rsidR="00816837" w:rsidRPr="00C01FCF">
        <w:rPr>
          <w:rFonts w:asciiTheme="minorHAnsi" w:hAnsiTheme="minorHAnsi" w:cstheme="minorHAnsi"/>
        </w:rPr>
        <w:br/>
      </w:r>
    </w:p>
    <w:p w14:paraId="637088BB" w14:textId="08FB6A8D" w:rsidR="00816837" w:rsidRPr="00C01FCF" w:rsidRDefault="00816837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you have savings?</w:t>
      </w:r>
    </w:p>
    <w:p w14:paraId="6F3A528F" w14:textId="1124742D" w:rsidR="00816837" w:rsidRPr="00C01FCF" w:rsidRDefault="00816837" w:rsidP="00202162">
      <w:pPr>
        <w:widowControl w:val="0"/>
        <w:numPr>
          <w:ilvl w:val="1"/>
          <w:numId w:val="1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</w:t>
      </w:r>
    </w:p>
    <w:p w14:paraId="2B7E35FB" w14:textId="7569EE99" w:rsidR="00816837" w:rsidRPr="00C01FCF" w:rsidRDefault="00816837" w:rsidP="00202162">
      <w:pPr>
        <w:widowControl w:val="0"/>
        <w:numPr>
          <w:ilvl w:val="1"/>
          <w:numId w:val="1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</w:t>
      </w:r>
    </w:p>
    <w:p w14:paraId="23E9A5BE" w14:textId="77777777" w:rsidR="00816837" w:rsidRPr="00C01FCF" w:rsidRDefault="00816837" w:rsidP="00202162">
      <w:pPr>
        <w:widowControl w:val="0"/>
        <w:numPr>
          <w:ilvl w:val="1"/>
          <w:numId w:val="1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71E46E83" w14:textId="77777777" w:rsidR="00816837" w:rsidRPr="00C01FCF" w:rsidRDefault="00816837" w:rsidP="00497F61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</w:rPr>
      </w:pPr>
    </w:p>
    <w:p w14:paraId="138AC0B8" w14:textId="77777777" w:rsidR="00BB01B5" w:rsidRPr="00C01FCF" w:rsidRDefault="00BB01B5" w:rsidP="00BB01B5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4D100545" w14:textId="065C78D1" w:rsidR="00BB01B5" w:rsidRPr="00C01FCF" w:rsidRDefault="00BB01B5" w:rsidP="00BB01B5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 many people in your household contribute economically (e.g. are employed)?</w:t>
      </w:r>
    </w:p>
    <w:p w14:paraId="7AA70B45" w14:textId="77777777" w:rsidR="00BB01B5" w:rsidRPr="00C01FCF" w:rsidRDefault="00BB01B5" w:rsidP="00BB01B5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756842C9" w14:textId="7984F25B" w:rsidR="00BB01B5" w:rsidRPr="00C01FCF" w:rsidRDefault="00BB01B5" w:rsidP="00BB01B5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……….</w:t>
      </w:r>
      <w:r w:rsidRPr="00C01FCF">
        <w:rPr>
          <w:rFonts w:asciiTheme="minorHAnsi" w:hAnsiTheme="minorHAnsi" w:cstheme="minorHAnsi"/>
        </w:rPr>
        <w:br/>
      </w:r>
    </w:p>
    <w:p w14:paraId="6EBBD68B" w14:textId="3304C459" w:rsidR="008A57C1" w:rsidRPr="00C01FCF" w:rsidRDefault="00DC0764" w:rsidP="00DC0764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Which of the following economic activities do you engage in? </w:t>
      </w:r>
    </w:p>
    <w:p w14:paraId="5AA52351" w14:textId="53EFD3AA" w:rsidR="00DC0764" w:rsidRPr="00C01FCF" w:rsidRDefault="00E1791B" w:rsidP="00E1791B">
      <w:pPr>
        <w:ind w:left="72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0</w:t>
      </w:r>
      <w:r w:rsidR="00DC0764" w:rsidRPr="00C01FCF">
        <w:rPr>
          <w:rFonts w:asciiTheme="minorHAnsi" w:hAnsiTheme="minorHAnsi" w:cstheme="minorHAnsi"/>
          <w:lang w:val="en-US"/>
        </w:rPr>
        <w:t xml:space="preserve">1. </w:t>
      </w:r>
      <w:r w:rsidR="008A57C1" w:rsidRPr="00C01FCF">
        <w:rPr>
          <w:rFonts w:asciiTheme="minorHAnsi" w:hAnsiTheme="minorHAnsi" w:cstheme="minorHAnsi"/>
          <w:lang w:val="en-US"/>
        </w:rPr>
        <w:t>Agriculture (inc. fishing)</w:t>
      </w:r>
    </w:p>
    <w:p w14:paraId="4AAC257E" w14:textId="4720D534" w:rsidR="008A57C1" w:rsidRPr="00C01FCF" w:rsidRDefault="00E1791B" w:rsidP="008A57C1">
      <w:pPr>
        <w:ind w:left="50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    0</w:t>
      </w:r>
      <w:r w:rsidR="00DC0764" w:rsidRPr="00C01FCF">
        <w:rPr>
          <w:rFonts w:asciiTheme="minorHAnsi" w:hAnsiTheme="minorHAnsi" w:cstheme="minorHAnsi"/>
          <w:lang w:val="en-US"/>
        </w:rPr>
        <w:t xml:space="preserve">2. Government work </w:t>
      </w:r>
    </w:p>
    <w:p w14:paraId="010F3BE1" w14:textId="5C4410AD" w:rsidR="008A57C1" w:rsidRPr="00C01FCF" w:rsidRDefault="00E1791B" w:rsidP="008A57C1">
      <w:pPr>
        <w:ind w:left="50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    03</w:t>
      </w:r>
      <w:r w:rsidR="00DC0764" w:rsidRPr="00C01FCF">
        <w:rPr>
          <w:rFonts w:asciiTheme="minorHAnsi" w:hAnsiTheme="minorHAnsi" w:cstheme="minorHAnsi"/>
          <w:lang w:val="en-US"/>
        </w:rPr>
        <w:t xml:space="preserve">. </w:t>
      </w:r>
      <w:r w:rsidR="00215740" w:rsidRPr="00C01FCF">
        <w:rPr>
          <w:rFonts w:asciiTheme="minorHAnsi" w:hAnsiTheme="minorHAnsi" w:cstheme="minorHAnsi"/>
          <w:lang w:val="en-US"/>
        </w:rPr>
        <w:t>business</w:t>
      </w:r>
    </w:p>
    <w:p w14:paraId="33993EF7" w14:textId="0B4B01CB" w:rsidR="008A57C1" w:rsidRPr="00C01FCF" w:rsidRDefault="00E1791B" w:rsidP="008A57C1">
      <w:pPr>
        <w:ind w:left="50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    04</w:t>
      </w:r>
      <w:r w:rsidR="00DC0764" w:rsidRPr="00C01FCF">
        <w:rPr>
          <w:rFonts w:asciiTheme="minorHAnsi" w:hAnsiTheme="minorHAnsi" w:cstheme="minorHAnsi"/>
          <w:lang w:val="en-US"/>
        </w:rPr>
        <w:t>. Artisanal</w:t>
      </w:r>
      <w:r w:rsidR="006B05D8" w:rsidRPr="00C01FCF">
        <w:rPr>
          <w:rFonts w:asciiTheme="minorHAnsi" w:hAnsiTheme="minorHAnsi" w:cstheme="minorHAnsi"/>
          <w:lang w:val="en-US"/>
        </w:rPr>
        <w:t>, manufact</w:t>
      </w:r>
      <w:r w:rsidR="005F6F61" w:rsidRPr="00C01FCF">
        <w:rPr>
          <w:rFonts w:asciiTheme="minorHAnsi" w:hAnsiTheme="minorHAnsi" w:cstheme="minorHAnsi"/>
          <w:lang w:val="en-US"/>
        </w:rPr>
        <w:t>ure</w:t>
      </w:r>
      <w:r w:rsidR="006B05D8" w:rsidRPr="00C01FCF">
        <w:rPr>
          <w:rFonts w:asciiTheme="minorHAnsi" w:hAnsiTheme="minorHAnsi" w:cstheme="minorHAnsi"/>
          <w:lang w:val="en-US"/>
        </w:rPr>
        <w:t>,</w:t>
      </w:r>
      <w:r w:rsidR="00DC0764" w:rsidRPr="00C01FCF">
        <w:rPr>
          <w:rFonts w:asciiTheme="minorHAnsi" w:hAnsiTheme="minorHAnsi" w:cstheme="minorHAnsi"/>
          <w:lang w:val="en-US"/>
        </w:rPr>
        <w:t xml:space="preserve"> </w:t>
      </w:r>
      <w:r w:rsidR="008A57C1" w:rsidRPr="00C01FCF">
        <w:rPr>
          <w:rFonts w:asciiTheme="minorHAnsi" w:hAnsiTheme="minorHAnsi" w:cstheme="minorHAnsi"/>
          <w:lang w:val="en-US"/>
        </w:rPr>
        <w:t xml:space="preserve">and construction </w:t>
      </w:r>
      <w:r w:rsidR="00DC0764" w:rsidRPr="00C01FCF">
        <w:rPr>
          <w:rFonts w:asciiTheme="minorHAnsi" w:hAnsiTheme="minorHAnsi" w:cstheme="minorHAnsi"/>
          <w:lang w:val="en-US"/>
        </w:rPr>
        <w:t>(masonry, carpentry, tailoring,</w:t>
      </w:r>
      <w:r w:rsidR="008A57C1" w:rsidRPr="00C01FCF">
        <w:rPr>
          <w:rFonts w:asciiTheme="minorHAnsi" w:hAnsiTheme="minorHAnsi" w:cstheme="minorHAnsi"/>
          <w:lang w:val="en-US"/>
        </w:rPr>
        <w:t xml:space="preserve"> </w:t>
      </w:r>
      <w:r w:rsidR="00DC0764" w:rsidRPr="00C01FCF">
        <w:rPr>
          <w:rFonts w:asciiTheme="minorHAnsi" w:hAnsiTheme="minorHAnsi" w:cstheme="minorHAnsi"/>
          <w:lang w:val="en-US"/>
        </w:rPr>
        <w:t>hairdressing,</w:t>
      </w:r>
      <w:r w:rsidR="00133562" w:rsidRPr="00C01FCF">
        <w:rPr>
          <w:rFonts w:asciiTheme="minorHAnsi" w:hAnsiTheme="minorHAnsi" w:cstheme="minorHAnsi"/>
          <w:lang w:val="en-US"/>
        </w:rPr>
        <w:t xml:space="preserve"> mechanics</w:t>
      </w:r>
      <w:r w:rsidR="00DC0764" w:rsidRPr="00C01FCF">
        <w:rPr>
          <w:rFonts w:asciiTheme="minorHAnsi" w:hAnsiTheme="minorHAnsi" w:cstheme="minorHAnsi"/>
          <w:lang w:val="en-US"/>
        </w:rPr>
        <w:t xml:space="preserve"> etc</w:t>
      </w:r>
      <w:r w:rsidR="008A57C1" w:rsidRPr="00C01FCF">
        <w:rPr>
          <w:rFonts w:asciiTheme="minorHAnsi" w:hAnsiTheme="minorHAnsi" w:cstheme="minorHAnsi"/>
          <w:lang w:val="en-US"/>
        </w:rPr>
        <w:t>.</w:t>
      </w:r>
      <w:r w:rsidR="00DC0764" w:rsidRPr="00C01FCF">
        <w:rPr>
          <w:rFonts w:asciiTheme="minorHAnsi" w:hAnsiTheme="minorHAnsi" w:cstheme="minorHAnsi"/>
          <w:lang w:val="en-US"/>
        </w:rPr>
        <w:t>)</w:t>
      </w:r>
    </w:p>
    <w:p w14:paraId="09E7345B" w14:textId="24640519" w:rsidR="00EA01C4" w:rsidRPr="00C01FCF" w:rsidRDefault="00E1791B" w:rsidP="00EA01C4">
      <w:pPr>
        <w:ind w:left="50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    05</w:t>
      </w:r>
      <w:r w:rsidR="00DC0764" w:rsidRPr="00C01FCF">
        <w:rPr>
          <w:rFonts w:asciiTheme="minorHAnsi" w:hAnsiTheme="minorHAnsi" w:cstheme="minorHAnsi"/>
          <w:lang w:val="en-US"/>
        </w:rPr>
        <w:t xml:space="preserve">. Informal labour </w:t>
      </w:r>
      <w:r w:rsidR="00694990" w:rsidRPr="00C01FCF">
        <w:rPr>
          <w:rFonts w:asciiTheme="minorHAnsi" w:hAnsiTheme="minorHAnsi" w:cstheme="minorHAnsi"/>
          <w:lang w:val="en-US"/>
        </w:rPr>
        <w:t xml:space="preserve">or petty trading </w:t>
      </w:r>
    </w:p>
    <w:p w14:paraId="63DD8AF4" w14:textId="59126D27" w:rsidR="00DC0764" w:rsidRPr="00C01FCF" w:rsidRDefault="00E1791B" w:rsidP="008A57C1">
      <w:pPr>
        <w:ind w:left="500"/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       06</w:t>
      </w:r>
      <w:r w:rsidR="00DC0764" w:rsidRPr="00C01FCF">
        <w:rPr>
          <w:rFonts w:asciiTheme="minorHAnsi" w:hAnsiTheme="minorHAnsi" w:cstheme="minorHAnsi"/>
          <w:lang w:val="en-US"/>
        </w:rPr>
        <w:t>. Other ………………</w:t>
      </w:r>
    </w:p>
    <w:p w14:paraId="5287BD1C" w14:textId="37DADC48" w:rsidR="00BB01B5" w:rsidRPr="00C01FCF" w:rsidRDefault="00BB01B5" w:rsidP="00133562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On a scale of 1 to 5, </w:t>
      </w:r>
      <w:r w:rsidR="008C71DB" w:rsidRPr="00C01FCF">
        <w:rPr>
          <w:rFonts w:asciiTheme="minorHAnsi" w:hAnsiTheme="minorHAnsi" w:cstheme="minorHAnsi"/>
        </w:rPr>
        <w:t>how are these</w:t>
      </w:r>
      <w:r w:rsidRPr="00C01FCF">
        <w:rPr>
          <w:rFonts w:asciiTheme="minorHAnsi" w:hAnsiTheme="minorHAnsi" w:cstheme="minorHAnsi"/>
        </w:rPr>
        <w:t xml:space="preserve"> activities </w:t>
      </w:r>
      <w:r w:rsidR="008C71DB" w:rsidRPr="00C01FCF">
        <w:rPr>
          <w:rFonts w:asciiTheme="minorHAnsi" w:hAnsiTheme="minorHAnsi" w:cstheme="minorHAnsi"/>
        </w:rPr>
        <w:t xml:space="preserve">(i.e. from question </w:t>
      </w:r>
      <w:r w:rsidR="006E4905" w:rsidRPr="00C01FCF">
        <w:rPr>
          <w:rFonts w:asciiTheme="minorHAnsi" w:hAnsiTheme="minorHAnsi" w:cstheme="minorHAnsi"/>
        </w:rPr>
        <w:t>8</w:t>
      </w:r>
      <w:r w:rsidR="008C71DB" w:rsidRPr="00C01FCF">
        <w:rPr>
          <w:rFonts w:asciiTheme="minorHAnsi" w:hAnsiTheme="minorHAnsi" w:cstheme="minorHAnsi"/>
        </w:rPr>
        <w:t>)</w:t>
      </w:r>
      <w:r w:rsidRPr="00C01FCF">
        <w:rPr>
          <w:rFonts w:asciiTheme="minorHAnsi" w:hAnsiTheme="minorHAnsi" w:cstheme="minorHAnsi"/>
        </w:rPr>
        <w:t xml:space="preserve"> affected by flood</w:t>
      </w:r>
      <w:r w:rsidR="00133562" w:rsidRPr="00C01FCF">
        <w:rPr>
          <w:rFonts w:asciiTheme="minorHAnsi" w:hAnsiTheme="minorHAnsi" w:cstheme="minorHAnsi"/>
        </w:rPr>
        <w:t xml:space="preserve">ing </w:t>
      </w:r>
      <w:r w:rsidRPr="00C01FCF">
        <w:rPr>
          <w:rFonts w:asciiTheme="minorHAnsi" w:hAnsiTheme="minorHAnsi" w:cstheme="minorHAnsi"/>
        </w:rPr>
        <w:t>(</w:t>
      </w:r>
      <w:r w:rsidR="008C71DB" w:rsidRPr="00C01FCF">
        <w:rPr>
          <w:rFonts w:asciiTheme="minorHAnsi" w:hAnsiTheme="minorHAnsi" w:cstheme="minorHAnsi"/>
        </w:rPr>
        <w:t>where 1 is not impacted at all and 5 is severely impacted</w:t>
      </w:r>
      <w:r w:rsidRPr="00C01FCF">
        <w:rPr>
          <w:rFonts w:asciiTheme="minorHAnsi" w:hAnsiTheme="minorHAnsi" w:cstheme="minorHAnsi"/>
        </w:rPr>
        <w:t>)?</w:t>
      </w:r>
    </w:p>
    <w:p w14:paraId="7DB8AA8B" w14:textId="77777777" w:rsidR="00BB01B5" w:rsidRPr="00C01FCF" w:rsidRDefault="00BB01B5" w:rsidP="00BB01B5">
      <w:pPr>
        <w:ind w:left="140" w:firstLine="36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 ……………………….</w:t>
      </w:r>
    </w:p>
    <w:p w14:paraId="30739547" w14:textId="77777777" w:rsidR="00BB01B5" w:rsidRPr="00C01FCF" w:rsidRDefault="00BB01B5" w:rsidP="00BB01B5">
      <w:pPr>
        <w:ind w:left="140" w:firstLine="36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 ……………………….</w:t>
      </w:r>
    </w:p>
    <w:p w14:paraId="5D328528" w14:textId="77777777" w:rsidR="00BB01B5" w:rsidRPr="00C01FCF" w:rsidRDefault="00BB01B5" w:rsidP="00BB01B5">
      <w:pPr>
        <w:ind w:left="140" w:firstLine="36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 ……………………….</w:t>
      </w:r>
    </w:p>
    <w:p w14:paraId="762B2A7E" w14:textId="77777777" w:rsidR="00BB01B5" w:rsidRPr="00C01FCF" w:rsidRDefault="00BB01B5" w:rsidP="00BB01B5">
      <w:pPr>
        <w:pStyle w:val="ListParagraph"/>
        <w:ind w:left="50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 ……………………….</w:t>
      </w:r>
    </w:p>
    <w:p w14:paraId="710A113E" w14:textId="77777777" w:rsidR="00BB01B5" w:rsidRPr="00C01FCF" w:rsidRDefault="00BB01B5" w:rsidP="00BB01B5">
      <w:pPr>
        <w:ind w:left="140" w:firstLine="36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 ……………………….</w:t>
      </w:r>
    </w:p>
    <w:p w14:paraId="313ED540" w14:textId="4E210396" w:rsidR="00BB01B5" w:rsidRPr="00C01FCF" w:rsidRDefault="00B70855" w:rsidP="00202162">
      <w:pPr>
        <w:pStyle w:val="ListParagraph"/>
        <w:numPr>
          <w:ilvl w:val="0"/>
          <w:numId w:val="39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I don’t know.</w:t>
      </w:r>
    </w:p>
    <w:p w14:paraId="16E3A4F1" w14:textId="77777777" w:rsidR="00F26B24" w:rsidRPr="00C01FCF" w:rsidRDefault="00F26B24" w:rsidP="00F26B24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2FF86CA0" w14:textId="77777777" w:rsidR="00750609" w:rsidRPr="00C01FCF" w:rsidRDefault="00750609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What are the primary sources of income for your household? (Select all that apply)</w:t>
      </w:r>
    </w:p>
    <w:p w14:paraId="079317BA" w14:textId="3C086FBD" w:rsidR="00750609" w:rsidRPr="00C01FCF" w:rsidRDefault="00750609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Salar</w:t>
      </w:r>
      <w:r w:rsidR="00683673" w:rsidRPr="00C01FCF">
        <w:rPr>
          <w:rFonts w:asciiTheme="minorHAnsi" w:hAnsiTheme="minorHAnsi" w:cstheme="minorHAnsi"/>
        </w:rPr>
        <w:t xml:space="preserve">y or wages </w:t>
      </w:r>
    </w:p>
    <w:p w14:paraId="4E9A34AC" w14:textId="77777777" w:rsidR="00750609" w:rsidRPr="00C01FCF" w:rsidRDefault="00750609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Investments and savings</w:t>
      </w:r>
    </w:p>
    <w:p w14:paraId="5BA400F2" w14:textId="33F93359" w:rsidR="00750609" w:rsidRPr="00C01FCF" w:rsidRDefault="00750609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Rental income</w:t>
      </w:r>
      <w:r w:rsidR="00683673" w:rsidRPr="00C01FCF">
        <w:rPr>
          <w:rFonts w:asciiTheme="minorHAnsi" w:hAnsiTheme="minorHAnsi" w:cstheme="minorHAnsi"/>
        </w:rPr>
        <w:t xml:space="preserve"> or business </w:t>
      </w:r>
    </w:p>
    <w:p w14:paraId="2BAD4763" w14:textId="1CE03B9E" w:rsidR="00750609" w:rsidRPr="00C01FCF" w:rsidRDefault="00750609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Social assistance</w:t>
      </w:r>
      <w:r w:rsidR="00705AA0" w:rsidRPr="00C01FCF">
        <w:rPr>
          <w:rFonts w:asciiTheme="minorHAnsi" w:hAnsiTheme="minorHAnsi" w:cstheme="minorHAnsi"/>
        </w:rPr>
        <w:t xml:space="preserve">, </w:t>
      </w:r>
      <w:r w:rsidRPr="00C01FCF">
        <w:rPr>
          <w:rFonts w:asciiTheme="minorHAnsi" w:hAnsiTheme="minorHAnsi" w:cstheme="minorHAnsi"/>
        </w:rPr>
        <w:t>government benefits</w:t>
      </w:r>
      <w:r w:rsidR="006E4905" w:rsidRPr="00C01FCF">
        <w:rPr>
          <w:rFonts w:asciiTheme="minorHAnsi" w:hAnsiTheme="minorHAnsi" w:cstheme="minorHAnsi"/>
        </w:rPr>
        <w:t>,</w:t>
      </w:r>
      <w:r w:rsidR="00705AA0" w:rsidRPr="00C01FCF">
        <w:rPr>
          <w:rFonts w:asciiTheme="minorHAnsi" w:hAnsiTheme="minorHAnsi" w:cstheme="minorHAnsi"/>
        </w:rPr>
        <w:t xml:space="preserve"> or pension</w:t>
      </w:r>
    </w:p>
    <w:p w14:paraId="2C0C50F2" w14:textId="58BDAA1C" w:rsidR="002C246F" w:rsidRPr="00C01FCF" w:rsidRDefault="002C246F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Informal work or petty trading </w:t>
      </w:r>
    </w:p>
    <w:p w14:paraId="3517E5DF" w14:textId="15E4B6C4" w:rsidR="00202162" w:rsidRPr="00C01FCF" w:rsidRDefault="00202162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lastRenderedPageBreak/>
        <w:t>Donations</w:t>
      </w:r>
    </w:p>
    <w:p w14:paraId="3A239709" w14:textId="38F30FD3" w:rsidR="00750609" w:rsidRPr="00C01FCF" w:rsidRDefault="00750609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Other (please specify)</w:t>
      </w:r>
    </w:p>
    <w:p w14:paraId="3D382554" w14:textId="49A2EE53" w:rsidR="005A3D50" w:rsidRPr="00C01FCF" w:rsidRDefault="005A3D50" w:rsidP="005A3D50">
      <w:pPr>
        <w:numPr>
          <w:ilvl w:val="0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Five years ago, </w:t>
      </w:r>
      <w:r w:rsidR="00291075" w:rsidRPr="00C01FCF">
        <w:rPr>
          <w:rFonts w:asciiTheme="minorHAnsi" w:hAnsiTheme="minorHAnsi" w:cstheme="minorHAnsi"/>
        </w:rPr>
        <w:t>did you have the same sources of income</w:t>
      </w:r>
      <w:r w:rsidRPr="00C01FCF">
        <w:rPr>
          <w:rFonts w:asciiTheme="minorHAnsi" w:hAnsiTheme="minorHAnsi" w:cstheme="minorHAnsi"/>
        </w:rPr>
        <w:t>?</w:t>
      </w:r>
    </w:p>
    <w:p w14:paraId="2DFCE733" w14:textId="77777777" w:rsidR="005A3D50" w:rsidRPr="00C01FCF" w:rsidRDefault="005A3D50" w:rsidP="005A3D50">
      <w:pPr>
        <w:numPr>
          <w:ilvl w:val="1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 </w:t>
      </w:r>
    </w:p>
    <w:p w14:paraId="60A1C788" w14:textId="31995571" w:rsidR="00291075" w:rsidRPr="00C01FCF" w:rsidRDefault="005A3D50" w:rsidP="005455E9">
      <w:pPr>
        <w:numPr>
          <w:ilvl w:val="1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 </w:t>
      </w:r>
    </w:p>
    <w:p w14:paraId="397A3383" w14:textId="2A787E96" w:rsidR="00E656A9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How long have you lived in this </w:t>
      </w:r>
      <w:r w:rsidRPr="00C01FCF">
        <w:rPr>
          <w:rFonts w:asciiTheme="minorHAnsi" w:hAnsiTheme="minorHAnsi" w:cstheme="minorHAnsi"/>
          <w:lang w:val="en-US"/>
        </w:rPr>
        <w:t>community</w:t>
      </w:r>
      <w:r w:rsidRPr="00C01FCF">
        <w:rPr>
          <w:rFonts w:asciiTheme="minorHAnsi" w:hAnsiTheme="minorHAnsi" w:cstheme="minorHAnsi"/>
        </w:rPr>
        <w:t>?</w:t>
      </w:r>
      <w:r w:rsidRPr="00C01FCF">
        <w:rPr>
          <w:rFonts w:asciiTheme="minorHAnsi" w:hAnsiTheme="minorHAnsi" w:cstheme="minorHAnsi"/>
          <w:lang w:val="en-US"/>
        </w:rPr>
        <w:t>.</w:t>
      </w:r>
      <w:r w:rsidRPr="00C01FCF">
        <w:rPr>
          <w:rFonts w:asciiTheme="minorHAnsi" w:hAnsiTheme="minorHAnsi" w:cstheme="minorHAnsi"/>
        </w:rPr>
        <w:t>..........................................................</w:t>
      </w:r>
    </w:p>
    <w:p w14:paraId="535E7971" w14:textId="77777777" w:rsidR="00B24017" w:rsidRPr="00C01FCF" w:rsidRDefault="00B24017" w:rsidP="00AA6F23">
      <w:pPr>
        <w:rPr>
          <w:rFonts w:asciiTheme="minorHAnsi" w:hAnsiTheme="minorHAnsi" w:cstheme="minorHAnsi"/>
          <w:b/>
          <w:bCs/>
          <w:lang w:val="en-US"/>
        </w:rPr>
      </w:pPr>
    </w:p>
    <w:p w14:paraId="406664F0" w14:textId="7DFE5EBD" w:rsidR="00AA6F23" w:rsidRPr="00C01FCF" w:rsidRDefault="00AA6F23" w:rsidP="00AA6F23">
      <w:pPr>
        <w:rPr>
          <w:rFonts w:asciiTheme="minorHAnsi" w:hAnsiTheme="minorHAnsi" w:cstheme="minorHAnsi"/>
          <w:b/>
          <w:bCs/>
        </w:rPr>
      </w:pPr>
      <w:r w:rsidRPr="00C01FCF">
        <w:rPr>
          <w:rFonts w:asciiTheme="minorHAnsi" w:hAnsiTheme="minorHAnsi" w:cstheme="minorHAnsi"/>
          <w:b/>
          <w:bCs/>
          <w:lang w:val="en-US"/>
        </w:rPr>
        <w:t xml:space="preserve">Housing </w:t>
      </w:r>
    </w:p>
    <w:p w14:paraId="4A0C666D" w14:textId="77777777" w:rsidR="00193ABB" w:rsidRPr="00C01FCF" w:rsidRDefault="00193ABB" w:rsidP="00193ABB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 long has your household been residing in the current location?</w:t>
      </w:r>
    </w:p>
    <w:p w14:paraId="212D29C9" w14:textId="42C99F4C" w:rsidR="00265E4C" w:rsidRPr="00C01FCF" w:rsidRDefault="00265E4C" w:rsidP="00265E4C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.e. how long have they lived in this exact spot. If they have moved house but stayed in the same community, </w:t>
      </w:r>
      <w:r w:rsidR="00252BE8" w:rsidRPr="00C01FCF">
        <w:rPr>
          <w:rFonts w:asciiTheme="minorHAnsi" w:hAnsiTheme="minorHAnsi" w:cstheme="minorHAnsi"/>
          <w:i/>
          <w:iCs/>
        </w:rPr>
        <w:t xml:space="preserve">then record the date they moved. </w:t>
      </w:r>
    </w:p>
    <w:p w14:paraId="58C248AD" w14:textId="77777777" w:rsidR="00193ABB" w:rsidRPr="00C01FCF" w:rsidRDefault="00193ABB" w:rsidP="00193ABB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Less than 1 year</w:t>
      </w:r>
    </w:p>
    <w:p w14:paraId="306AEFF6" w14:textId="77777777" w:rsidR="00193ABB" w:rsidRPr="00C01FCF" w:rsidRDefault="00193ABB" w:rsidP="00193ABB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1-5 years</w:t>
      </w:r>
    </w:p>
    <w:p w14:paraId="1184856A" w14:textId="77777777" w:rsidR="00193ABB" w:rsidRPr="00C01FCF" w:rsidRDefault="00193ABB" w:rsidP="00193ABB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6-10 years</w:t>
      </w:r>
    </w:p>
    <w:p w14:paraId="5C33CB55" w14:textId="6291CA88" w:rsidR="00193ABB" w:rsidRPr="00C01FCF" w:rsidRDefault="00193ABB" w:rsidP="00193ABB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ore than 10 years</w:t>
      </w:r>
    </w:p>
    <w:p w14:paraId="47828724" w14:textId="77777777" w:rsidR="00474507" w:rsidRPr="00C01FCF" w:rsidRDefault="00474507" w:rsidP="00474507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25839D85" w14:textId="77777777" w:rsidR="00193ABB" w:rsidRPr="00C01FCF" w:rsidRDefault="00193ABB" w:rsidP="00193ABB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333B13CB" w14:textId="2CE15983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Residential status</w:t>
      </w:r>
    </w:p>
    <w:p w14:paraId="7C732CF5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Own House</w:t>
      </w:r>
    </w:p>
    <w:p w14:paraId="6990A784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Rent-paid.</w:t>
      </w:r>
    </w:p>
    <w:p w14:paraId="6D775E2C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Family House</w:t>
      </w:r>
    </w:p>
    <w:p w14:paraId="1764BB6B" w14:textId="3244F22E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Perching</w:t>
      </w:r>
      <w:r w:rsidR="00281D88" w:rsidRPr="00C01FCF">
        <w:rPr>
          <w:rFonts w:asciiTheme="minorHAnsi" w:hAnsiTheme="minorHAnsi" w:cstheme="minorHAnsi"/>
          <w:lang w:val="en-US"/>
        </w:rPr>
        <w:t xml:space="preserve"> </w:t>
      </w:r>
      <w:r w:rsidR="00BF6C34" w:rsidRPr="00C01FCF">
        <w:rPr>
          <w:rFonts w:asciiTheme="minorHAnsi" w:hAnsiTheme="minorHAnsi" w:cstheme="minorHAnsi"/>
          <w:lang w:val="en-US"/>
        </w:rPr>
        <w:t xml:space="preserve">(paying rent) </w:t>
      </w:r>
    </w:p>
    <w:p w14:paraId="0E76AE0C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Squatting</w:t>
      </w:r>
    </w:p>
    <w:p w14:paraId="79FFC258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Rent-free</w:t>
      </w:r>
    </w:p>
    <w:p w14:paraId="63CFAED1" w14:textId="77777777" w:rsidR="00AA6F23" w:rsidRPr="00C01FCF" w:rsidRDefault="00AA6F23" w:rsidP="00080B3D">
      <w:pPr>
        <w:numPr>
          <w:ilvl w:val="1"/>
          <w:numId w:val="2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Other, please specify……………………………………………………</w:t>
      </w:r>
    </w:p>
    <w:p w14:paraId="3B521FCC" w14:textId="77777777" w:rsidR="00E656A9" w:rsidRPr="00C01FCF" w:rsidRDefault="00E656A9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Type of dwelling unit occupied by the household.</w:t>
      </w:r>
    </w:p>
    <w:p w14:paraId="589ABA90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Flat/Apartment</w:t>
      </w:r>
    </w:p>
    <w:p w14:paraId="42F3FDE7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Detached house</w:t>
      </w:r>
    </w:p>
    <w:p w14:paraId="25606DB9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Semi-detached</w:t>
      </w:r>
    </w:p>
    <w:p w14:paraId="7F5E0DC6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Compound House</w:t>
      </w:r>
    </w:p>
    <w:p w14:paraId="56434E47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Single Room</w:t>
      </w:r>
    </w:p>
    <w:p w14:paraId="6F1EE29D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Uncompleted building</w:t>
      </w:r>
    </w:p>
    <w:p w14:paraId="0EE8A5A9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Kiosk/Container (improvised home)</w:t>
      </w:r>
    </w:p>
    <w:p w14:paraId="0E280B5B" w14:textId="77777777" w:rsidR="00E656A9" w:rsidRPr="00C01FCF" w:rsidRDefault="00E656A9" w:rsidP="00080B3D">
      <w:pPr>
        <w:numPr>
          <w:ilvl w:val="0"/>
          <w:numId w:val="5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lastRenderedPageBreak/>
        <w:t>Other, please specify…………………………………</w:t>
      </w:r>
    </w:p>
    <w:p w14:paraId="317263B7" w14:textId="6B262D41" w:rsidR="00AA6F23" w:rsidRPr="00C01FCF" w:rsidRDefault="0050498C" w:rsidP="0050498C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Approximately when was this house constructed?</w:t>
      </w:r>
    </w:p>
    <w:p w14:paraId="2E372C90" w14:textId="23BA460D" w:rsidR="00A91CEB" w:rsidRPr="00C01FCF" w:rsidRDefault="002F0291" w:rsidP="00AA6AE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After 20</w:t>
      </w:r>
      <w:r w:rsidR="00E81FB9" w:rsidRPr="00C01FCF">
        <w:rPr>
          <w:rFonts w:asciiTheme="minorHAnsi" w:hAnsiTheme="minorHAnsi" w:cstheme="minorHAnsi"/>
          <w:lang w:val="en-US"/>
        </w:rPr>
        <w:t>20</w:t>
      </w:r>
    </w:p>
    <w:p w14:paraId="0009A778" w14:textId="7A58AF48" w:rsidR="00E81FB9" w:rsidRPr="00C01FCF" w:rsidRDefault="00E81FB9" w:rsidP="00AA6AE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2010 - 2020</w:t>
      </w:r>
    </w:p>
    <w:p w14:paraId="21657F2F" w14:textId="546715B9" w:rsidR="00E81FB9" w:rsidRPr="00C01FCF" w:rsidRDefault="00E81FB9" w:rsidP="00AA6AE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 2000 </w:t>
      </w:r>
      <w:r w:rsidR="00B24017" w:rsidRPr="00C01FCF">
        <w:rPr>
          <w:rFonts w:asciiTheme="minorHAnsi" w:hAnsiTheme="minorHAnsi" w:cstheme="minorHAnsi"/>
          <w:lang w:val="en-US"/>
        </w:rPr>
        <w:t>–</w:t>
      </w:r>
      <w:r w:rsidRPr="00C01FCF">
        <w:rPr>
          <w:rFonts w:asciiTheme="minorHAnsi" w:hAnsiTheme="minorHAnsi" w:cstheme="minorHAnsi"/>
          <w:lang w:val="en-US"/>
        </w:rPr>
        <w:t xml:space="preserve"> </w:t>
      </w:r>
      <w:r w:rsidR="00315D7F" w:rsidRPr="00C01FCF">
        <w:rPr>
          <w:rFonts w:asciiTheme="minorHAnsi" w:hAnsiTheme="minorHAnsi" w:cstheme="minorHAnsi"/>
          <w:lang w:val="en-US"/>
        </w:rPr>
        <w:t>2010</w:t>
      </w:r>
    </w:p>
    <w:p w14:paraId="76F05E11" w14:textId="3EE03FF4" w:rsidR="00B960DA" w:rsidRPr="00C01FCF" w:rsidRDefault="00B960DA" w:rsidP="00AA6AEA">
      <w:pPr>
        <w:pStyle w:val="ListParagraph"/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Before 2000</w:t>
      </w:r>
    </w:p>
    <w:p w14:paraId="13D20223" w14:textId="77777777" w:rsidR="00B24017" w:rsidRPr="00C01FCF" w:rsidRDefault="00B24017" w:rsidP="002F0291">
      <w:pPr>
        <w:pStyle w:val="ListParagraph"/>
        <w:rPr>
          <w:rFonts w:asciiTheme="minorHAnsi" w:hAnsiTheme="minorHAnsi" w:cstheme="minorHAnsi"/>
          <w:lang w:val="en-US"/>
        </w:rPr>
      </w:pPr>
    </w:p>
    <w:p w14:paraId="0C682A84" w14:textId="77777777" w:rsidR="00AA6F23" w:rsidRPr="00C01FCF" w:rsidRDefault="00AA6F2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Type of Family</w:t>
      </w:r>
    </w:p>
    <w:p w14:paraId="1333C4ED" w14:textId="5DB57B85" w:rsidR="00AA6F23" w:rsidRPr="00C01FCF" w:rsidRDefault="00AA6F23" w:rsidP="00080B3D">
      <w:pPr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Nuclear</w:t>
      </w:r>
      <w:r w:rsidR="00D25D30" w:rsidRPr="00C01FCF">
        <w:rPr>
          <w:rFonts w:asciiTheme="minorHAnsi" w:hAnsiTheme="minorHAnsi" w:cstheme="minorHAnsi"/>
          <w:lang w:val="en-US"/>
        </w:rPr>
        <w:t xml:space="preserve"> (</w:t>
      </w:r>
      <w:r w:rsidR="00C07F2B" w:rsidRPr="00C01FCF">
        <w:rPr>
          <w:rFonts w:asciiTheme="minorHAnsi" w:hAnsiTheme="minorHAnsi" w:cstheme="minorHAnsi"/>
          <w:lang w:val="en-US"/>
        </w:rPr>
        <w:t>monogynous)</w:t>
      </w:r>
    </w:p>
    <w:p w14:paraId="2CA6B547" w14:textId="6F1F3756" w:rsidR="00C07F2B" w:rsidRPr="00C01FCF" w:rsidRDefault="00C07F2B" w:rsidP="00080B3D">
      <w:pPr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Nuclear (</w:t>
      </w:r>
      <w:r w:rsidR="00A3784F" w:rsidRPr="00C01FCF">
        <w:rPr>
          <w:rFonts w:asciiTheme="minorHAnsi" w:hAnsiTheme="minorHAnsi" w:cstheme="minorHAnsi"/>
          <w:lang w:val="en-US"/>
        </w:rPr>
        <w:t xml:space="preserve">polygynous) </w:t>
      </w:r>
    </w:p>
    <w:p w14:paraId="441669B3" w14:textId="1FE166C0" w:rsidR="00AA6F23" w:rsidRPr="00C01FCF" w:rsidRDefault="00AA6F23" w:rsidP="00080B3D">
      <w:pPr>
        <w:numPr>
          <w:ilvl w:val="0"/>
          <w:numId w:val="3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Joint/Extended</w:t>
      </w:r>
    </w:p>
    <w:p w14:paraId="0D03679A" w14:textId="12720F05" w:rsidR="00E656A9" w:rsidRPr="00C01FCF" w:rsidRDefault="00E656A9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What is/are the age bracket of</w:t>
      </w:r>
      <w:r w:rsidR="0078524C" w:rsidRPr="00C01FCF">
        <w:rPr>
          <w:rFonts w:asciiTheme="minorHAnsi" w:hAnsiTheme="minorHAnsi" w:cstheme="minorHAnsi"/>
          <w:lang w:val="en-US"/>
        </w:rPr>
        <w:t xml:space="preserve"> people in the household</w:t>
      </w:r>
      <w:r w:rsidRPr="00C01FCF">
        <w:rPr>
          <w:rFonts w:asciiTheme="minorHAnsi" w:hAnsiTheme="minorHAnsi" w:cstheme="minorHAnsi"/>
          <w:lang w:val="en-US"/>
        </w:rPr>
        <w:t>?</w:t>
      </w:r>
    </w:p>
    <w:p w14:paraId="56AA259B" w14:textId="095D4E48" w:rsidR="00E656A9" w:rsidRPr="00C01FCF" w:rsidRDefault="00E656A9" w:rsidP="00080B3D">
      <w:pPr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below 1</w:t>
      </w:r>
      <w:r w:rsidR="004C2626" w:rsidRPr="00C01FCF">
        <w:rPr>
          <w:rFonts w:asciiTheme="minorHAnsi" w:hAnsiTheme="minorHAnsi" w:cstheme="minorHAnsi"/>
          <w:lang w:val="en-US"/>
        </w:rPr>
        <w:t>8</w:t>
      </w:r>
      <w:r w:rsidRPr="00C01FCF">
        <w:rPr>
          <w:rFonts w:asciiTheme="minorHAnsi" w:hAnsiTheme="minorHAnsi" w:cstheme="minorHAnsi"/>
          <w:lang w:val="en-US"/>
        </w:rPr>
        <w:t xml:space="preserve"> years</w:t>
      </w:r>
      <w:r w:rsidR="00EA31F4" w:rsidRPr="00C01FCF">
        <w:rPr>
          <w:rFonts w:asciiTheme="minorHAnsi" w:hAnsiTheme="minorHAnsi" w:cstheme="minorHAnsi"/>
          <w:lang w:val="en-US"/>
        </w:rPr>
        <w:t>: ……………….</w:t>
      </w:r>
    </w:p>
    <w:p w14:paraId="5871A105" w14:textId="5BE058DF" w:rsidR="00E656A9" w:rsidRPr="00C01FCF" w:rsidRDefault="00E656A9" w:rsidP="00080B3D">
      <w:pPr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1</w:t>
      </w:r>
      <w:r w:rsidR="004C2626" w:rsidRPr="00C01FCF">
        <w:rPr>
          <w:rFonts w:asciiTheme="minorHAnsi" w:hAnsiTheme="minorHAnsi" w:cstheme="minorHAnsi"/>
          <w:lang w:val="en-US"/>
        </w:rPr>
        <w:t xml:space="preserve">8 </w:t>
      </w:r>
      <w:r w:rsidRPr="00C01FCF">
        <w:rPr>
          <w:rFonts w:asciiTheme="minorHAnsi" w:hAnsiTheme="minorHAnsi" w:cstheme="minorHAnsi"/>
          <w:lang w:val="en-US"/>
        </w:rPr>
        <w:t>– 35 years</w:t>
      </w:r>
      <w:r w:rsidR="00EA31F4" w:rsidRPr="00C01FCF">
        <w:rPr>
          <w:rFonts w:asciiTheme="minorHAnsi" w:hAnsiTheme="minorHAnsi" w:cstheme="minorHAnsi"/>
          <w:lang w:val="en-US"/>
        </w:rPr>
        <w:t>: ……………….</w:t>
      </w:r>
    </w:p>
    <w:p w14:paraId="1A3B245F" w14:textId="48BE3E80" w:rsidR="00E656A9" w:rsidRPr="00C01FCF" w:rsidRDefault="00E656A9" w:rsidP="00080B3D">
      <w:pPr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36 -59 years</w:t>
      </w:r>
      <w:r w:rsidR="00EA31F4" w:rsidRPr="00C01FCF">
        <w:rPr>
          <w:rFonts w:asciiTheme="minorHAnsi" w:hAnsiTheme="minorHAnsi" w:cstheme="minorHAnsi"/>
          <w:lang w:val="en-US"/>
        </w:rPr>
        <w:t>: ……………….</w:t>
      </w:r>
    </w:p>
    <w:p w14:paraId="62AFCAC9" w14:textId="08D25FA3" w:rsidR="00E656A9" w:rsidRPr="00C01FCF" w:rsidRDefault="00E656A9" w:rsidP="00080B3D">
      <w:pPr>
        <w:numPr>
          <w:ilvl w:val="0"/>
          <w:numId w:val="4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60 years an</w:t>
      </w:r>
      <w:r w:rsidR="009E192D" w:rsidRPr="00C01FCF">
        <w:rPr>
          <w:rFonts w:asciiTheme="minorHAnsi" w:hAnsiTheme="minorHAnsi" w:cstheme="minorHAnsi"/>
          <w:lang w:val="en-US"/>
        </w:rPr>
        <w:t>d above</w:t>
      </w:r>
      <w:r w:rsidR="00EA31F4" w:rsidRPr="00C01FCF">
        <w:rPr>
          <w:rFonts w:asciiTheme="minorHAnsi" w:hAnsiTheme="minorHAnsi" w:cstheme="minorHAnsi"/>
          <w:lang w:val="en-US"/>
        </w:rPr>
        <w:t>: ……………….</w:t>
      </w:r>
    </w:p>
    <w:p w14:paraId="54C58A37" w14:textId="196A8EDD" w:rsidR="00EA31F4" w:rsidRPr="00C01FCF" w:rsidRDefault="00EA31F4" w:rsidP="006E4905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>Total depend</w:t>
      </w:r>
      <w:r w:rsidR="00E76C8A" w:rsidRPr="00C01FCF">
        <w:rPr>
          <w:rFonts w:asciiTheme="minorHAnsi" w:hAnsiTheme="minorHAnsi" w:cstheme="minorHAnsi"/>
          <w:lang w:val="en-US"/>
        </w:rPr>
        <w:t>e</w:t>
      </w:r>
      <w:r w:rsidRPr="00C01FCF">
        <w:rPr>
          <w:rFonts w:asciiTheme="minorHAnsi" w:hAnsiTheme="minorHAnsi" w:cstheme="minorHAnsi"/>
          <w:lang w:val="en-US"/>
        </w:rPr>
        <w:t>nts: ……………….</w:t>
      </w:r>
    </w:p>
    <w:p w14:paraId="3D8B2451" w14:textId="7A14E082" w:rsidR="00700713" w:rsidRPr="00C01FCF" w:rsidRDefault="0070071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Number of dependents in </w:t>
      </w:r>
      <w:r w:rsidR="00785820" w:rsidRPr="00C01FCF">
        <w:rPr>
          <w:rFonts w:asciiTheme="minorHAnsi" w:hAnsiTheme="minorHAnsi" w:cstheme="minorHAnsi"/>
        </w:rPr>
        <w:t>education (inc.</w:t>
      </w:r>
      <w:r w:rsidR="00E772C9" w:rsidRPr="00C01FCF">
        <w:rPr>
          <w:rFonts w:asciiTheme="minorHAnsi" w:hAnsiTheme="minorHAnsi" w:cstheme="minorHAnsi"/>
        </w:rPr>
        <w:t xml:space="preserve"> university)</w:t>
      </w:r>
      <w:r w:rsidRPr="00C01FCF">
        <w:rPr>
          <w:rFonts w:asciiTheme="minorHAnsi" w:hAnsiTheme="minorHAnsi" w:cstheme="minorHAnsi"/>
        </w:rPr>
        <w:t xml:space="preserve"> ………………….</w:t>
      </w:r>
    </w:p>
    <w:p w14:paraId="091F4592" w14:textId="3129903E" w:rsidR="00BE3D1F" w:rsidRPr="00C01FCF" w:rsidRDefault="00BE3D1F" w:rsidP="00BE3D1F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any persons with disabilities live in your household?</w:t>
      </w:r>
    </w:p>
    <w:p w14:paraId="0FBCB733" w14:textId="551D4E6D" w:rsidR="00BE3D1F" w:rsidRPr="00C01FCF" w:rsidRDefault="00BE3D1F" w:rsidP="00BE3D1F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</w:t>
      </w:r>
    </w:p>
    <w:p w14:paraId="318A93B6" w14:textId="43407D76" w:rsidR="00BE3D1F" w:rsidRPr="00C01FCF" w:rsidRDefault="00BE3D1F" w:rsidP="00BE3D1F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</w:t>
      </w:r>
    </w:p>
    <w:p w14:paraId="73F0E715" w14:textId="77777777" w:rsidR="00BE3D1F" w:rsidRPr="00C01FCF" w:rsidRDefault="00BE3D1F" w:rsidP="00BE3D1F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2C518708" w14:textId="77777777" w:rsidR="00BE3D1F" w:rsidRPr="00C01FCF" w:rsidRDefault="00BE3D1F" w:rsidP="00BE3D1F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es anyone in your household have a chronic health condition that requires regular medication or medical attention?</w:t>
      </w:r>
    </w:p>
    <w:p w14:paraId="4EB6168C" w14:textId="77777777" w:rsidR="00BE3D1F" w:rsidRPr="00C01FCF" w:rsidRDefault="00BE3D1F" w:rsidP="00BE3D1F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one or more household members</w:t>
      </w:r>
    </w:p>
    <w:p w14:paraId="633EDF6B" w14:textId="33F9D136" w:rsidR="00BE3D1F" w:rsidRPr="00C01FCF" w:rsidRDefault="00BE3D1F" w:rsidP="00BE3D1F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no</w:t>
      </w:r>
      <w:r w:rsidR="00F95198" w:rsidRPr="00C01FCF">
        <w:rPr>
          <w:rFonts w:asciiTheme="minorHAnsi" w:hAnsiTheme="minorHAnsi" w:cstheme="minorHAnsi"/>
        </w:rPr>
        <w:t>ne</w:t>
      </w:r>
    </w:p>
    <w:p w14:paraId="7B766C22" w14:textId="77777777" w:rsidR="00BE3D1F" w:rsidRPr="00C01FCF" w:rsidRDefault="00BE3D1F" w:rsidP="00BE3D1F">
      <w:pPr>
        <w:rPr>
          <w:rFonts w:asciiTheme="minorHAnsi" w:hAnsiTheme="minorHAnsi" w:cstheme="minorHAnsi"/>
          <w:lang w:val="en-US"/>
        </w:rPr>
      </w:pPr>
    </w:p>
    <w:p w14:paraId="1A51010F" w14:textId="11DBD3E5" w:rsidR="004B5A87" w:rsidRPr="00C01FCF" w:rsidRDefault="0070071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Do </w:t>
      </w:r>
      <w:r w:rsidR="009E1BD3" w:rsidRPr="00C01FCF">
        <w:rPr>
          <w:rFonts w:asciiTheme="minorHAnsi" w:hAnsiTheme="minorHAnsi" w:cstheme="minorHAnsi"/>
        </w:rPr>
        <w:t xml:space="preserve">you receive external contributions to the household, for example from friends or relatives? </w:t>
      </w:r>
    </w:p>
    <w:p w14:paraId="5C3B66F1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Yes</w:t>
      </w:r>
    </w:p>
    <w:p w14:paraId="0CE9A690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 No</w:t>
      </w:r>
    </w:p>
    <w:p w14:paraId="350CBEAF" w14:textId="23FFF80C" w:rsidR="004B5A87" w:rsidRPr="00C01FCF" w:rsidRDefault="0070071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What kind of contribution do they give you?</w:t>
      </w:r>
      <w:r w:rsidR="00BA1F44" w:rsidRPr="00C01FCF">
        <w:rPr>
          <w:rFonts w:asciiTheme="minorHAnsi" w:hAnsiTheme="minorHAnsi" w:cstheme="minorHAnsi"/>
        </w:rPr>
        <w:t xml:space="preserve"> (</w:t>
      </w:r>
      <w:r w:rsidR="00BA1F44" w:rsidRPr="00C01FCF">
        <w:rPr>
          <w:rFonts w:asciiTheme="minorHAnsi" w:hAnsiTheme="minorHAnsi" w:cstheme="minorHAnsi"/>
          <w:i/>
          <w:iCs/>
        </w:rPr>
        <w:t>tick all that apply</w:t>
      </w:r>
      <w:r w:rsidR="00BA1F44" w:rsidRPr="00C01FCF">
        <w:rPr>
          <w:rFonts w:asciiTheme="minorHAnsi" w:hAnsiTheme="minorHAnsi" w:cstheme="minorHAnsi"/>
        </w:rPr>
        <w:t>)</w:t>
      </w:r>
    </w:p>
    <w:p w14:paraId="514CB402" w14:textId="12708806" w:rsidR="000E5F6C" w:rsidRPr="00C01FCF" w:rsidRDefault="000E5F6C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  <w:lang w:val="en-US"/>
        </w:rPr>
        <w:t xml:space="preserve">Food and water </w:t>
      </w:r>
    </w:p>
    <w:p w14:paraId="2CAE5A12" w14:textId="7D0C05F0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Money</w:t>
      </w:r>
    </w:p>
    <w:p w14:paraId="6A36027E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lastRenderedPageBreak/>
        <w:t>Clothes</w:t>
      </w:r>
    </w:p>
    <w:p w14:paraId="40F0A175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Building materials</w:t>
      </w:r>
    </w:p>
    <w:p w14:paraId="71E54B3B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Agricultural input</w:t>
      </w:r>
    </w:p>
    <w:p w14:paraId="1C9145BA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Other ……………………………………..</w:t>
      </w:r>
    </w:p>
    <w:p w14:paraId="55A6A70A" w14:textId="5016B99E" w:rsidR="004B5A87" w:rsidRPr="00C01FCF" w:rsidRDefault="00700713" w:rsidP="00080B3D">
      <w:pPr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Does it increase when </w:t>
      </w:r>
      <w:r w:rsidR="00550FAB" w:rsidRPr="00C01FCF">
        <w:rPr>
          <w:rFonts w:asciiTheme="minorHAnsi" w:hAnsiTheme="minorHAnsi" w:cstheme="minorHAnsi"/>
        </w:rPr>
        <w:t>there is a flood?</w:t>
      </w:r>
    </w:p>
    <w:p w14:paraId="16CD7064" w14:textId="77777777" w:rsidR="004B5A87" w:rsidRPr="00C01FCF" w:rsidRDefault="00700713" w:rsidP="00080B3D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Yes</w:t>
      </w:r>
    </w:p>
    <w:p w14:paraId="2B3A7D1D" w14:textId="77777777" w:rsidR="0087540E" w:rsidRPr="00C01FCF" w:rsidRDefault="00700713" w:rsidP="0087540E">
      <w:pPr>
        <w:numPr>
          <w:ilvl w:val="1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 xml:space="preserve">No </w:t>
      </w:r>
    </w:p>
    <w:p w14:paraId="5C5A3EAB" w14:textId="77777777" w:rsidR="00215740" w:rsidRPr="00C01FCF" w:rsidRDefault="00215740" w:rsidP="00D316E2">
      <w:pPr>
        <w:rPr>
          <w:rFonts w:asciiTheme="minorHAnsi" w:hAnsiTheme="minorHAnsi" w:cstheme="minorHAnsi"/>
          <w:b/>
          <w:bCs/>
        </w:rPr>
      </w:pPr>
    </w:p>
    <w:p w14:paraId="692BDD84" w14:textId="3A40A081" w:rsidR="0087540E" w:rsidRPr="00C01FCF" w:rsidRDefault="00D316E2" w:rsidP="00D316E2">
      <w:pPr>
        <w:rPr>
          <w:rFonts w:asciiTheme="minorHAnsi" w:hAnsiTheme="minorHAnsi" w:cstheme="minorHAnsi"/>
          <w:b/>
          <w:bCs/>
          <w:lang w:val="en-US"/>
        </w:rPr>
      </w:pPr>
      <w:r w:rsidRPr="00C01FCF">
        <w:rPr>
          <w:rFonts w:asciiTheme="minorHAnsi" w:hAnsiTheme="minorHAnsi" w:cstheme="minorHAnsi"/>
          <w:b/>
          <w:bCs/>
        </w:rPr>
        <w:t>Flood Hazard</w:t>
      </w:r>
    </w:p>
    <w:p w14:paraId="0A4E81B2" w14:textId="029470E6" w:rsidR="00754F5B" w:rsidRPr="00C01FCF" w:rsidRDefault="00B23FED" w:rsidP="0087540E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lang w:val="en-US"/>
        </w:rPr>
      </w:pPr>
      <w:r w:rsidRPr="00C01FCF">
        <w:rPr>
          <w:rFonts w:asciiTheme="minorHAnsi" w:hAnsiTheme="minorHAnsi" w:cstheme="minorHAnsi"/>
        </w:rPr>
        <w:t>Since you have lived in this community, w</w:t>
      </w:r>
      <w:r w:rsidR="00754F5B" w:rsidRPr="00C01FCF">
        <w:rPr>
          <w:rFonts w:asciiTheme="minorHAnsi" w:hAnsiTheme="minorHAnsi" w:cstheme="minorHAnsi"/>
        </w:rPr>
        <w:t>hat changes in temperature have you observed?</w:t>
      </w:r>
      <w:r w:rsidRPr="00C01FCF">
        <w:rPr>
          <w:rFonts w:asciiTheme="minorHAnsi" w:hAnsiTheme="minorHAnsi" w:cstheme="minorHAnsi"/>
        </w:rPr>
        <w:t xml:space="preserve"> </w:t>
      </w:r>
      <w:r w:rsidRPr="00C01FCF">
        <w:rPr>
          <w:rFonts w:asciiTheme="minorHAnsi" w:hAnsiTheme="minorHAnsi" w:cstheme="minorHAnsi"/>
          <w:i/>
          <w:iCs/>
        </w:rPr>
        <w:t xml:space="preserve">Note that this refers to long term changes, i.e. &gt;10 years. </w:t>
      </w:r>
    </w:p>
    <w:p w14:paraId="00D250A0" w14:textId="77777777" w:rsidR="00754F5B" w:rsidRPr="00C01FCF" w:rsidRDefault="00754F5B" w:rsidP="00202162">
      <w:pPr>
        <w:widowControl w:val="0"/>
        <w:numPr>
          <w:ilvl w:val="1"/>
          <w:numId w:val="1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ncreases in temperature</w:t>
      </w:r>
    </w:p>
    <w:p w14:paraId="1F6BBE21" w14:textId="77777777" w:rsidR="00754F5B" w:rsidRPr="00C01FCF" w:rsidRDefault="00754F5B" w:rsidP="00202162">
      <w:pPr>
        <w:widowControl w:val="0"/>
        <w:numPr>
          <w:ilvl w:val="1"/>
          <w:numId w:val="1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ecreases in temperature</w:t>
      </w:r>
    </w:p>
    <w:p w14:paraId="3A170101" w14:textId="5A83525C" w:rsidR="006E4905" w:rsidRPr="00C01FCF" w:rsidRDefault="00B56767" w:rsidP="003D3653">
      <w:pPr>
        <w:widowControl w:val="0"/>
        <w:numPr>
          <w:ilvl w:val="1"/>
          <w:numId w:val="1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 change in temperature</w:t>
      </w:r>
    </w:p>
    <w:p w14:paraId="1CF935F0" w14:textId="2B6418C5" w:rsidR="005859C1" w:rsidRPr="00C01FCF" w:rsidRDefault="00631B9C" w:rsidP="00202162">
      <w:pPr>
        <w:widowControl w:val="0"/>
        <w:numPr>
          <w:ilvl w:val="1"/>
          <w:numId w:val="1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083A0D87" w14:textId="77777777" w:rsidR="00754F5B" w:rsidRPr="00C01FCF" w:rsidRDefault="00754F5B" w:rsidP="00202162">
      <w:pPr>
        <w:widowControl w:val="0"/>
        <w:numPr>
          <w:ilvl w:val="1"/>
          <w:numId w:val="1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……</w:t>
      </w:r>
    </w:p>
    <w:p w14:paraId="0BCB1E1A" w14:textId="77777777" w:rsidR="00754F5B" w:rsidRPr="00C01FCF" w:rsidRDefault="00754F5B" w:rsidP="005B532D">
      <w:pPr>
        <w:rPr>
          <w:rFonts w:asciiTheme="minorHAnsi" w:hAnsiTheme="minorHAnsi" w:cstheme="minorHAnsi"/>
          <w:b/>
          <w:bCs/>
        </w:rPr>
      </w:pPr>
    </w:p>
    <w:p w14:paraId="2F238D97" w14:textId="054A12CB" w:rsidR="00A8338D" w:rsidRPr="00C01FCF" w:rsidRDefault="000445B4" w:rsidP="00133562">
      <w:pPr>
        <w:pStyle w:val="ListParagraph"/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ince you have lived in this community, w</w:t>
      </w:r>
      <w:r w:rsidR="00A8338D" w:rsidRPr="00C01FCF">
        <w:rPr>
          <w:rFonts w:asciiTheme="minorHAnsi" w:hAnsiTheme="minorHAnsi" w:cstheme="minorHAnsi"/>
        </w:rPr>
        <w:t xml:space="preserve">hat changes to </w:t>
      </w:r>
      <w:r w:rsidR="001162AA" w:rsidRPr="00C01FCF">
        <w:rPr>
          <w:rFonts w:asciiTheme="minorHAnsi" w:hAnsiTheme="minorHAnsi" w:cstheme="minorHAnsi"/>
        </w:rPr>
        <w:t xml:space="preserve">the length of the rainy season </w:t>
      </w:r>
      <w:r w:rsidR="00A8338D" w:rsidRPr="00C01FCF">
        <w:rPr>
          <w:rFonts w:asciiTheme="minorHAnsi" w:hAnsiTheme="minorHAnsi" w:cstheme="minorHAnsi"/>
        </w:rPr>
        <w:t xml:space="preserve">have you observed? </w:t>
      </w:r>
      <w:r w:rsidR="00897C65" w:rsidRPr="00C01FCF">
        <w:rPr>
          <w:rFonts w:asciiTheme="minorHAnsi" w:hAnsiTheme="minorHAnsi" w:cstheme="minorHAnsi"/>
          <w:i/>
          <w:iCs/>
        </w:rPr>
        <w:t xml:space="preserve">Many respondents will be not sure, and that is a valid answer. </w:t>
      </w:r>
    </w:p>
    <w:p w14:paraId="01FBA0E4" w14:textId="77777777" w:rsidR="00A8338D" w:rsidRPr="00C01FCF" w:rsidRDefault="00A8338D" w:rsidP="00202162">
      <w:pPr>
        <w:widowControl w:val="0"/>
        <w:numPr>
          <w:ilvl w:val="0"/>
          <w:numId w:val="3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horter length of rainy season</w:t>
      </w:r>
    </w:p>
    <w:p w14:paraId="2D5805CC" w14:textId="77777777" w:rsidR="00A8338D" w:rsidRPr="00C01FCF" w:rsidRDefault="00A8338D" w:rsidP="00202162">
      <w:pPr>
        <w:widowControl w:val="0"/>
        <w:numPr>
          <w:ilvl w:val="0"/>
          <w:numId w:val="3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Longer length of rainy season</w:t>
      </w:r>
    </w:p>
    <w:p w14:paraId="4B8BD52E" w14:textId="2F0856E7" w:rsidR="001162AA" w:rsidRPr="00C01FCF" w:rsidRDefault="001162AA" w:rsidP="00202162">
      <w:pPr>
        <w:widowControl w:val="0"/>
        <w:numPr>
          <w:ilvl w:val="0"/>
          <w:numId w:val="3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 change </w:t>
      </w:r>
    </w:p>
    <w:p w14:paraId="57A3BD4C" w14:textId="55B1AC18" w:rsidR="00D735CF" w:rsidRPr="00C01FCF" w:rsidRDefault="00D735CF" w:rsidP="00202162">
      <w:pPr>
        <w:widowControl w:val="0"/>
        <w:numPr>
          <w:ilvl w:val="0"/>
          <w:numId w:val="3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2D0D2CE3" w14:textId="1E333934" w:rsidR="00D735CF" w:rsidRPr="00C01FCF" w:rsidRDefault="00D735CF" w:rsidP="00202162">
      <w:pPr>
        <w:widowControl w:val="0"/>
        <w:numPr>
          <w:ilvl w:val="0"/>
          <w:numId w:val="3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…</w:t>
      </w:r>
    </w:p>
    <w:p w14:paraId="422BBFBE" w14:textId="77777777" w:rsidR="00D735CF" w:rsidRPr="00C01FCF" w:rsidRDefault="00D735CF" w:rsidP="00D735CF">
      <w:pPr>
        <w:rPr>
          <w:rFonts w:asciiTheme="minorHAnsi" w:hAnsiTheme="minorHAnsi" w:cstheme="minorHAnsi"/>
          <w:b/>
          <w:bCs/>
        </w:rPr>
      </w:pPr>
    </w:p>
    <w:p w14:paraId="5D0172CD" w14:textId="74D582BF" w:rsidR="00897C65" w:rsidRPr="00C01FCF" w:rsidRDefault="0075697D" w:rsidP="00897C65">
      <w:pPr>
        <w:pStyle w:val="ListParagraph"/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ince you have lived in this community, w</w:t>
      </w:r>
      <w:r w:rsidR="00D735CF" w:rsidRPr="00C01FCF">
        <w:rPr>
          <w:rFonts w:asciiTheme="minorHAnsi" w:hAnsiTheme="minorHAnsi" w:cstheme="minorHAnsi"/>
        </w:rPr>
        <w:t xml:space="preserve">hat changes to the frequency of rainfall have you observed? </w:t>
      </w:r>
      <w:r w:rsidR="00897C65" w:rsidRPr="00C01FCF">
        <w:rPr>
          <w:rFonts w:asciiTheme="minorHAnsi" w:hAnsiTheme="minorHAnsi" w:cstheme="minorHAnsi"/>
          <w:i/>
          <w:iCs/>
        </w:rPr>
        <w:t xml:space="preserve">Many respondents will be not sure, and that is a valid answer. </w:t>
      </w:r>
    </w:p>
    <w:p w14:paraId="2367AF45" w14:textId="1B9E15CA" w:rsidR="00D735CF" w:rsidRPr="00C01FCF" w:rsidRDefault="00D735CF" w:rsidP="0075697D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0C6A544F" w14:textId="77777777" w:rsidR="00D735CF" w:rsidRPr="00C01FCF" w:rsidRDefault="00D735CF" w:rsidP="00202162">
      <w:pPr>
        <w:widowControl w:val="0"/>
        <w:numPr>
          <w:ilvl w:val="0"/>
          <w:numId w:val="3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Reduced frequency of rainfall</w:t>
      </w:r>
    </w:p>
    <w:p w14:paraId="66311F08" w14:textId="77777777" w:rsidR="00D735CF" w:rsidRPr="00C01FCF" w:rsidRDefault="00D735CF" w:rsidP="00202162">
      <w:pPr>
        <w:widowControl w:val="0"/>
        <w:numPr>
          <w:ilvl w:val="0"/>
          <w:numId w:val="3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ncreased frequency of rainfall</w:t>
      </w:r>
    </w:p>
    <w:p w14:paraId="2C33DF13" w14:textId="77777777" w:rsidR="00D735CF" w:rsidRPr="00C01FCF" w:rsidRDefault="00D735CF" w:rsidP="00202162">
      <w:pPr>
        <w:widowControl w:val="0"/>
        <w:numPr>
          <w:ilvl w:val="0"/>
          <w:numId w:val="3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 change </w:t>
      </w:r>
    </w:p>
    <w:p w14:paraId="5D01AAA7" w14:textId="77777777" w:rsidR="00D735CF" w:rsidRPr="00C01FCF" w:rsidRDefault="00D735CF" w:rsidP="00202162">
      <w:pPr>
        <w:widowControl w:val="0"/>
        <w:numPr>
          <w:ilvl w:val="0"/>
          <w:numId w:val="3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23FC9ED6" w14:textId="77777777" w:rsidR="00D735CF" w:rsidRPr="00C01FCF" w:rsidRDefault="00D735CF" w:rsidP="00202162">
      <w:pPr>
        <w:widowControl w:val="0"/>
        <w:numPr>
          <w:ilvl w:val="0"/>
          <w:numId w:val="3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…</w:t>
      </w:r>
    </w:p>
    <w:p w14:paraId="4E08A01E" w14:textId="77777777" w:rsidR="00D735CF" w:rsidRPr="00C01FCF" w:rsidRDefault="00D735CF" w:rsidP="00D735CF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6D5B5A82" w14:textId="00118E2B" w:rsidR="00897C65" w:rsidRPr="00C01FCF" w:rsidRDefault="0053184D" w:rsidP="00897C65">
      <w:pPr>
        <w:pStyle w:val="ListParagraph"/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ince you have lived in this community, w</w:t>
      </w:r>
      <w:r w:rsidR="00D735CF" w:rsidRPr="00C01FCF">
        <w:rPr>
          <w:rFonts w:asciiTheme="minorHAnsi" w:hAnsiTheme="minorHAnsi" w:cstheme="minorHAnsi"/>
        </w:rPr>
        <w:t>hat changes to the intensity</w:t>
      </w:r>
      <w:r w:rsidR="00DC19E9" w:rsidRPr="00C01FCF">
        <w:rPr>
          <w:rFonts w:asciiTheme="minorHAnsi" w:hAnsiTheme="minorHAnsi" w:cstheme="minorHAnsi"/>
        </w:rPr>
        <w:t xml:space="preserve"> (heavy or light)</w:t>
      </w:r>
      <w:r w:rsidR="00D735CF" w:rsidRPr="00C01FCF">
        <w:rPr>
          <w:rFonts w:asciiTheme="minorHAnsi" w:hAnsiTheme="minorHAnsi" w:cstheme="minorHAnsi"/>
        </w:rPr>
        <w:t xml:space="preserve"> of rainfall have you observed? </w:t>
      </w:r>
      <w:r w:rsidR="00897C65" w:rsidRPr="00C01FCF">
        <w:rPr>
          <w:rFonts w:asciiTheme="minorHAnsi" w:hAnsiTheme="minorHAnsi" w:cstheme="minorHAnsi"/>
          <w:i/>
          <w:iCs/>
        </w:rPr>
        <w:t xml:space="preserve">Many respondents will be not sure, and that is a valid answer. </w:t>
      </w:r>
    </w:p>
    <w:p w14:paraId="239D35CC" w14:textId="64AC2E1A" w:rsidR="00D735CF" w:rsidRPr="00C01FCF" w:rsidRDefault="00D735CF" w:rsidP="0053184D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6949289F" w14:textId="77777777" w:rsidR="00D735CF" w:rsidRPr="00C01FCF" w:rsidRDefault="00D735CF" w:rsidP="00202162">
      <w:pPr>
        <w:widowControl w:val="0"/>
        <w:numPr>
          <w:ilvl w:val="0"/>
          <w:numId w:val="3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Reduced intensity of rainfall</w:t>
      </w:r>
    </w:p>
    <w:p w14:paraId="36A856B8" w14:textId="77777777" w:rsidR="00D735CF" w:rsidRPr="00C01FCF" w:rsidRDefault="00D735CF" w:rsidP="00202162">
      <w:pPr>
        <w:widowControl w:val="0"/>
        <w:numPr>
          <w:ilvl w:val="0"/>
          <w:numId w:val="3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ncreased intensity of rainfall</w:t>
      </w:r>
    </w:p>
    <w:p w14:paraId="0E0A014D" w14:textId="5602E8B2" w:rsidR="006E4905" w:rsidRPr="00C01FCF" w:rsidRDefault="00D735CF" w:rsidP="0053184D">
      <w:pPr>
        <w:widowControl w:val="0"/>
        <w:numPr>
          <w:ilvl w:val="0"/>
          <w:numId w:val="3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 xml:space="preserve">No change </w:t>
      </w:r>
    </w:p>
    <w:p w14:paraId="3FC31F64" w14:textId="77777777" w:rsidR="00D735CF" w:rsidRPr="00C01FCF" w:rsidRDefault="00D735CF" w:rsidP="00202162">
      <w:pPr>
        <w:widowControl w:val="0"/>
        <w:numPr>
          <w:ilvl w:val="0"/>
          <w:numId w:val="3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3B98114D" w14:textId="77777777" w:rsidR="00D735CF" w:rsidRPr="00C01FCF" w:rsidRDefault="00D735CF" w:rsidP="00202162">
      <w:pPr>
        <w:widowControl w:val="0"/>
        <w:numPr>
          <w:ilvl w:val="0"/>
          <w:numId w:val="3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…</w:t>
      </w:r>
    </w:p>
    <w:p w14:paraId="51BC4E38" w14:textId="77777777" w:rsidR="00BC5F83" w:rsidRPr="00C01FCF" w:rsidRDefault="00BC5F83" w:rsidP="00DC19E9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248D8020" w14:textId="7C2172D9" w:rsidR="00BC5F83" w:rsidRPr="00C01FCF" w:rsidRDefault="00BC5F83" w:rsidP="00133562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What will you attribute the changes to</w:t>
      </w:r>
      <w:r w:rsidR="00934D0B" w:rsidRPr="00C01FCF">
        <w:rPr>
          <w:rFonts w:asciiTheme="minorHAnsi" w:hAnsiTheme="minorHAnsi" w:cstheme="minorHAnsi"/>
        </w:rPr>
        <w:t xml:space="preserve"> the rainfall</w:t>
      </w:r>
      <w:r w:rsidRPr="00C01FCF">
        <w:rPr>
          <w:rFonts w:asciiTheme="minorHAnsi" w:hAnsiTheme="minorHAnsi" w:cstheme="minorHAnsi"/>
        </w:rPr>
        <w:t>? (</w:t>
      </w:r>
      <w:r w:rsidRPr="00C01FCF">
        <w:rPr>
          <w:rFonts w:asciiTheme="minorHAnsi" w:hAnsiTheme="minorHAnsi" w:cstheme="minorHAnsi"/>
          <w:i/>
          <w:iCs/>
        </w:rPr>
        <w:t>tick all that apply</w:t>
      </w:r>
      <w:r w:rsidRPr="00C01FCF">
        <w:rPr>
          <w:rFonts w:asciiTheme="minorHAnsi" w:hAnsiTheme="minorHAnsi" w:cstheme="minorHAnsi"/>
        </w:rPr>
        <w:t>)</w:t>
      </w:r>
    </w:p>
    <w:p w14:paraId="63791248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utting down of trees</w:t>
      </w:r>
    </w:p>
    <w:p w14:paraId="36BF3903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Bush burning</w:t>
      </w:r>
    </w:p>
    <w:p w14:paraId="60FAEE4C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limate change</w:t>
      </w:r>
    </w:p>
    <w:p w14:paraId="1594BB05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Gods will </w:t>
      </w:r>
    </w:p>
    <w:p w14:paraId="05D76764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atural variability </w:t>
      </w:r>
    </w:p>
    <w:p w14:paraId="33A62020" w14:textId="77777777" w:rsidR="00BC5F83" w:rsidRPr="00C01FCF" w:rsidRDefault="00BC5F83" w:rsidP="00202162">
      <w:pPr>
        <w:widowControl w:val="0"/>
        <w:numPr>
          <w:ilvl w:val="0"/>
          <w:numId w:val="3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…….</w:t>
      </w:r>
    </w:p>
    <w:p w14:paraId="47BFCFA3" w14:textId="77777777" w:rsidR="00BC5F83" w:rsidRPr="00C01FCF" w:rsidRDefault="00BC5F83" w:rsidP="00BC5F83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</w:rPr>
      </w:pPr>
    </w:p>
    <w:p w14:paraId="6A2B0D6E" w14:textId="1EBB2E77" w:rsidR="00287497" w:rsidRPr="00C01FCF" w:rsidRDefault="00B476BF" w:rsidP="00287497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n average, h</w:t>
      </w:r>
      <w:r w:rsidR="00287497" w:rsidRPr="00C01FCF">
        <w:rPr>
          <w:rFonts w:asciiTheme="minorHAnsi" w:hAnsiTheme="minorHAnsi" w:cstheme="minorHAnsi"/>
        </w:rPr>
        <w:t xml:space="preserve">ow often do floods occur directly around your household? </w:t>
      </w:r>
      <w:r w:rsidR="00287497" w:rsidRPr="00C01FCF">
        <w:rPr>
          <w:rFonts w:asciiTheme="minorHAnsi" w:hAnsiTheme="minorHAnsi" w:cstheme="minorHAnsi"/>
          <w:i/>
          <w:iCs/>
        </w:rPr>
        <w:t>i.e. in or surrounding the house</w:t>
      </w:r>
      <w:r w:rsidR="007820F0" w:rsidRPr="00C01FCF">
        <w:rPr>
          <w:rFonts w:asciiTheme="minorHAnsi" w:hAnsiTheme="minorHAnsi" w:cstheme="minorHAnsi"/>
          <w:i/>
          <w:iCs/>
        </w:rPr>
        <w:t xml:space="preserve">hold or property. </w:t>
      </w:r>
    </w:p>
    <w:p w14:paraId="10AF1865" w14:textId="528511CD" w:rsidR="00287497" w:rsidRPr="00C01FCF" w:rsidRDefault="00D70411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bookmarkStart w:id="2" w:name="_Hlk146198301"/>
      <w:r w:rsidRPr="00C01FCF">
        <w:rPr>
          <w:rFonts w:asciiTheme="minorHAnsi" w:hAnsiTheme="minorHAnsi" w:cstheme="minorHAnsi"/>
        </w:rPr>
        <w:t>Most years</w:t>
      </w:r>
    </w:p>
    <w:p w14:paraId="28478F98" w14:textId="4693F08A" w:rsidR="00287497" w:rsidRPr="00C01FCF" w:rsidRDefault="00D70411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At least every 5 years</w:t>
      </w:r>
    </w:p>
    <w:p w14:paraId="5C5C76D6" w14:textId="1D8632B9" w:rsidR="00287497" w:rsidRPr="00C01FCF" w:rsidRDefault="00D70411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t least every 10 years </w:t>
      </w:r>
    </w:p>
    <w:p w14:paraId="6247C78E" w14:textId="15ABA65A" w:rsidR="00287497" w:rsidRPr="00C01FCF" w:rsidRDefault="00844CE4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Les</w:t>
      </w:r>
    </w:p>
    <w:p w14:paraId="76BF8E4A" w14:textId="77777777" w:rsidR="00287497" w:rsidRPr="00C01FCF" w:rsidRDefault="00287497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ever</w:t>
      </w:r>
    </w:p>
    <w:p w14:paraId="230A2F1F" w14:textId="697CB125" w:rsidR="00AF0C60" w:rsidRPr="00C01FCF" w:rsidRDefault="00AF0C60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2DC2A8D1" w14:textId="77777777" w:rsidR="00287497" w:rsidRPr="00C01FCF" w:rsidRDefault="00287497" w:rsidP="00287497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specify) ………….</w:t>
      </w:r>
    </w:p>
    <w:bookmarkEnd w:id="2"/>
    <w:p w14:paraId="79AFD92A" w14:textId="77777777" w:rsidR="00287497" w:rsidRPr="00C01FCF" w:rsidRDefault="00287497" w:rsidP="00A8338D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699CC8F7" w14:textId="65194AB1" w:rsidR="00732052" w:rsidRPr="00C01FCF" w:rsidRDefault="00732052" w:rsidP="00732052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 has flooding changed</w:t>
      </w:r>
      <w:r w:rsidR="00A76ADE" w:rsidRPr="00C01FCF">
        <w:rPr>
          <w:rFonts w:asciiTheme="minorHAnsi" w:hAnsiTheme="minorHAnsi" w:cstheme="minorHAnsi"/>
        </w:rPr>
        <w:t xml:space="preserve"> directly</w:t>
      </w:r>
      <w:r w:rsidR="000F30A5" w:rsidRPr="00C01FCF">
        <w:rPr>
          <w:rFonts w:asciiTheme="minorHAnsi" w:hAnsiTheme="minorHAnsi" w:cstheme="minorHAnsi"/>
        </w:rPr>
        <w:t xml:space="preserve"> around </w:t>
      </w:r>
      <w:r w:rsidR="00A76ADE" w:rsidRPr="00C01FCF">
        <w:rPr>
          <w:rFonts w:asciiTheme="minorHAnsi" w:hAnsiTheme="minorHAnsi" w:cstheme="minorHAnsi"/>
        </w:rPr>
        <w:t>your household</w:t>
      </w:r>
      <w:r w:rsidRPr="00C01FCF">
        <w:rPr>
          <w:rFonts w:asciiTheme="minorHAnsi" w:hAnsiTheme="minorHAnsi" w:cstheme="minorHAnsi"/>
        </w:rPr>
        <w:t xml:space="preserve"> since you moved to this house? (</w:t>
      </w:r>
      <w:r w:rsidRPr="00C01FCF">
        <w:rPr>
          <w:rFonts w:asciiTheme="minorHAnsi" w:hAnsiTheme="minorHAnsi" w:cstheme="minorHAnsi"/>
          <w:i/>
          <w:iCs/>
        </w:rPr>
        <w:t>tick all that apply</w:t>
      </w:r>
      <w:r w:rsidRPr="00C01FCF">
        <w:rPr>
          <w:rFonts w:asciiTheme="minorHAnsi" w:hAnsiTheme="minorHAnsi" w:cstheme="minorHAnsi"/>
        </w:rPr>
        <w:t>)</w:t>
      </w:r>
      <w:r w:rsidR="00A76ADE" w:rsidRPr="00C01FCF">
        <w:rPr>
          <w:rFonts w:asciiTheme="minorHAnsi" w:hAnsiTheme="minorHAnsi" w:cstheme="minorHAnsi"/>
        </w:rPr>
        <w:t xml:space="preserve"> </w:t>
      </w:r>
      <w:r w:rsidR="005225E8" w:rsidRPr="00C01FCF">
        <w:rPr>
          <w:rFonts w:asciiTheme="minorHAnsi" w:hAnsiTheme="minorHAnsi" w:cstheme="minorHAnsi"/>
          <w:i/>
          <w:iCs/>
        </w:rPr>
        <w:t xml:space="preserve">This refers to flood water in or directly around the household. </w:t>
      </w:r>
    </w:p>
    <w:p w14:paraId="3ED69C46" w14:textId="77777777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t at all. </w:t>
      </w:r>
    </w:p>
    <w:p w14:paraId="4A35FC86" w14:textId="77777777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ncrease in frequency. </w:t>
      </w:r>
    </w:p>
    <w:p w14:paraId="14258B61" w14:textId="77777777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Decrease in frequency. </w:t>
      </w:r>
    </w:p>
    <w:p w14:paraId="7F60D4E3" w14:textId="1AD42E45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ncrease in </w:t>
      </w:r>
      <w:r w:rsidR="00AF4CF7" w:rsidRPr="00C01FCF">
        <w:rPr>
          <w:rFonts w:asciiTheme="minorHAnsi" w:hAnsiTheme="minorHAnsi" w:cstheme="minorHAnsi"/>
        </w:rPr>
        <w:t>flood water depth</w:t>
      </w:r>
      <w:r w:rsidRPr="00C01FCF">
        <w:rPr>
          <w:rFonts w:asciiTheme="minorHAnsi" w:hAnsiTheme="minorHAnsi" w:cstheme="minorHAnsi"/>
        </w:rPr>
        <w:t xml:space="preserve">. </w:t>
      </w:r>
    </w:p>
    <w:p w14:paraId="40D401B3" w14:textId="753019CF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Decrease in </w:t>
      </w:r>
      <w:r w:rsidR="00AF4CF7" w:rsidRPr="00C01FCF">
        <w:rPr>
          <w:rFonts w:asciiTheme="minorHAnsi" w:hAnsiTheme="minorHAnsi" w:cstheme="minorHAnsi"/>
        </w:rPr>
        <w:t xml:space="preserve">flood water depth. </w:t>
      </w:r>
      <w:r w:rsidRPr="00C01FCF">
        <w:rPr>
          <w:rFonts w:asciiTheme="minorHAnsi" w:hAnsiTheme="minorHAnsi" w:cstheme="minorHAnsi"/>
        </w:rPr>
        <w:t xml:space="preserve"> </w:t>
      </w:r>
    </w:p>
    <w:p w14:paraId="205205F9" w14:textId="77777777" w:rsidR="00732052" w:rsidRPr="00C01FCF" w:rsidRDefault="00732052" w:rsidP="00732052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………..</w:t>
      </w:r>
    </w:p>
    <w:p w14:paraId="0D632232" w14:textId="77777777" w:rsidR="00A8338D" w:rsidRPr="00C01FCF" w:rsidRDefault="00A8338D" w:rsidP="005B532D">
      <w:pPr>
        <w:rPr>
          <w:rFonts w:asciiTheme="minorHAnsi" w:hAnsiTheme="minorHAnsi" w:cstheme="minorHAnsi"/>
        </w:rPr>
      </w:pPr>
    </w:p>
    <w:p w14:paraId="70A9C863" w14:textId="77777777" w:rsidR="00D73845" w:rsidRPr="00C01FCF" w:rsidRDefault="00D73845" w:rsidP="00D73845">
      <w:pPr>
        <w:pStyle w:val="ListParagraph"/>
        <w:ind w:left="1353"/>
        <w:rPr>
          <w:rFonts w:asciiTheme="minorHAnsi" w:hAnsiTheme="minorHAnsi" w:cstheme="minorHAnsi"/>
        </w:rPr>
      </w:pPr>
    </w:p>
    <w:p w14:paraId="17C4EECA" w14:textId="0F4EF046" w:rsidR="00D73845" w:rsidRPr="00C01FCF" w:rsidRDefault="00D73845" w:rsidP="00133562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 often does the flood water enter your household?</w:t>
      </w:r>
      <w:r w:rsidR="00F13E5E" w:rsidRPr="00C01FCF">
        <w:rPr>
          <w:rFonts w:asciiTheme="minorHAnsi" w:hAnsiTheme="minorHAnsi" w:cstheme="minorHAnsi"/>
        </w:rPr>
        <w:t xml:space="preserve"> </w:t>
      </w:r>
      <w:r w:rsidR="00957067" w:rsidRPr="00C01FCF">
        <w:rPr>
          <w:rFonts w:asciiTheme="minorHAnsi" w:hAnsiTheme="minorHAnsi" w:cstheme="minorHAnsi"/>
          <w:i/>
          <w:iCs/>
        </w:rPr>
        <w:t xml:space="preserve">This means that the flood water is inside the house, i.e. the areas where people live (sleep, cook, eat). </w:t>
      </w:r>
    </w:p>
    <w:p w14:paraId="32BBC675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ost years</w:t>
      </w:r>
    </w:p>
    <w:p w14:paraId="68B93ECF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At least every 5 years</w:t>
      </w:r>
    </w:p>
    <w:p w14:paraId="25AB6FE8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t least every 10 years </w:t>
      </w:r>
    </w:p>
    <w:p w14:paraId="3CF0CF8E" w14:textId="72645A88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Les</w:t>
      </w:r>
      <w:r w:rsidR="00F13E5E" w:rsidRPr="00C01FCF">
        <w:rPr>
          <w:rFonts w:asciiTheme="minorHAnsi" w:hAnsiTheme="minorHAnsi" w:cstheme="minorHAnsi"/>
        </w:rPr>
        <w:t>s than every 10 years</w:t>
      </w:r>
    </w:p>
    <w:p w14:paraId="7D573DDE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ever</w:t>
      </w:r>
    </w:p>
    <w:p w14:paraId="16ED7233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2E42CE71" w14:textId="77777777" w:rsidR="007D298F" w:rsidRPr="00C01FCF" w:rsidRDefault="007D298F" w:rsidP="007D298F">
      <w:pPr>
        <w:pStyle w:val="ListParagraph"/>
        <w:numPr>
          <w:ilvl w:val="0"/>
          <w:numId w:val="40"/>
        </w:numPr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specify) ………….</w:t>
      </w:r>
    </w:p>
    <w:p w14:paraId="3A572FBC" w14:textId="77777777" w:rsidR="00F07926" w:rsidRPr="00C01FCF" w:rsidRDefault="00F07926" w:rsidP="00222B4E">
      <w:pPr>
        <w:widowControl w:val="0"/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</w:p>
    <w:p w14:paraId="3DCF1C5C" w14:textId="051342BE" w:rsidR="00F07926" w:rsidRPr="00C01FCF" w:rsidRDefault="00D51D22" w:rsidP="00133562">
      <w:pPr>
        <w:widowControl w:val="0"/>
        <w:numPr>
          <w:ilvl w:val="0"/>
          <w:numId w:val="1"/>
        </w:numPr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H</w:t>
      </w:r>
      <w:r w:rsidR="00F07926" w:rsidRPr="00C01FCF">
        <w:rPr>
          <w:rFonts w:asciiTheme="minorHAnsi" w:eastAsia="Times New Roman" w:hAnsiTheme="minorHAnsi" w:cstheme="minorHAnsi"/>
        </w:rPr>
        <w:t xml:space="preserve">ow long </w:t>
      </w:r>
      <w:r w:rsidR="00E00DA3" w:rsidRPr="00C01FCF">
        <w:rPr>
          <w:rFonts w:asciiTheme="minorHAnsi" w:eastAsia="Times New Roman" w:hAnsiTheme="minorHAnsi" w:cstheme="minorHAnsi"/>
        </w:rPr>
        <w:t>does t</w:t>
      </w:r>
      <w:r w:rsidRPr="00C01FCF">
        <w:rPr>
          <w:rFonts w:asciiTheme="minorHAnsi" w:eastAsia="Times New Roman" w:hAnsiTheme="minorHAnsi" w:cstheme="minorHAnsi"/>
        </w:rPr>
        <w:t xml:space="preserve">he flood </w:t>
      </w:r>
      <w:r w:rsidR="00E00DA3" w:rsidRPr="00C01FCF">
        <w:rPr>
          <w:rFonts w:asciiTheme="minorHAnsi" w:eastAsia="Times New Roman" w:hAnsiTheme="minorHAnsi" w:cstheme="minorHAnsi"/>
        </w:rPr>
        <w:t xml:space="preserve">usually </w:t>
      </w:r>
      <w:r w:rsidRPr="00C01FCF">
        <w:rPr>
          <w:rFonts w:asciiTheme="minorHAnsi" w:eastAsia="Times New Roman" w:hAnsiTheme="minorHAnsi" w:cstheme="minorHAnsi"/>
        </w:rPr>
        <w:t>last</w:t>
      </w:r>
      <w:r w:rsidR="00F07926" w:rsidRPr="00C01FCF">
        <w:rPr>
          <w:rFonts w:asciiTheme="minorHAnsi" w:eastAsia="Times New Roman" w:hAnsiTheme="minorHAnsi" w:cstheme="minorHAnsi"/>
        </w:rPr>
        <w:t>?</w:t>
      </w:r>
    </w:p>
    <w:p w14:paraId="1924334F" w14:textId="32C71A47" w:rsidR="00F07926" w:rsidRPr="00C01FCF" w:rsidRDefault="005C1793" w:rsidP="00202162">
      <w:pPr>
        <w:widowControl w:val="0"/>
        <w:numPr>
          <w:ilvl w:val="0"/>
          <w:numId w:val="30"/>
        </w:numPr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lastRenderedPageBreak/>
        <w:t>0 to 1 day</w:t>
      </w:r>
    </w:p>
    <w:p w14:paraId="1CD115F9" w14:textId="5E56766A" w:rsidR="00F07926" w:rsidRPr="00C01FCF" w:rsidRDefault="005C1793" w:rsidP="00202162">
      <w:pPr>
        <w:widowControl w:val="0"/>
        <w:numPr>
          <w:ilvl w:val="0"/>
          <w:numId w:val="30"/>
        </w:numPr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2</w:t>
      </w:r>
      <w:r w:rsidR="00D51D22" w:rsidRPr="00C01FCF">
        <w:rPr>
          <w:rFonts w:asciiTheme="minorHAnsi" w:eastAsia="Times New Roman" w:hAnsiTheme="minorHAnsi" w:cstheme="minorHAnsi"/>
        </w:rPr>
        <w:t xml:space="preserve"> to </w:t>
      </w:r>
      <w:r w:rsidRPr="00C01FCF">
        <w:rPr>
          <w:rFonts w:asciiTheme="minorHAnsi" w:eastAsia="Times New Roman" w:hAnsiTheme="minorHAnsi" w:cstheme="minorHAnsi"/>
        </w:rPr>
        <w:t>3</w:t>
      </w:r>
      <w:r w:rsidR="00F07926" w:rsidRPr="00C01FCF">
        <w:rPr>
          <w:rFonts w:asciiTheme="minorHAnsi" w:eastAsia="Times New Roman" w:hAnsiTheme="minorHAnsi" w:cstheme="minorHAnsi"/>
        </w:rPr>
        <w:t xml:space="preserve"> days</w:t>
      </w:r>
    </w:p>
    <w:p w14:paraId="1C44B4BF" w14:textId="030EEB37" w:rsidR="00F07926" w:rsidRPr="00C01FCF" w:rsidRDefault="005C1793" w:rsidP="00202162">
      <w:pPr>
        <w:widowControl w:val="0"/>
        <w:numPr>
          <w:ilvl w:val="0"/>
          <w:numId w:val="30"/>
        </w:numPr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4</w:t>
      </w:r>
      <w:r w:rsidR="00F07926" w:rsidRPr="00C01FCF">
        <w:rPr>
          <w:rFonts w:asciiTheme="minorHAnsi" w:eastAsia="Times New Roman" w:hAnsiTheme="minorHAnsi" w:cstheme="minorHAnsi"/>
        </w:rPr>
        <w:t xml:space="preserve"> </w:t>
      </w:r>
      <w:r w:rsidR="00D51D22" w:rsidRPr="00C01FCF">
        <w:rPr>
          <w:rFonts w:asciiTheme="minorHAnsi" w:eastAsia="Times New Roman" w:hAnsiTheme="minorHAnsi" w:cstheme="minorHAnsi"/>
        </w:rPr>
        <w:t xml:space="preserve">to 5 </w:t>
      </w:r>
      <w:r w:rsidR="00F07926" w:rsidRPr="00C01FCF">
        <w:rPr>
          <w:rFonts w:asciiTheme="minorHAnsi" w:eastAsia="Times New Roman" w:hAnsiTheme="minorHAnsi" w:cstheme="minorHAnsi"/>
        </w:rPr>
        <w:t>days</w:t>
      </w:r>
    </w:p>
    <w:p w14:paraId="12D6BB36" w14:textId="06B59380" w:rsidR="00F07926" w:rsidRPr="00C01FCF" w:rsidRDefault="00F07926" w:rsidP="00202162">
      <w:pPr>
        <w:widowControl w:val="0"/>
        <w:numPr>
          <w:ilvl w:val="0"/>
          <w:numId w:val="30"/>
        </w:numPr>
        <w:tabs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 xml:space="preserve">1 week </w:t>
      </w:r>
      <w:r w:rsidR="005C1793" w:rsidRPr="00C01FCF">
        <w:rPr>
          <w:rFonts w:asciiTheme="minorHAnsi" w:eastAsia="Times New Roman" w:hAnsiTheme="minorHAnsi" w:cstheme="minorHAnsi"/>
        </w:rPr>
        <w:t>or more</w:t>
      </w:r>
      <w:r w:rsidR="008E6A45" w:rsidRPr="00C01FCF">
        <w:rPr>
          <w:rFonts w:asciiTheme="minorHAnsi" w:eastAsia="Times New Roman" w:hAnsiTheme="minorHAnsi" w:cstheme="minorHAnsi"/>
        </w:rPr>
        <w:br/>
      </w:r>
    </w:p>
    <w:p w14:paraId="2DA8A744" w14:textId="361339AF" w:rsidR="00A1392D" w:rsidRPr="00C01FCF" w:rsidRDefault="00E93284" w:rsidP="00133562">
      <w:pPr>
        <w:widowControl w:val="0"/>
        <w:numPr>
          <w:ilvl w:val="0"/>
          <w:numId w:val="1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In the last flood that occurred, w</w:t>
      </w:r>
      <w:r w:rsidR="008E6A45" w:rsidRPr="00C01FCF">
        <w:rPr>
          <w:rFonts w:asciiTheme="minorHAnsi" w:eastAsia="Times New Roman" w:hAnsiTheme="minorHAnsi" w:cstheme="minorHAnsi"/>
        </w:rPr>
        <w:t xml:space="preserve">hat possessions and property </w:t>
      </w:r>
      <w:r w:rsidRPr="00C01FCF">
        <w:rPr>
          <w:rFonts w:asciiTheme="minorHAnsi" w:eastAsia="Times New Roman" w:hAnsiTheme="minorHAnsi" w:cstheme="minorHAnsi"/>
        </w:rPr>
        <w:t>were</w:t>
      </w:r>
      <w:r w:rsidR="008E6A45" w:rsidRPr="00C01FCF">
        <w:rPr>
          <w:rFonts w:asciiTheme="minorHAnsi" w:eastAsia="Times New Roman" w:hAnsiTheme="minorHAnsi" w:cstheme="minorHAnsi"/>
        </w:rPr>
        <w:t xml:space="preserve"> damaged in your household? (</w:t>
      </w:r>
      <w:r w:rsidR="008E6A45" w:rsidRPr="00C01FCF">
        <w:rPr>
          <w:rFonts w:asciiTheme="minorHAnsi" w:eastAsia="Times New Roman" w:hAnsiTheme="minorHAnsi" w:cstheme="minorHAnsi"/>
          <w:i/>
          <w:iCs/>
        </w:rPr>
        <w:t>tick all that apply</w:t>
      </w:r>
      <w:r w:rsidR="007332D3" w:rsidRPr="00C01FCF">
        <w:rPr>
          <w:rFonts w:asciiTheme="minorHAnsi" w:eastAsia="Times New Roman" w:hAnsiTheme="minorHAnsi" w:cstheme="minorHAnsi"/>
        </w:rPr>
        <w:t>)?</w:t>
      </w:r>
    </w:p>
    <w:p w14:paraId="27D1D984" w14:textId="46ECA448" w:rsidR="00E53FA0" w:rsidRPr="00C01FCF" w:rsidRDefault="007332D3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Bui</w:t>
      </w:r>
      <w:r w:rsidR="00E53FA0" w:rsidRPr="00C01FCF">
        <w:rPr>
          <w:rFonts w:asciiTheme="minorHAnsi" w:eastAsia="Times New Roman" w:hAnsiTheme="minorHAnsi" w:cstheme="minorHAnsi"/>
        </w:rPr>
        <w:t xml:space="preserve">lding. </w:t>
      </w:r>
    </w:p>
    <w:p w14:paraId="33ED998E" w14:textId="0DA4D5EF" w:rsidR="00E53FA0" w:rsidRPr="00C01FCF" w:rsidRDefault="00E53FA0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 xml:space="preserve">Access road. </w:t>
      </w:r>
    </w:p>
    <w:p w14:paraId="010557C5" w14:textId="6A45F2BA" w:rsidR="00E53FA0" w:rsidRPr="00C01FCF" w:rsidRDefault="00E53FA0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Services (water</w:t>
      </w:r>
      <w:r w:rsidR="00BB7948" w:rsidRPr="00C01FCF">
        <w:rPr>
          <w:rFonts w:asciiTheme="minorHAnsi" w:eastAsia="Times New Roman" w:hAnsiTheme="minorHAnsi" w:cstheme="minorHAnsi"/>
        </w:rPr>
        <w:t>, sanitation, electricity</w:t>
      </w:r>
      <w:r w:rsidRPr="00C01FCF">
        <w:rPr>
          <w:rFonts w:asciiTheme="minorHAnsi" w:eastAsia="Times New Roman" w:hAnsiTheme="minorHAnsi" w:cstheme="minorHAnsi"/>
        </w:rPr>
        <w:t xml:space="preserve">). </w:t>
      </w:r>
    </w:p>
    <w:p w14:paraId="2261EC7C" w14:textId="4747AEBB" w:rsidR="00E53FA0" w:rsidRPr="00C01FCF" w:rsidRDefault="00BB7948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 xml:space="preserve">Provisions (food, medicines). </w:t>
      </w:r>
    </w:p>
    <w:p w14:paraId="3FB874A5" w14:textId="38C9F35D" w:rsidR="00BB7948" w:rsidRPr="00C01FCF" w:rsidRDefault="00BB7948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 xml:space="preserve">Valuables (electronics, </w:t>
      </w:r>
      <w:r w:rsidR="00F85B51" w:rsidRPr="00C01FCF">
        <w:rPr>
          <w:rFonts w:asciiTheme="minorHAnsi" w:eastAsia="Times New Roman" w:hAnsiTheme="minorHAnsi" w:cstheme="minorHAnsi"/>
        </w:rPr>
        <w:t>jewellery</w:t>
      </w:r>
      <w:r w:rsidRPr="00C01FCF">
        <w:rPr>
          <w:rFonts w:asciiTheme="minorHAnsi" w:eastAsia="Times New Roman" w:hAnsiTheme="minorHAnsi" w:cstheme="minorHAnsi"/>
        </w:rPr>
        <w:t xml:space="preserve">, </w:t>
      </w:r>
      <w:r w:rsidR="00F85B51" w:rsidRPr="00C01FCF">
        <w:rPr>
          <w:rFonts w:asciiTheme="minorHAnsi" w:eastAsia="Times New Roman" w:hAnsiTheme="minorHAnsi" w:cstheme="minorHAnsi"/>
        </w:rPr>
        <w:t xml:space="preserve">furniture). </w:t>
      </w:r>
    </w:p>
    <w:p w14:paraId="67709588" w14:textId="5B539EB9" w:rsidR="00F85B51" w:rsidRPr="00C01FCF" w:rsidRDefault="00F85B51" w:rsidP="00202162">
      <w:pPr>
        <w:widowControl w:val="0"/>
        <w:numPr>
          <w:ilvl w:val="0"/>
          <w:numId w:val="29"/>
        </w:numPr>
        <w:tabs>
          <w:tab w:val="left" w:pos="861"/>
        </w:tabs>
        <w:autoSpaceDE w:val="0"/>
        <w:autoSpaceDN w:val="0"/>
        <w:spacing w:before="240"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Other ………………………</w:t>
      </w:r>
    </w:p>
    <w:p w14:paraId="41F2C016" w14:textId="45F60B60" w:rsidR="00B01770" w:rsidRPr="00C01FCF" w:rsidRDefault="00B01770" w:rsidP="00D54D28">
      <w:pPr>
        <w:rPr>
          <w:rFonts w:asciiTheme="minorHAnsi" w:hAnsiTheme="minorHAnsi" w:cstheme="minorHAnsi"/>
        </w:rPr>
      </w:pPr>
    </w:p>
    <w:p w14:paraId="45138E01" w14:textId="3D2E86EE" w:rsidR="004D7B41" w:rsidRPr="00C01FCF" w:rsidRDefault="00941A07" w:rsidP="00133562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W</w:t>
      </w:r>
      <w:r w:rsidR="00637B81" w:rsidRPr="00C01FCF">
        <w:rPr>
          <w:rFonts w:asciiTheme="minorHAnsi" w:eastAsia="Times New Roman" w:hAnsiTheme="minorHAnsi" w:cstheme="minorHAnsi"/>
        </w:rPr>
        <w:t>hat are your greatest fears about flooding</w:t>
      </w:r>
      <w:r w:rsidR="004D7B41" w:rsidRPr="00C01FCF">
        <w:rPr>
          <w:rFonts w:asciiTheme="minorHAnsi" w:eastAsia="Times New Roman" w:hAnsiTheme="minorHAnsi" w:cstheme="minorHAnsi"/>
        </w:rPr>
        <w:t>?</w:t>
      </w:r>
      <w:r w:rsidR="00637B81" w:rsidRPr="00C01FCF">
        <w:rPr>
          <w:rFonts w:asciiTheme="minorHAnsi" w:eastAsia="Times New Roman" w:hAnsiTheme="minorHAnsi" w:cstheme="minorHAnsi"/>
        </w:rPr>
        <w:t xml:space="preserve"> (</w:t>
      </w:r>
      <w:r w:rsidR="00637B81" w:rsidRPr="00C01FCF">
        <w:rPr>
          <w:rFonts w:asciiTheme="minorHAnsi" w:eastAsia="Times New Roman" w:hAnsiTheme="minorHAnsi" w:cstheme="minorHAnsi"/>
          <w:i/>
          <w:iCs/>
        </w:rPr>
        <w:t>Tick all that apply</w:t>
      </w:r>
      <w:r w:rsidR="00637B81" w:rsidRPr="00C01FCF">
        <w:rPr>
          <w:rFonts w:asciiTheme="minorHAnsi" w:eastAsia="Times New Roman" w:hAnsiTheme="minorHAnsi" w:cstheme="minorHAnsi"/>
        </w:rPr>
        <w:t>)</w:t>
      </w:r>
    </w:p>
    <w:p w14:paraId="1A3BA6C4" w14:textId="77777777" w:rsidR="004D7B41" w:rsidRPr="00C01FCF" w:rsidRDefault="004D7B41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Personal safety</w:t>
      </w:r>
    </w:p>
    <w:p w14:paraId="7D795DFA" w14:textId="113CE243" w:rsidR="004D7B41" w:rsidRPr="00C01FCF" w:rsidRDefault="004D7B41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Safety of relatives</w:t>
      </w:r>
    </w:p>
    <w:p w14:paraId="3417498A" w14:textId="78B08301" w:rsidR="004D7B41" w:rsidRPr="00C01FCF" w:rsidRDefault="00CC7D76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H</w:t>
      </w:r>
      <w:r w:rsidR="004D7B41" w:rsidRPr="00C01FCF">
        <w:rPr>
          <w:rFonts w:asciiTheme="minorHAnsi" w:eastAsia="Times New Roman" w:hAnsiTheme="minorHAnsi" w:cstheme="minorHAnsi"/>
        </w:rPr>
        <w:t>ousehold’s goods</w:t>
      </w:r>
      <w:r w:rsidRPr="00C01FCF">
        <w:rPr>
          <w:rFonts w:asciiTheme="minorHAnsi" w:eastAsia="Times New Roman" w:hAnsiTheme="minorHAnsi" w:cstheme="minorHAnsi"/>
        </w:rPr>
        <w:t xml:space="preserve"> and possessions</w:t>
      </w:r>
    </w:p>
    <w:p w14:paraId="338A8D76" w14:textId="5F73D4AB" w:rsidR="00CC7D76" w:rsidRPr="00C01FCF" w:rsidRDefault="00CC7D76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Building collapse</w:t>
      </w:r>
    </w:p>
    <w:p w14:paraId="7C6D0793" w14:textId="77777777" w:rsidR="004D7B41" w:rsidRPr="00C01FCF" w:rsidRDefault="004D7B41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Uncertainty of flood occurrence</w:t>
      </w:r>
    </w:p>
    <w:p w14:paraId="7DC88770" w14:textId="7D43BEE3" w:rsidR="004D7B41" w:rsidRPr="00C01FCF" w:rsidRDefault="004D7B41" w:rsidP="00202162">
      <w:pPr>
        <w:widowControl w:val="0"/>
        <w:numPr>
          <w:ilvl w:val="0"/>
          <w:numId w:val="28"/>
        </w:numPr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Others (Specify)…………………………………………………………………</w:t>
      </w:r>
    </w:p>
    <w:p w14:paraId="17B822DA" w14:textId="77777777" w:rsidR="004D7B41" w:rsidRPr="00C01FCF" w:rsidRDefault="004D7B41" w:rsidP="004D7B41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500"/>
        <w:rPr>
          <w:rFonts w:asciiTheme="minorHAnsi" w:eastAsia="Times New Roman" w:hAnsiTheme="minorHAnsi" w:cstheme="minorHAnsi"/>
          <w:kern w:val="0"/>
          <w:sz w:val="22"/>
          <w:lang w:val="en-US"/>
        </w:rPr>
      </w:pPr>
    </w:p>
    <w:p w14:paraId="5E0A47E9" w14:textId="77777777" w:rsidR="00026DFC" w:rsidRPr="00C01FCF" w:rsidRDefault="00026DFC" w:rsidP="00124727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b/>
          <w:bCs/>
        </w:rPr>
      </w:pPr>
    </w:p>
    <w:p w14:paraId="25C6DF55" w14:textId="2252D035" w:rsidR="005B532D" w:rsidRPr="00C01FCF" w:rsidRDefault="005B532D" w:rsidP="00124727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b/>
          <w:bCs/>
        </w:rPr>
      </w:pPr>
      <w:r w:rsidRPr="00C01FCF">
        <w:rPr>
          <w:rFonts w:asciiTheme="minorHAnsi" w:hAnsiTheme="minorHAnsi" w:cstheme="minorHAnsi"/>
          <w:b/>
          <w:bCs/>
        </w:rPr>
        <w:t>Vulnerability</w:t>
      </w:r>
      <w:r w:rsidR="00636CE3" w:rsidRPr="00C01FCF">
        <w:rPr>
          <w:rFonts w:asciiTheme="minorHAnsi" w:hAnsiTheme="minorHAnsi" w:cstheme="minorHAnsi"/>
          <w:b/>
          <w:bCs/>
        </w:rPr>
        <w:t xml:space="preserve"> </w:t>
      </w:r>
      <w:r w:rsidR="00B832B1" w:rsidRPr="00C01FCF">
        <w:rPr>
          <w:rFonts w:asciiTheme="minorHAnsi" w:hAnsiTheme="minorHAnsi" w:cstheme="minorHAnsi"/>
          <w:b/>
          <w:bCs/>
        </w:rPr>
        <w:t>Assessment</w:t>
      </w:r>
    </w:p>
    <w:p w14:paraId="2D529243" w14:textId="77777777" w:rsidR="00124727" w:rsidRPr="00C01FCF" w:rsidRDefault="00124727" w:rsidP="00124727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0EF61C9E" w14:textId="77777777" w:rsidR="00F27B33" w:rsidRPr="00C01FCF" w:rsidRDefault="00F27B33" w:rsidP="00F27B33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65FAAD3A" w14:textId="0E8DB7C4" w:rsidR="004F1E51" w:rsidRPr="00C01FCF" w:rsidRDefault="004F1E51" w:rsidP="004F1E5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What kind of vehicle do you own</w:t>
      </w:r>
      <w:r w:rsidR="00B94978" w:rsidRPr="00C01FCF">
        <w:rPr>
          <w:rFonts w:asciiTheme="minorHAnsi" w:hAnsiTheme="minorHAnsi" w:cstheme="minorHAnsi"/>
        </w:rPr>
        <w:t>?</w:t>
      </w:r>
    </w:p>
    <w:p w14:paraId="7AB65661" w14:textId="7A3DB5BA" w:rsidR="004F1E51" w:rsidRPr="00C01FCF" w:rsidRDefault="004F1E51" w:rsidP="004F1E51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ar</w:t>
      </w:r>
    </w:p>
    <w:p w14:paraId="422F962B" w14:textId="3245FC90" w:rsidR="004F1E51" w:rsidRPr="00C01FCF" w:rsidRDefault="004F1E51" w:rsidP="004F1E51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otorbike</w:t>
      </w:r>
    </w:p>
    <w:p w14:paraId="3AE77BD7" w14:textId="76F091FE" w:rsidR="004F1E51" w:rsidRPr="00C01FCF" w:rsidRDefault="004F1E51" w:rsidP="004F1E51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…………………..</w:t>
      </w:r>
    </w:p>
    <w:p w14:paraId="7DFDFEF3" w14:textId="2116E1D7" w:rsidR="004F1E51" w:rsidRPr="00C01FCF" w:rsidRDefault="004F1E51" w:rsidP="004F1E51">
      <w:pPr>
        <w:widowControl w:val="0"/>
        <w:numPr>
          <w:ilvl w:val="1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ne</w:t>
      </w:r>
    </w:p>
    <w:p w14:paraId="3F31351A" w14:textId="77777777" w:rsidR="004F1E51" w:rsidRPr="00C01FCF" w:rsidRDefault="004F1E51" w:rsidP="004F1E51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50A3050D" w14:textId="5DCEEFB9" w:rsidR="004F1E51" w:rsidRPr="00C01FCF" w:rsidRDefault="004F1E51" w:rsidP="004F1E5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f so, is it insured against flood damage?</w:t>
      </w:r>
    </w:p>
    <w:p w14:paraId="413FD087" w14:textId="6AAED0B1" w:rsidR="00F27B33" w:rsidRPr="00C01FCF" w:rsidRDefault="00B94978" w:rsidP="00202162">
      <w:pPr>
        <w:widowControl w:val="0"/>
        <w:numPr>
          <w:ilvl w:val="0"/>
          <w:numId w:val="2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</w:t>
      </w:r>
    </w:p>
    <w:p w14:paraId="6E582C29" w14:textId="307B1415" w:rsidR="00B94978" w:rsidRPr="00C01FCF" w:rsidRDefault="004F1E51" w:rsidP="00202162">
      <w:pPr>
        <w:widowControl w:val="0"/>
        <w:numPr>
          <w:ilvl w:val="0"/>
          <w:numId w:val="2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</w:t>
      </w:r>
    </w:p>
    <w:p w14:paraId="66686D3F" w14:textId="77777777" w:rsidR="00B94978" w:rsidRPr="00C01FCF" w:rsidRDefault="00B94978" w:rsidP="00B94978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16D90DB4" w14:textId="77777777" w:rsidR="00565211" w:rsidRPr="00C01FCF" w:rsidRDefault="00565211" w:rsidP="00565211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175660F2" w14:textId="4C6A7F0D" w:rsidR="00F27B33" w:rsidRPr="00C01FCF" w:rsidRDefault="00B94978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Have you experienced </w:t>
      </w:r>
      <w:r w:rsidR="00A044FF" w:rsidRPr="00C01FCF">
        <w:rPr>
          <w:rFonts w:asciiTheme="minorHAnsi" w:hAnsiTheme="minorHAnsi" w:cstheme="minorHAnsi"/>
        </w:rPr>
        <w:t xml:space="preserve">minor, major or none at all </w:t>
      </w:r>
      <w:r w:rsidRPr="00C01FCF">
        <w:rPr>
          <w:rFonts w:asciiTheme="minorHAnsi" w:hAnsiTheme="minorHAnsi" w:cstheme="minorHAnsi"/>
        </w:rPr>
        <w:t>financial setbacks due to previous flood events?</w:t>
      </w:r>
    </w:p>
    <w:p w14:paraId="0E3019A8" w14:textId="54440E31" w:rsidR="00F27B33" w:rsidRPr="00C01FCF" w:rsidRDefault="00B94978" w:rsidP="00202162">
      <w:pPr>
        <w:widowControl w:val="0"/>
        <w:numPr>
          <w:ilvl w:val="0"/>
          <w:numId w:val="2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, </w:t>
      </w:r>
      <w:r w:rsidR="008F1159" w:rsidRPr="00C01FCF">
        <w:rPr>
          <w:rFonts w:asciiTheme="minorHAnsi" w:hAnsiTheme="minorHAnsi" w:cstheme="minorHAnsi"/>
        </w:rPr>
        <w:t>major</w:t>
      </w:r>
      <w:r w:rsidRPr="00C01FCF">
        <w:rPr>
          <w:rFonts w:asciiTheme="minorHAnsi" w:hAnsiTheme="minorHAnsi" w:cstheme="minorHAnsi"/>
        </w:rPr>
        <w:t xml:space="preserve"> financial setbacks</w:t>
      </w:r>
    </w:p>
    <w:p w14:paraId="41FFD8E1" w14:textId="77777777" w:rsidR="00F27B33" w:rsidRPr="00C01FCF" w:rsidRDefault="00B94978" w:rsidP="00202162">
      <w:pPr>
        <w:widowControl w:val="0"/>
        <w:numPr>
          <w:ilvl w:val="0"/>
          <w:numId w:val="2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minor financial setbacks</w:t>
      </w:r>
    </w:p>
    <w:p w14:paraId="6D13B9D3" w14:textId="61B398F5" w:rsidR="00750609" w:rsidRPr="00C01FCF" w:rsidRDefault="00B94978" w:rsidP="00202162">
      <w:pPr>
        <w:widowControl w:val="0"/>
        <w:numPr>
          <w:ilvl w:val="0"/>
          <w:numId w:val="26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>No, no financial setbacks</w:t>
      </w:r>
      <w:r w:rsidR="00750609" w:rsidRPr="00C01FCF">
        <w:rPr>
          <w:rFonts w:asciiTheme="minorHAnsi" w:hAnsiTheme="minorHAnsi" w:cstheme="minorHAnsi"/>
        </w:rPr>
        <w:t xml:space="preserve"> </w:t>
      </w:r>
    </w:p>
    <w:p w14:paraId="3EF53B12" w14:textId="77777777" w:rsidR="00F27B33" w:rsidRPr="00C01FCF" w:rsidRDefault="00F27B33" w:rsidP="0082286A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993"/>
        <w:rPr>
          <w:rFonts w:asciiTheme="minorHAnsi" w:hAnsiTheme="minorHAnsi" w:cstheme="minorHAnsi"/>
        </w:rPr>
      </w:pPr>
    </w:p>
    <w:p w14:paraId="4E63D13B" w14:textId="77777777" w:rsidR="00FF0D71" w:rsidRPr="00C01FCF" w:rsidRDefault="00FF0D71" w:rsidP="00FF0D7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you have an emergency savings fund that can cover immediate expenses in case of a flood?</w:t>
      </w:r>
    </w:p>
    <w:p w14:paraId="665E955B" w14:textId="77777777" w:rsidR="00FF0D71" w:rsidRPr="00C01FCF" w:rsidRDefault="00FF0D71" w:rsidP="00202162">
      <w:pPr>
        <w:widowControl w:val="0"/>
        <w:numPr>
          <w:ilvl w:val="0"/>
          <w:numId w:val="2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we have an emergency fund</w:t>
      </w:r>
    </w:p>
    <w:p w14:paraId="5594A47E" w14:textId="77777777" w:rsidR="00FF0D71" w:rsidRPr="00C01FCF" w:rsidRDefault="00FF0D71" w:rsidP="00202162">
      <w:pPr>
        <w:widowControl w:val="0"/>
        <w:numPr>
          <w:ilvl w:val="0"/>
          <w:numId w:val="2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we do not have an emergency fund</w:t>
      </w:r>
    </w:p>
    <w:p w14:paraId="427746D9" w14:textId="77777777" w:rsidR="00FF0D71" w:rsidRPr="00C01FCF" w:rsidRDefault="00FF0D71" w:rsidP="00202162">
      <w:pPr>
        <w:widowControl w:val="0"/>
        <w:numPr>
          <w:ilvl w:val="0"/>
          <w:numId w:val="25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458FDB83" w14:textId="77777777" w:rsidR="00554707" w:rsidRPr="00C01FCF" w:rsidRDefault="00554707" w:rsidP="00750609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5CB6D9D1" w14:textId="1EACA70A" w:rsidR="00554707" w:rsidRPr="00C01FCF" w:rsidRDefault="00750609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How satisfied are you with the response of first responders (e.g., </w:t>
      </w:r>
      <w:r w:rsidR="008219CA" w:rsidRPr="00C01FCF">
        <w:rPr>
          <w:rFonts w:asciiTheme="minorHAnsi" w:hAnsiTheme="minorHAnsi" w:cstheme="minorHAnsi"/>
        </w:rPr>
        <w:t xml:space="preserve">NADMO, </w:t>
      </w:r>
      <w:r w:rsidRPr="00C01FCF">
        <w:rPr>
          <w:rFonts w:asciiTheme="minorHAnsi" w:hAnsiTheme="minorHAnsi" w:cstheme="minorHAnsi"/>
        </w:rPr>
        <w:t>police, fire, rescue teams) during past flood events?</w:t>
      </w:r>
    </w:p>
    <w:p w14:paraId="055598AD" w14:textId="77777777" w:rsidR="00554707" w:rsidRPr="00C01FCF" w:rsidRDefault="00750609" w:rsidP="00202162">
      <w:pPr>
        <w:widowControl w:val="0"/>
        <w:numPr>
          <w:ilvl w:val="0"/>
          <w:numId w:val="2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Very satisfied</w:t>
      </w:r>
    </w:p>
    <w:p w14:paraId="7C579F44" w14:textId="77777777" w:rsidR="00554707" w:rsidRPr="00C01FCF" w:rsidRDefault="00750609" w:rsidP="00202162">
      <w:pPr>
        <w:widowControl w:val="0"/>
        <w:numPr>
          <w:ilvl w:val="0"/>
          <w:numId w:val="2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omewhat satisfied</w:t>
      </w:r>
    </w:p>
    <w:p w14:paraId="663D4310" w14:textId="77777777" w:rsidR="00554707" w:rsidRPr="00C01FCF" w:rsidRDefault="00750609" w:rsidP="00202162">
      <w:pPr>
        <w:widowControl w:val="0"/>
        <w:numPr>
          <w:ilvl w:val="0"/>
          <w:numId w:val="2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atisfied</w:t>
      </w:r>
    </w:p>
    <w:p w14:paraId="2EBE9F8E" w14:textId="562BB7F6" w:rsidR="00750609" w:rsidRPr="00C01FCF" w:rsidRDefault="00750609" w:rsidP="00202162">
      <w:pPr>
        <w:widowControl w:val="0"/>
        <w:numPr>
          <w:ilvl w:val="0"/>
          <w:numId w:val="24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 experience with first responders</w:t>
      </w:r>
    </w:p>
    <w:p w14:paraId="34602AE3" w14:textId="77777777" w:rsidR="00554707" w:rsidRPr="00C01FCF" w:rsidRDefault="00554707" w:rsidP="00554707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6B55DFC6" w14:textId="77777777" w:rsidR="00FE2380" w:rsidRPr="00C01FCF" w:rsidRDefault="00750609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you have insurance coverage (e.g., flood insurance, homeowners/renters insurance) that could help with flood-related losses?</w:t>
      </w:r>
    </w:p>
    <w:p w14:paraId="513612CB" w14:textId="1FB26FCD" w:rsidR="00FE2380" w:rsidRPr="00C01FCF" w:rsidRDefault="00750609" w:rsidP="00202162">
      <w:pPr>
        <w:widowControl w:val="0"/>
        <w:numPr>
          <w:ilvl w:val="0"/>
          <w:numId w:val="2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, for both flood </w:t>
      </w:r>
      <w:r w:rsidR="00BB0B15" w:rsidRPr="00C01FCF">
        <w:rPr>
          <w:rFonts w:asciiTheme="minorHAnsi" w:hAnsiTheme="minorHAnsi" w:cstheme="minorHAnsi"/>
        </w:rPr>
        <w:t xml:space="preserve">insurance </w:t>
      </w:r>
      <w:r w:rsidRPr="00C01FCF">
        <w:rPr>
          <w:rFonts w:asciiTheme="minorHAnsi" w:hAnsiTheme="minorHAnsi" w:cstheme="minorHAnsi"/>
        </w:rPr>
        <w:t>and homeowners/renters insurance</w:t>
      </w:r>
    </w:p>
    <w:p w14:paraId="160B4F8A" w14:textId="77777777" w:rsidR="00FE2380" w:rsidRPr="00C01FCF" w:rsidRDefault="00750609" w:rsidP="00202162">
      <w:pPr>
        <w:widowControl w:val="0"/>
        <w:numPr>
          <w:ilvl w:val="0"/>
          <w:numId w:val="2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for flood insurance only</w:t>
      </w:r>
    </w:p>
    <w:p w14:paraId="46B734A6" w14:textId="77777777" w:rsidR="00FE2380" w:rsidRPr="00C01FCF" w:rsidRDefault="00750609" w:rsidP="00202162">
      <w:pPr>
        <w:widowControl w:val="0"/>
        <w:numPr>
          <w:ilvl w:val="0"/>
          <w:numId w:val="2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for homeowners/renters insurance only</w:t>
      </w:r>
    </w:p>
    <w:p w14:paraId="2C6AD800" w14:textId="77777777" w:rsidR="00FE2380" w:rsidRPr="00C01FCF" w:rsidRDefault="00750609" w:rsidP="00202162">
      <w:pPr>
        <w:widowControl w:val="0"/>
        <w:numPr>
          <w:ilvl w:val="0"/>
          <w:numId w:val="2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 insurance coverage</w:t>
      </w:r>
    </w:p>
    <w:p w14:paraId="3FABD735" w14:textId="37FE28AA" w:rsidR="00750609" w:rsidRPr="00C01FCF" w:rsidRDefault="00750609" w:rsidP="00202162">
      <w:pPr>
        <w:widowControl w:val="0"/>
        <w:numPr>
          <w:ilvl w:val="0"/>
          <w:numId w:val="23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sure</w:t>
      </w:r>
    </w:p>
    <w:p w14:paraId="578C6616" w14:textId="42E34324" w:rsidR="00750609" w:rsidRPr="00C01FCF" w:rsidRDefault="00750609" w:rsidP="00FE2380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437770E7" w14:textId="3027624B" w:rsidR="00FE2380" w:rsidRPr="00C01FCF" w:rsidRDefault="00750609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es your household have access to healthcare services, including medical insurance?</w:t>
      </w:r>
    </w:p>
    <w:p w14:paraId="3B895852" w14:textId="77777777" w:rsidR="00FE2380" w:rsidRPr="00C01FCF" w:rsidRDefault="00750609" w:rsidP="00202162">
      <w:pPr>
        <w:widowControl w:val="0"/>
        <w:numPr>
          <w:ilvl w:val="0"/>
          <w:numId w:val="22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we have access to healthcare services and insurance</w:t>
      </w:r>
    </w:p>
    <w:p w14:paraId="5E508725" w14:textId="25334922" w:rsidR="00750609" w:rsidRPr="00C01FCF" w:rsidRDefault="00750609" w:rsidP="00202162">
      <w:pPr>
        <w:widowControl w:val="0"/>
        <w:numPr>
          <w:ilvl w:val="0"/>
          <w:numId w:val="22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limited access to healthcare services</w:t>
      </w:r>
    </w:p>
    <w:p w14:paraId="7AFEE464" w14:textId="77777777" w:rsidR="00FE2380" w:rsidRPr="00C01FCF" w:rsidRDefault="00FE2380" w:rsidP="00FE2380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12677F3E" w14:textId="77777777" w:rsidR="00FE2380" w:rsidRPr="00C01FCF" w:rsidRDefault="00FE2380" w:rsidP="00750609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28B53884" w14:textId="1CAB4CD0" w:rsidR="00FE2380" w:rsidRPr="00C01FCF" w:rsidRDefault="00B70518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</w:t>
      </w:r>
      <w:r w:rsidR="00750609" w:rsidRPr="00C01FCF">
        <w:rPr>
          <w:rFonts w:asciiTheme="minorHAnsi" w:hAnsiTheme="minorHAnsi" w:cstheme="minorHAnsi"/>
        </w:rPr>
        <w:t xml:space="preserve">o you have access to </w:t>
      </w:r>
      <w:r w:rsidR="00377AC9" w:rsidRPr="00C01FCF">
        <w:rPr>
          <w:rFonts w:asciiTheme="minorHAnsi" w:hAnsiTheme="minorHAnsi" w:cstheme="minorHAnsi"/>
        </w:rPr>
        <w:t xml:space="preserve">government </w:t>
      </w:r>
      <w:r w:rsidR="00750609" w:rsidRPr="00C01FCF">
        <w:rPr>
          <w:rFonts w:asciiTheme="minorHAnsi" w:hAnsiTheme="minorHAnsi" w:cstheme="minorHAnsi"/>
        </w:rPr>
        <w:t>social services and</w:t>
      </w:r>
      <w:r w:rsidR="00377AC9" w:rsidRPr="00C01FCF">
        <w:rPr>
          <w:rFonts w:asciiTheme="minorHAnsi" w:hAnsiTheme="minorHAnsi" w:cstheme="minorHAnsi"/>
        </w:rPr>
        <w:t>/or NGO</w:t>
      </w:r>
      <w:r w:rsidR="00750609" w:rsidRPr="00C01FCF">
        <w:rPr>
          <w:rFonts w:asciiTheme="minorHAnsi" w:hAnsiTheme="minorHAnsi" w:cstheme="minorHAnsi"/>
        </w:rPr>
        <w:t xml:space="preserve"> support programs in that can assist </w:t>
      </w:r>
      <w:r w:rsidR="00377AC9" w:rsidRPr="00C01FCF">
        <w:rPr>
          <w:rFonts w:asciiTheme="minorHAnsi" w:hAnsiTheme="minorHAnsi" w:cstheme="minorHAnsi"/>
        </w:rPr>
        <w:t xml:space="preserve">in preparing for or </w:t>
      </w:r>
      <w:r w:rsidR="00750609" w:rsidRPr="00C01FCF">
        <w:rPr>
          <w:rFonts w:asciiTheme="minorHAnsi" w:hAnsiTheme="minorHAnsi" w:cstheme="minorHAnsi"/>
        </w:rPr>
        <w:t>recover</w:t>
      </w:r>
      <w:r w:rsidR="00377AC9" w:rsidRPr="00C01FCF">
        <w:rPr>
          <w:rFonts w:asciiTheme="minorHAnsi" w:hAnsiTheme="minorHAnsi" w:cstheme="minorHAnsi"/>
        </w:rPr>
        <w:t>ing</w:t>
      </w:r>
      <w:r w:rsidR="00750609" w:rsidRPr="00C01FCF">
        <w:rPr>
          <w:rFonts w:asciiTheme="minorHAnsi" w:hAnsiTheme="minorHAnsi" w:cstheme="minorHAnsi"/>
        </w:rPr>
        <w:t xml:space="preserve"> from flood-related challenges?</w:t>
      </w:r>
    </w:p>
    <w:p w14:paraId="5261D4B9" w14:textId="77777777" w:rsidR="00FE2380" w:rsidRPr="00C01FCF" w:rsidRDefault="00750609" w:rsidP="00202162">
      <w:pPr>
        <w:widowControl w:val="0"/>
        <w:numPr>
          <w:ilvl w:val="0"/>
          <w:numId w:val="2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we are aware and have access</w:t>
      </w:r>
    </w:p>
    <w:p w14:paraId="7D1525CC" w14:textId="78899D3B" w:rsidR="00750609" w:rsidRPr="00C01FCF" w:rsidRDefault="00750609" w:rsidP="00202162">
      <w:pPr>
        <w:widowControl w:val="0"/>
        <w:numPr>
          <w:ilvl w:val="0"/>
          <w:numId w:val="2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not aware or limited access</w:t>
      </w:r>
    </w:p>
    <w:p w14:paraId="4AF7DC6E" w14:textId="77777777" w:rsidR="00FE2380" w:rsidRPr="00C01FCF" w:rsidRDefault="00FE2380" w:rsidP="00FE2380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59BC14BB" w14:textId="77777777" w:rsidR="00FE2380" w:rsidRPr="00C01FCF" w:rsidRDefault="00750609" w:rsidP="00497F61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ave you or anyone in your household considered or experienced temporary or permanent relocation due to flood-related concerns?</w:t>
      </w:r>
    </w:p>
    <w:p w14:paraId="44ED4EF8" w14:textId="77777777" w:rsidR="00FE2380" w:rsidRPr="00C01FCF" w:rsidRDefault="00750609" w:rsidP="00202162">
      <w:pPr>
        <w:widowControl w:val="0"/>
        <w:numPr>
          <w:ilvl w:val="0"/>
          <w:numId w:val="20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we have considered or experienced relocation</w:t>
      </w:r>
    </w:p>
    <w:p w14:paraId="3CC8EE7D" w14:textId="2C07DE71" w:rsidR="00750609" w:rsidRPr="00C01FCF" w:rsidRDefault="00750609" w:rsidP="00202162">
      <w:pPr>
        <w:widowControl w:val="0"/>
        <w:numPr>
          <w:ilvl w:val="0"/>
          <w:numId w:val="20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relocation has not been considered</w:t>
      </w:r>
    </w:p>
    <w:p w14:paraId="06FB070D" w14:textId="77777777" w:rsidR="00750609" w:rsidRPr="00C01FCF" w:rsidRDefault="00750609" w:rsidP="00124727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798D8582" w14:textId="77777777" w:rsidR="001E01CC" w:rsidRPr="00C01FCF" w:rsidRDefault="001E01CC" w:rsidP="005B532D">
      <w:pPr>
        <w:rPr>
          <w:rFonts w:asciiTheme="minorHAnsi" w:hAnsiTheme="minorHAnsi" w:cstheme="minorHAnsi"/>
        </w:rPr>
      </w:pPr>
    </w:p>
    <w:p w14:paraId="0C5BFBB0" w14:textId="77777777" w:rsidR="00C24542" w:rsidRPr="00C01FCF" w:rsidRDefault="00C24542" w:rsidP="00C24542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6012F54E" w14:textId="06B3B843" w:rsidR="00C24542" w:rsidRPr="00C01FCF" w:rsidRDefault="00C24542" w:rsidP="00C24542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b/>
          <w:bCs/>
        </w:rPr>
      </w:pPr>
      <w:r w:rsidRPr="00C01FCF">
        <w:rPr>
          <w:rFonts w:asciiTheme="minorHAnsi" w:hAnsiTheme="minorHAnsi" w:cstheme="minorHAnsi"/>
          <w:b/>
          <w:bCs/>
        </w:rPr>
        <w:t>Flood Perception and Adaptation</w:t>
      </w:r>
    </w:p>
    <w:p w14:paraId="0BDACB53" w14:textId="77777777" w:rsidR="00C24542" w:rsidRPr="00C01FCF" w:rsidRDefault="00C24542" w:rsidP="00C24542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b/>
          <w:bCs/>
        </w:rPr>
      </w:pPr>
    </w:p>
    <w:p w14:paraId="1D754148" w14:textId="0904A2A9" w:rsidR="005B532D" w:rsidRPr="00C01FCF" w:rsidRDefault="005B532D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uring the flood event,</w:t>
      </w:r>
      <w:r w:rsidR="00852641" w:rsidRPr="00C01FCF">
        <w:rPr>
          <w:rFonts w:asciiTheme="minorHAnsi" w:hAnsiTheme="minorHAnsi" w:cstheme="minorHAnsi"/>
        </w:rPr>
        <w:t xml:space="preserve"> what actions do you take to </w:t>
      </w:r>
      <w:r w:rsidRPr="00C01FCF">
        <w:rPr>
          <w:rFonts w:asciiTheme="minorHAnsi" w:hAnsiTheme="minorHAnsi" w:cstheme="minorHAnsi"/>
        </w:rPr>
        <w:t>manage the immediate impact of the flood? (</w:t>
      </w:r>
      <w:r w:rsidR="00852641" w:rsidRPr="00C01FCF">
        <w:rPr>
          <w:rFonts w:asciiTheme="minorHAnsi" w:hAnsiTheme="minorHAnsi" w:cstheme="minorHAnsi"/>
          <w:i/>
          <w:iCs/>
        </w:rPr>
        <w:t>Tick</w:t>
      </w:r>
      <w:r w:rsidRPr="00C01FCF">
        <w:rPr>
          <w:rFonts w:asciiTheme="minorHAnsi" w:hAnsiTheme="minorHAnsi" w:cstheme="minorHAnsi"/>
          <w:i/>
          <w:iCs/>
        </w:rPr>
        <w:t xml:space="preserve"> all that apply</w:t>
      </w:r>
      <w:r w:rsidRPr="00C01FCF">
        <w:rPr>
          <w:rFonts w:asciiTheme="minorHAnsi" w:hAnsiTheme="minorHAnsi" w:cstheme="minorHAnsi"/>
        </w:rPr>
        <w:t>)</w:t>
      </w:r>
    </w:p>
    <w:p w14:paraId="36562100" w14:textId="77777777" w:rsidR="005B532D" w:rsidRPr="00C01FCF" w:rsidRDefault="005B532D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Evacuated to a safer location</w:t>
      </w:r>
    </w:p>
    <w:p w14:paraId="213CDF88" w14:textId="75ADD892" w:rsidR="005B532D" w:rsidRPr="00C01FCF" w:rsidRDefault="005B532D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Sought help from </w:t>
      </w:r>
      <w:r w:rsidR="00186CDD" w:rsidRPr="00C01FCF">
        <w:rPr>
          <w:rFonts w:asciiTheme="minorHAnsi" w:hAnsiTheme="minorHAnsi" w:cstheme="minorHAnsi"/>
        </w:rPr>
        <w:t>neighbours</w:t>
      </w:r>
      <w:r w:rsidRPr="00C01FCF">
        <w:rPr>
          <w:rFonts w:asciiTheme="minorHAnsi" w:hAnsiTheme="minorHAnsi" w:cstheme="minorHAnsi"/>
        </w:rPr>
        <w:t xml:space="preserve"> or community members</w:t>
      </w:r>
    </w:p>
    <w:p w14:paraId="1A7DC159" w14:textId="072467AA" w:rsidR="00C96887" w:rsidRPr="00C01FCF" w:rsidRDefault="00C96887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Sought help </w:t>
      </w:r>
      <w:r w:rsidR="00E2657B" w:rsidRPr="00C01FCF">
        <w:rPr>
          <w:rFonts w:asciiTheme="minorHAnsi" w:hAnsiTheme="minorHAnsi" w:cstheme="minorHAnsi"/>
        </w:rPr>
        <w:t>from friends and relatives</w:t>
      </w:r>
    </w:p>
    <w:p w14:paraId="375838C7" w14:textId="3B3BC7E8" w:rsidR="005B532D" w:rsidRPr="00C01FCF" w:rsidRDefault="008C57CC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>Erect temporary barriers or push back</w:t>
      </w:r>
      <w:r w:rsidR="005B532D" w:rsidRPr="00C01FCF">
        <w:rPr>
          <w:rFonts w:asciiTheme="minorHAnsi" w:hAnsiTheme="minorHAnsi" w:cstheme="minorHAnsi"/>
        </w:rPr>
        <w:t xml:space="preserve"> against water</w:t>
      </w:r>
    </w:p>
    <w:p w14:paraId="4E86F200" w14:textId="77777777" w:rsidR="005B532D" w:rsidRPr="00C01FCF" w:rsidRDefault="005B532D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tayed in my home and waited for the flood to recede</w:t>
      </w:r>
    </w:p>
    <w:p w14:paraId="29FEBD52" w14:textId="21012C53" w:rsidR="005B532D" w:rsidRPr="00C01FCF" w:rsidRDefault="005B532D" w:rsidP="00202162">
      <w:pPr>
        <w:widowControl w:val="0"/>
        <w:numPr>
          <w:ilvl w:val="0"/>
          <w:numId w:val="19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Please specify)</w:t>
      </w:r>
      <w:r w:rsidR="008C0D80" w:rsidRPr="00C01FCF">
        <w:rPr>
          <w:rFonts w:asciiTheme="minorHAnsi" w:hAnsiTheme="minorHAnsi" w:cstheme="minorHAnsi"/>
        </w:rPr>
        <w:t>………………………………………</w:t>
      </w:r>
    </w:p>
    <w:p w14:paraId="1E6C2B14" w14:textId="77777777" w:rsidR="0056081D" w:rsidRPr="00C01FCF" w:rsidRDefault="0056081D" w:rsidP="0056081D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</w:rPr>
      </w:pPr>
    </w:p>
    <w:p w14:paraId="7E0FC5CB" w14:textId="77777777" w:rsidR="004212CD" w:rsidRPr="00C01FCF" w:rsidRDefault="004212CD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Who is responsible for Flood protection? (</w:t>
      </w:r>
      <w:r w:rsidRPr="00C01FCF">
        <w:rPr>
          <w:rFonts w:asciiTheme="minorHAnsi" w:eastAsia="Times New Roman" w:hAnsiTheme="minorHAnsi" w:cstheme="minorHAnsi"/>
          <w:i/>
          <w:iCs/>
        </w:rPr>
        <w:t>Tick all that apply</w:t>
      </w:r>
      <w:r w:rsidRPr="00C01FCF">
        <w:rPr>
          <w:rFonts w:asciiTheme="minorHAnsi" w:eastAsia="Times New Roman" w:hAnsiTheme="minorHAnsi" w:cstheme="minorHAnsi"/>
        </w:rPr>
        <w:t>)</w:t>
      </w:r>
    </w:p>
    <w:p w14:paraId="3E240245" w14:textId="77777777" w:rsidR="004212CD" w:rsidRPr="00C01FCF" w:rsidRDefault="004212C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Individual households</w:t>
      </w:r>
    </w:p>
    <w:p w14:paraId="0677DEEC" w14:textId="77777777" w:rsidR="004212CD" w:rsidRPr="00C01FCF" w:rsidRDefault="004212C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Government</w:t>
      </w:r>
    </w:p>
    <w:p w14:paraId="3FAFACA5" w14:textId="77777777" w:rsidR="004212CD" w:rsidRPr="00C01FCF" w:rsidRDefault="004212C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Flood management experts</w:t>
      </w:r>
    </w:p>
    <w:p w14:paraId="517F1686" w14:textId="77777777" w:rsidR="004212CD" w:rsidRPr="00C01FCF" w:rsidRDefault="004212C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Company</w:t>
      </w:r>
    </w:p>
    <w:p w14:paraId="0B71A203" w14:textId="7414BC8A" w:rsidR="00186CDD" w:rsidRPr="00C01FCF" w:rsidRDefault="004212C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 xml:space="preserve">Community </w:t>
      </w:r>
    </w:p>
    <w:p w14:paraId="2BC8989E" w14:textId="3FA67A8E" w:rsidR="00BF025D" w:rsidRPr="00C01FCF" w:rsidRDefault="00BF025D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Public (outside of community)</w:t>
      </w:r>
    </w:p>
    <w:p w14:paraId="23A82C2E" w14:textId="7EEE82B0" w:rsidR="00446202" w:rsidRPr="00C01FCF" w:rsidRDefault="00446202" w:rsidP="00202162">
      <w:pPr>
        <w:widowControl w:val="0"/>
        <w:numPr>
          <w:ilvl w:val="0"/>
          <w:numId w:val="1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  <w:r w:rsidRPr="00C01FCF">
        <w:rPr>
          <w:rFonts w:asciiTheme="minorHAnsi" w:eastAsia="Times New Roman" w:hAnsiTheme="minorHAnsi" w:cstheme="minorHAnsi"/>
        </w:rPr>
        <w:t>NGO</w:t>
      </w:r>
    </w:p>
    <w:p w14:paraId="2D6B84EC" w14:textId="77777777" w:rsidR="00446202" w:rsidRPr="00C01FCF" w:rsidRDefault="00446202" w:rsidP="00446202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eastAsia="Times New Roman" w:hAnsiTheme="minorHAnsi" w:cstheme="minorHAnsi"/>
        </w:rPr>
      </w:pPr>
    </w:p>
    <w:p w14:paraId="37D48120" w14:textId="77777777" w:rsidR="005B532D" w:rsidRPr="00C01FCF" w:rsidRDefault="005B532D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id the flood lead to any changes in community relationships or cohesion?</w:t>
      </w:r>
    </w:p>
    <w:p w14:paraId="6E6A6A2F" w14:textId="77777777" w:rsidR="005B532D" w:rsidRPr="00C01FCF" w:rsidRDefault="005B532D" w:rsidP="00202162">
      <w:pPr>
        <w:widowControl w:val="0"/>
        <w:numPr>
          <w:ilvl w:val="0"/>
          <w:numId w:val="1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there was increased community support and solidarity</w:t>
      </w:r>
    </w:p>
    <w:p w14:paraId="6F678BCF" w14:textId="33B60A4A" w:rsidR="00BF025D" w:rsidRPr="00C01FCF" w:rsidRDefault="00BF025D" w:rsidP="00202162">
      <w:pPr>
        <w:widowControl w:val="0"/>
        <w:numPr>
          <w:ilvl w:val="0"/>
          <w:numId w:val="1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, there was decreased community support and solidarity</w:t>
      </w:r>
    </w:p>
    <w:p w14:paraId="03788ACF" w14:textId="77777777" w:rsidR="005B532D" w:rsidRPr="00C01FCF" w:rsidRDefault="005B532D" w:rsidP="00202162">
      <w:pPr>
        <w:widowControl w:val="0"/>
        <w:numPr>
          <w:ilvl w:val="0"/>
          <w:numId w:val="17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, there were no noticeable changes</w:t>
      </w:r>
    </w:p>
    <w:p w14:paraId="37CC0333" w14:textId="77777777" w:rsidR="00F601C1" w:rsidRPr="00C01FCF" w:rsidRDefault="00F601C1" w:rsidP="00F601C1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56988FE7" w14:textId="77777777" w:rsidR="00606DC3" w:rsidRPr="00C01FCF" w:rsidRDefault="00606DC3" w:rsidP="00606DC3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353"/>
        <w:rPr>
          <w:rFonts w:asciiTheme="minorHAnsi" w:hAnsiTheme="minorHAnsi" w:cstheme="minorHAnsi"/>
        </w:rPr>
      </w:pPr>
    </w:p>
    <w:p w14:paraId="5B8EE840" w14:textId="6B8C9B3C" w:rsidR="005B532D" w:rsidRPr="00C01FCF" w:rsidRDefault="00BF025D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</w:t>
      </w:r>
      <w:r w:rsidR="005B532D" w:rsidRPr="00C01FCF">
        <w:rPr>
          <w:rFonts w:asciiTheme="minorHAnsi" w:hAnsiTheme="minorHAnsi" w:cstheme="minorHAnsi"/>
        </w:rPr>
        <w:t xml:space="preserve"> resilient do you think your community is to future flood events?</w:t>
      </w:r>
      <w:r w:rsidRPr="00C01FCF">
        <w:rPr>
          <w:rFonts w:asciiTheme="minorHAnsi" w:hAnsiTheme="minorHAnsi" w:cstheme="minorHAnsi"/>
        </w:rPr>
        <w:t xml:space="preserve"> </w:t>
      </w:r>
      <w:r w:rsidRPr="00C01FCF">
        <w:rPr>
          <w:rFonts w:asciiTheme="minorHAnsi" w:hAnsiTheme="minorHAnsi" w:cstheme="minorHAnsi"/>
          <w:i/>
          <w:iCs/>
        </w:rPr>
        <w:t xml:space="preserve">Resilience means ability to cope with, stand up to, or recover from the flooding. </w:t>
      </w:r>
    </w:p>
    <w:p w14:paraId="1470C1C9" w14:textId="77777777" w:rsidR="005B532D" w:rsidRPr="00C01FCF" w:rsidRDefault="005B532D" w:rsidP="00202162">
      <w:pPr>
        <w:widowControl w:val="0"/>
        <w:numPr>
          <w:ilvl w:val="0"/>
          <w:numId w:val="3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Very resilient</w:t>
      </w:r>
    </w:p>
    <w:p w14:paraId="44C6EA07" w14:textId="77777777" w:rsidR="005B532D" w:rsidRPr="00C01FCF" w:rsidRDefault="005B532D" w:rsidP="00202162">
      <w:pPr>
        <w:widowControl w:val="0"/>
        <w:numPr>
          <w:ilvl w:val="0"/>
          <w:numId w:val="3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omewhat resilient</w:t>
      </w:r>
    </w:p>
    <w:p w14:paraId="1E0CD640" w14:textId="77777777" w:rsidR="005B532D" w:rsidRPr="00C01FCF" w:rsidRDefault="005B532D" w:rsidP="00202162">
      <w:pPr>
        <w:widowControl w:val="0"/>
        <w:numPr>
          <w:ilvl w:val="0"/>
          <w:numId w:val="38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t resilient at all</w:t>
      </w:r>
    </w:p>
    <w:p w14:paraId="36B1160C" w14:textId="77777777" w:rsidR="0056081D" w:rsidRPr="00C01FCF" w:rsidRDefault="0056081D" w:rsidP="0056081D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500"/>
        <w:rPr>
          <w:rFonts w:asciiTheme="minorHAnsi" w:hAnsiTheme="minorHAnsi" w:cstheme="minorHAnsi"/>
        </w:rPr>
      </w:pPr>
    </w:p>
    <w:p w14:paraId="642C876E" w14:textId="1EBB3AF8" w:rsidR="005B532D" w:rsidRPr="00C01FCF" w:rsidRDefault="002D388F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n a scale of 1-5 (1 not at all, 5 very), h</w:t>
      </w:r>
      <w:r w:rsidR="005B532D" w:rsidRPr="00C01FCF">
        <w:rPr>
          <w:rFonts w:asciiTheme="minorHAnsi" w:hAnsiTheme="minorHAnsi" w:cstheme="minorHAnsi"/>
        </w:rPr>
        <w:t>ow important is it to build resilience in Tamale to effectively cope with flood events?</w:t>
      </w:r>
      <w:r w:rsidR="0084225E" w:rsidRPr="00C01FCF">
        <w:rPr>
          <w:rFonts w:asciiTheme="minorHAnsi" w:hAnsiTheme="minorHAnsi" w:cstheme="minorHAnsi"/>
        </w:rPr>
        <w:br/>
      </w:r>
    </w:p>
    <w:p w14:paraId="0533C589" w14:textId="72198B87" w:rsidR="00E50508" w:rsidRPr="00C01FCF" w:rsidRDefault="002D388F" w:rsidP="002D388F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………………………………………………………..</w:t>
      </w:r>
    </w:p>
    <w:p w14:paraId="304044B2" w14:textId="587AF1AC" w:rsidR="00E50508" w:rsidRPr="00C01FCF" w:rsidRDefault="00E50508" w:rsidP="008E2370">
      <w:pPr>
        <w:widowControl w:val="0"/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</w:p>
    <w:p w14:paraId="6EDE0D8E" w14:textId="77777777" w:rsidR="00202FEA" w:rsidRPr="00C01FCF" w:rsidRDefault="00202FEA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you presently use early warning systems or weather information to inform your actions?</w:t>
      </w:r>
    </w:p>
    <w:p w14:paraId="62D084E5" w14:textId="77777777" w:rsidR="004970E3" w:rsidRPr="00C01FCF" w:rsidRDefault="00202FEA" w:rsidP="008B16CC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bookmarkStart w:id="3" w:name="_Hlk145679286"/>
      <w:r w:rsidRPr="00C01FCF">
        <w:rPr>
          <w:rFonts w:asciiTheme="minorHAnsi" w:hAnsiTheme="minorHAnsi" w:cstheme="minorHAnsi"/>
        </w:rPr>
        <w:t xml:space="preserve">Yes.  </w:t>
      </w:r>
    </w:p>
    <w:p w14:paraId="748732CF" w14:textId="77777777" w:rsidR="004970E3" w:rsidRPr="00C01FCF" w:rsidRDefault="004970E3" w:rsidP="004970E3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If yes, where did you access this information?</w:t>
      </w:r>
    </w:p>
    <w:p w14:paraId="01B52571" w14:textId="396F7B76" w:rsidR="004970E3" w:rsidRPr="00C01FCF" w:rsidRDefault="004970E3" w:rsidP="004970E3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TV or radio. </w:t>
      </w:r>
    </w:p>
    <w:p w14:paraId="1D6A0571" w14:textId="0174CC0E" w:rsidR="004970E3" w:rsidRPr="00C01FCF" w:rsidRDefault="004970E3" w:rsidP="004970E3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Online. </w:t>
      </w:r>
    </w:p>
    <w:p w14:paraId="075F8C09" w14:textId="2D13A4B7" w:rsidR="004970E3" w:rsidRPr="00C01FCF" w:rsidRDefault="004970E3" w:rsidP="004970E3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ADMO</w:t>
      </w:r>
    </w:p>
    <w:p w14:paraId="778BE06D" w14:textId="77777777" w:rsidR="004970E3" w:rsidRPr="00C01FCF" w:rsidRDefault="004970E3" w:rsidP="004970E3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please specify)……………….</w:t>
      </w:r>
    </w:p>
    <w:p w14:paraId="692CA552" w14:textId="4C1AC92A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b/>
          <w:bCs/>
        </w:rPr>
        <w:br/>
      </w:r>
      <w:r w:rsidR="008B16CC" w:rsidRPr="00C01FCF">
        <w:rPr>
          <w:rFonts w:asciiTheme="minorHAnsi" w:hAnsiTheme="minorHAnsi" w:cstheme="minorHAnsi"/>
          <w:b/>
          <w:bCs/>
        </w:rPr>
        <w:t xml:space="preserve">No. </w:t>
      </w:r>
      <w:r w:rsidR="00AE411A" w:rsidRPr="00C01FCF">
        <w:rPr>
          <w:rFonts w:asciiTheme="minorHAnsi" w:hAnsiTheme="minorHAnsi" w:cstheme="minorHAnsi"/>
          <w:b/>
          <w:bCs/>
        </w:rPr>
        <w:br/>
      </w:r>
      <w:r w:rsidR="00C335A0" w:rsidRPr="00C01FCF">
        <w:rPr>
          <w:rFonts w:asciiTheme="minorHAnsi" w:hAnsiTheme="minorHAnsi" w:cstheme="minorHAnsi"/>
          <w:i/>
          <w:iCs/>
        </w:rPr>
        <w:t>If no</w:t>
      </w:r>
      <w:r w:rsidR="00AE411A" w:rsidRPr="00C01FCF">
        <w:rPr>
          <w:rFonts w:asciiTheme="minorHAnsi" w:hAnsiTheme="minorHAnsi" w:cstheme="minorHAnsi"/>
          <w:i/>
          <w:iCs/>
        </w:rPr>
        <w:t>,</w:t>
      </w:r>
      <w:r w:rsidR="00C335A0" w:rsidRPr="00C01FCF">
        <w:rPr>
          <w:rFonts w:asciiTheme="minorHAnsi" w:hAnsiTheme="minorHAnsi" w:cstheme="minorHAnsi"/>
          <w:i/>
          <w:iCs/>
        </w:rPr>
        <w:t xml:space="preserve">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</w:t>
      </w:r>
      <w:r w:rsidR="00AE411A" w:rsidRPr="00C01FCF">
        <w:rPr>
          <w:rFonts w:asciiTheme="minorHAnsi" w:hAnsiTheme="minorHAnsi" w:cstheme="minorHAnsi"/>
          <w:i/>
          <w:iCs/>
        </w:rPr>
        <w:t xml:space="preserve"> </w:t>
      </w:r>
      <w:r w:rsidR="00DC50F3" w:rsidRPr="00C01FCF">
        <w:rPr>
          <w:rFonts w:asciiTheme="minorHAnsi" w:hAnsiTheme="minorHAnsi" w:cstheme="minorHAnsi"/>
          <w:i/>
          <w:iCs/>
        </w:rPr>
        <w:t>(tick all that apply)</w:t>
      </w:r>
    </w:p>
    <w:p w14:paraId="70CF3D29" w14:textId="1BAEAB0A" w:rsidR="00202FEA" w:rsidRPr="00C01FCF" w:rsidRDefault="00202FEA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have access</w:t>
      </w:r>
      <w:r w:rsidR="00C335A0" w:rsidRPr="00C01FCF">
        <w:rPr>
          <w:rFonts w:asciiTheme="minorHAnsi" w:hAnsiTheme="minorHAnsi" w:cstheme="minorHAnsi"/>
        </w:rPr>
        <w:t xml:space="preserve">. </w:t>
      </w:r>
    </w:p>
    <w:p w14:paraId="3C1C95C4" w14:textId="23197B4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596A5032" w14:textId="113C350B" w:rsidR="00202FEA" w:rsidRPr="00C01FCF" w:rsidRDefault="00202FEA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</w:t>
      </w:r>
      <w:r w:rsidR="00C335A0" w:rsidRPr="00C01FCF">
        <w:rPr>
          <w:rFonts w:asciiTheme="minorHAnsi" w:hAnsiTheme="minorHAnsi" w:cstheme="minorHAnsi"/>
        </w:rPr>
        <w:t xml:space="preserve"> useful or </w:t>
      </w:r>
      <w:r w:rsidRPr="00C01FCF">
        <w:rPr>
          <w:rFonts w:asciiTheme="minorHAnsi" w:hAnsiTheme="minorHAnsi" w:cstheme="minorHAnsi"/>
        </w:rPr>
        <w:t xml:space="preserve">important. </w:t>
      </w:r>
    </w:p>
    <w:p w14:paraId="0ED34527" w14:textId="71264D47" w:rsidR="00B23757" w:rsidRPr="00C01FCF" w:rsidRDefault="00202FEA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</w:t>
      </w:r>
      <w:r w:rsidR="00DC50F3" w:rsidRPr="00C01FCF">
        <w:rPr>
          <w:rFonts w:asciiTheme="minorHAnsi" w:hAnsiTheme="minorHAnsi" w:cstheme="minorHAnsi"/>
        </w:rPr>
        <w:t>don’t</w:t>
      </w:r>
      <w:r w:rsidRPr="00C01FCF">
        <w:rPr>
          <w:rFonts w:asciiTheme="minorHAnsi" w:hAnsiTheme="minorHAnsi" w:cstheme="minorHAnsi"/>
        </w:rPr>
        <w:t xml:space="preserve"> </w:t>
      </w:r>
      <w:r w:rsidR="00B23757" w:rsidRPr="00C01FCF">
        <w:rPr>
          <w:rFonts w:asciiTheme="minorHAnsi" w:hAnsiTheme="minorHAnsi" w:cstheme="minorHAnsi"/>
        </w:rPr>
        <w:t xml:space="preserve">have </w:t>
      </w:r>
      <w:r w:rsidRPr="00C01FCF">
        <w:rPr>
          <w:rFonts w:asciiTheme="minorHAnsi" w:hAnsiTheme="minorHAnsi" w:cstheme="minorHAnsi"/>
        </w:rPr>
        <w:t xml:space="preserve">time to do this. </w:t>
      </w:r>
    </w:p>
    <w:p w14:paraId="777E79A7" w14:textId="77777777" w:rsidR="00202FEA" w:rsidRPr="00C01FCF" w:rsidRDefault="00202FEA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4A0DFEA4" w14:textId="77777777" w:rsidR="00202FEA" w:rsidRPr="00C01FCF" w:rsidRDefault="00202FEA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</w:r>
      <w:r w:rsidRPr="00C01FCF">
        <w:rPr>
          <w:rFonts w:asciiTheme="minorHAnsi" w:hAnsiTheme="minorHAnsi" w:cstheme="minorHAnsi"/>
        </w:rPr>
        <w:lastRenderedPageBreak/>
        <w:t xml:space="preserve">______________________ </w:t>
      </w:r>
      <w:r w:rsidRPr="00C01FCF">
        <w:rPr>
          <w:rFonts w:asciiTheme="minorHAnsi" w:hAnsiTheme="minorHAnsi" w:cstheme="minorHAnsi"/>
        </w:rPr>
        <w:br/>
      </w:r>
    </w:p>
    <w:bookmarkEnd w:id="3"/>
    <w:p w14:paraId="15EEC6E7" w14:textId="10576751" w:rsidR="00202FEA" w:rsidRPr="00C01FCF" w:rsidRDefault="00202FEA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Have you attended </w:t>
      </w:r>
      <w:r w:rsidR="00014572" w:rsidRPr="00C01FCF">
        <w:rPr>
          <w:rFonts w:asciiTheme="minorHAnsi" w:hAnsiTheme="minorHAnsi" w:cstheme="minorHAnsi"/>
        </w:rPr>
        <w:t>or</w:t>
      </w:r>
      <w:r w:rsidR="002F36DF" w:rsidRPr="00C01FCF">
        <w:rPr>
          <w:rFonts w:asciiTheme="minorHAnsi" w:hAnsiTheme="minorHAnsi" w:cstheme="minorHAnsi"/>
        </w:rPr>
        <w:t xml:space="preserve"> accessed </w:t>
      </w:r>
      <w:r w:rsidRPr="00C01FCF">
        <w:rPr>
          <w:rFonts w:asciiTheme="minorHAnsi" w:hAnsiTheme="minorHAnsi" w:cstheme="minorHAnsi"/>
        </w:rPr>
        <w:t>flooding educational and awareness activities</w:t>
      </w:r>
      <w:r w:rsidR="002F36DF" w:rsidRPr="00C01FCF">
        <w:rPr>
          <w:rFonts w:asciiTheme="minorHAnsi" w:hAnsiTheme="minorHAnsi" w:cstheme="minorHAnsi"/>
        </w:rPr>
        <w:t xml:space="preserve"> or information</w:t>
      </w:r>
      <w:r w:rsidRPr="00C01FCF">
        <w:rPr>
          <w:rFonts w:asciiTheme="minorHAnsi" w:hAnsiTheme="minorHAnsi" w:cstheme="minorHAnsi"/>
        </w:rPr>
        <w:t>?</w:t>
      </w:r>
    </w:p>
    <w:p w14:paraId="5451C448" w14:textId="77777777" w:rsidR="00B23757" w:rsidRPr="00C01FCF" w:rsidRDefault="00B23757" w:rsidP="00B23757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0486B6D9" w14:textId="77777777" w:rsidR="00B23757" w:rsidRPr="00C01FCF" w:rsidRDefault="00B23757" w:rsidP="00B23757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</w:p>
    <w:p w14:paraId="7BBCB498" w14:textId="623141D9" w:rsidR="00B23757" w:rsidRPr="00C01FCF" w:rsidRDefault="00B23757" w:rsidP="00B23757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If yes, where did you access this information?</w:t>
      </w:r>
    </w:p>
    <w:p w14:paraId="116923EE" w14:textId="16B80EDB" w:rsidR="00B23757" w:rsidRPr="00C01FCF" w:rsidRDefault="00B23757" w:rsidP="00202162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GO community activity. </w:t>
      </w:r>
    </w:p>
    <w:p w14:paraId="09942CEB" w14:textId="2E1EA60D" w:rsidR="00B23757" w:rsidRPr="00C01FCF" w:rsidRDefault="00B23757" w:rsidP="00202162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Government community activity.</w:t>
      </w:r>
    </w:p>
    <w:p w14:paraId="148BE37A" w14:textId="71FCF6B5" w:rsidR="00B23757" w:rsidRPr="00C01FCF" w:rsidRDefault="00B23757" w:rsidP="00202162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elf-driven (e.g. online or books)</w:t>
      </w:r>
      <w:r w:rsidR="002E4FDC" w:rsidRPr="00C01FCF">
        <w:rPr>
          <w:rFonts w:asciiTheme="minorHAnsi" w:hAnsiTheme="minorHAnsi" w:cstheme="minorHAnsi"/>
        </w:rPr>
        <w:t>.</w:t>
      </w:r>
    </w:p>
    <w:p w14:paraId="55A28A53" w14:textId="77777777" w:rsidR="00B23757" w:rsidRPr="00C01FCF" w:rsidRDefault="00B23757" w:rsidP="00202162">
      <w:pPr>
        <w:pStyle w:val="ListParagraph"/>
        <w:widowControl w:val="0"/>
        <w:numPr>
          <w:ilvl w:val="0"/>
          <w:numId w:val="15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please specify)……………….</w:t>
      </w:r>
    </w:p>
    <w:p w14:paraId="43637D7D" w14:textId="321D6613" w:rsidR="00B23757" w:rsidRPr="00C01FCF" w:rsidRDefault="00B23757" w:rsidP="00B23757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br/>
        <w:t xml:space="preserve">No. </w:t>
      </w:r>
    </w:p>
    <w:p w14:paraId="36B31719" w14:textId="393EB168" w:rsidR="00B23757" w:rsidRPr="00C01FCF" w:rsidRDefault="00B23757" w:rsidP="00B23757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</w:t>
      </w:r>
      <w:r w:rsidR="002E4FDC" w:rsidRPr="00C01FCF">
        <w:rPr>
          <w:rFonts w:asciiTheme="minorHAnsi" w:hAnsiTheme="minorHAnsi" w:cstheme="minorHAnsi"/>
          <w:i/>
          <w:iCs/>
        </w:rPr>
        <w:t xml:space="preserve"> </w:t>
      </w:r>
      <w:r w:rsidRPr="00C01FCF">
        <w:rPr>
          <w:rFonts w:asciiTheme="minorHAnsi" w:hAnsiTheme="minorHAnsi" w:cstheme="minorHAnsi"/>
          <w:i/>
          <w:iCs/>
        </w:rPr>
        <w:t>(tick all that apply)</w:t>
      </w:r>
    </w:p>
    <w:p w14:paraId="0F89FBDE" w14:textId="7777777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3B9028B3" w14:textId="7777777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24762595" w14:textId="7777777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638C94B3" w14:textId="7777777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300A7C32" w14:textId="46BD74C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2331937C" w14:textId="77777777" w:rsidR="00B23757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663AC734" w14:textId="71FAD2EC" w:rsidR="00202FEA" w:rsidRPr="00C01FCF" w:rsidRDefault="00B23757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 xml:space="preserve">______________________ </w:t>
      </w:r>
      <w:r w:rsidRPr="00C01FCF">
        <w:rPr>
          <w:rFonts w:asciiTheme="minorHAnsi" w:hAnsiTheme="minorHAnsi" w:cstheme="minorHAnsi"/>
        </w:rPr>
        <w:br/>
      </w:r>
      <w:r w:rsidR="00202FEA" w:rsidRPr="00C01FCF">
        <w:rPr>
          <w:rFonts w:asciiTheme="minorHAnsi" w:hAnsiTheme="minorHAnsi" w:cstheme="minorHAnsi"/>
        </w:rPr>
        <w:br/>
      </w:r>
    </w:p>
    <w:p w14:paraId="77F90648" w14:textId="0E30DCA1" w:rsidR="00202FEA" w:rsidRPr="00C01FCF" w:rsidRDefault="00202FEA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 you receive relief items (emergency provisions) following a flood?</w:t>
      </w:r>
    </w:p>
    <w:p w14:paraId="46B89B02" w14:textId="77777777" w:rsidR="00270001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 </w:t>
      </w:r>
    </w:p>
    <w:p w14:paraId="7E8F76B0" w14:textId="3CF98010" w:rsidR="00270001" w:rsidRPr="00C01FCF" w:rsidRDefault="00270001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Who are they supplied by?</w:t>
      </w:r>
    </w:p>
    <w:p w14:paraId="45E5418C" w14:textId="16CE9610" w:rsidR="00270001" w:rsidRPr="00C01FCF" w:rsidRDefault="00270001" w:rsidP="00202162">
      <w:pPr>
        <w:pStyle w:val="ListParagraph"/>
        <w:widowControl w:val="0"/>
        <w:numPr>
          <w:ilvl w:val="0"/>
          <w:numId w:val="1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Government (including NADMO)</w:t>
      </w:r>
    </w:p>
    <w:p w14:paraId="0327CFF9" w14:textId="5A5ABDCA" w:rsidR="00270001" w:rsidRPr="00C01FCF" w:rsidRDefault="00270001" w:rsidP="00202162">
      <w:pPr>
        <w:pStyle w:val="ListParagraph"/>
        <w:widowControl w:val="0"/>
        <w:numPr>
          <w:ilvl w:val="0"/>
          <w:numId w:val="1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GOs</w:t>
      </w:r>
    </w:p>
    <w:p w14:paraId="551AC21B" w14:textId="7AABD3D9" w:rsidR="00270001" w:rsidRPr="00C01FCF" w:rsidRDefault="00270001" w:rsidP="00202162">
      <w:pPr>
        <w:pStyle w:val="ListParagraph"/>
        <w:widowControl w:val="0"/>
        <w:numPr>
          <w:ilvl w:val="0"/>
          <w:numId w:val="1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Relatives or friends</w:t>
      </w:r>
    </w:p>
    <w:p w14:paraId="5178CFE2" w14:textId="581DC72E" w:rsidR="00270001" w:rsidRPr="00C01FCF" w:rsidRDefault="00270001" w:rsidP="00202162">
      <w:pPr>
        <w:pStyle w:val="ListParagraph"/>
        <w:widowControl w:val="0"/>
        <w:numPr>
          <w:ilvl w:val="0"/>
          <w:numId w:val="1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ommunity members</w:t>
      </w:r>
    </w:p>
    <w:p w14:paraId="07AB0B69" w14:textId="6174DEB7" w:rsidR="00270001" w:rsidRPr="00C01FCF" w:rsidRDefault="00270001" w:rsidP="00202162">
      <w:pPr>
        <w:pStyle w:val="ListParagraph"/>
        <w:widowControl w:val="0"/>
        <w:numPr>
          <w:ilvl w:val="0"/>
          <w:numId w:val="1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(please specify)……………………..</w:t>
      </w:r>
    </w:p>
    <w:p w14:paraId="2772E3AE" w14:textId="58BA4FAD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br/>
      </w:r>
      <w:r w:rsidRPr="00C01FCF">
        <w:rPr>
          <w:rFonts w:asciiTheme="minorHAnsi" w:hAnsiTheme="minorHAnsi" w:cstheme="minorHAnsi"/>
          <w:i/>
          <w:iCs/>
        </w:rPr>
        <w:t>Are they always sufficient for your needs?</w:t>
      </w:r>
    </w:p>
    <w:p w14:paraId="7D9556DC" w14:textId="77777777" w:rsidR="00202FEA" w:rsidRPr="00C01FCF" w:rsidRDefault="00202FEA" w:rsidP="00202162">
      <w:pPr>
        <w:widowControl w:val="0"/>
        <w:numPr>
          <w:ilvl w:val="0"/>
          <w:numId w:val="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</w:t>
      </w:r>
    </w:p>
    <w:p w14:paraId="65322F27" w14:textId="77777777" w:rsidR="00202FEA" w:rsidRPr="00C01FCF" w:rsidRDefault="00202FEA" w:rsidP="00202162">
      <w:pPr>
        <w:widowControl w:val="0"/>
        <w:numPr>
          <w:ilvl w:val="0"/>
          <w:numId w:val="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</w:t>
      </w:r>
    </w:p>
    <w:p w14:paraId="5147E779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How long do they take to be delivered?</w:t>
      </w:r>
    </w:p>
    <w:p w14:paraId="4E87F3E8" w14:textId="77777777" w:rsidR="00202FEA" w:rsidRPr="00C01FCF" w:rsidRDefault="00202FEA" w:rsidP="00202162">
      <w:pPr>
        <w:widowControl w:val="0"/>
        <w:numPr>
          <w:ilvl w:val="0"/>
          <w:numId w:val="12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&lt;1 day </w:t>
      </w:r>
    </w:p>
    <w:p w14:paraId="50A4FB26" w14:textId="77777777" w:rsidR="00202FEA" w:rsidRPr="00C01FCF" w:rsidRDefault="00202FEA" w:rsidP="00202162">
      <w:pPr>
        <w:widowControl w:val="0"/>
        <w:numPr>
          <w:ilvl w:val="0"/>
          <w:numId w:val="12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1-3 days</w:t>
      </w:r>
    </w:p>
    <w:p w14:paraId="6443C1E9" w14:textId="77777777" w:rsidR="00202FEA" w:rsidRPr="00C01FCF" w:rsidRDefault="00202FEA" w:rsidP="00202162">
      <w:pPr>
        <w:widowControl w:val="0"/>
        <w:numPr>
          <w:ilvl w:val="0"/>
          <w:numId w:val="12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3-7 days </w:t>
      </w:r>
    </w:p>
    <w:p w14:paraId="1672F112" w14:textId="77777777" w:rsidR="00202FEA" w:rsidRPr="00C01FCF" w:rsidRDefault="00202FEA" w:rsidP="00202162">
      <w:pPr>
        <w:widowControl w:val="0"/>
        <w:numPr>
          <w:ilvl w:val="0"/>
          <w:numId w:val="12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&gt;7 days</w:t>
      </w:r>
    </w:p>
    <w:p w14:paraId="529708D1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 </w:t>
      </w:r>
      <w:r w:rsidRPr="00C01FCF">
        <w:rPr>
          <w:rFonts w:asciiTheme="minorHAnsi" w:hAnsiTheme="minorHAnsi" w:cstheme="minorHAnsi"/>
        </w:rPr>
        <w:br/>
      </w:r>
      <w:r w:rsidRPr="00C01FCF">
        <w:rPr>
          <w:rFonts w:asciiTheme="minorHAnsi" w:hAnsiTheme="minorHAnsi" w:cstheme="minorHAnsi"/>
          <w:i/>
          <w:iCs/>
        </w:rPr>
        <w:t>Do you have access to them?</w:t>
      </w:r>
    </w:p>
    <w:p w14:paraId="073A2C7F" w14:textId="77777777" w:rsidR="00202FEA" w:rsidRPr="00C01FCF" w:rsidRDefault="00202FEA" w:rsidP="00202162">
      <w:pPr>
        <w:widowControl w:val="0"/>
        <w:numPr>
          <w:ilvl w:val="0"/>
          <w:numId w:val="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Yes</w:t>
      </w:r>
    </w:p>
    <w:p w14:paraId="5DC9AD32" w14:textId="77777777" w:rsidR="00202FEA" w:rsidRPr="00C01FCF" w:rsidRDefault="00202FEA" w:rsidP="00202162">
      <w:pPr>
        <w:widowControl w:val="0"/>
        <w:numPr>
          <w:ilvl w:val="0"/>
          <w:numId w:val="6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No</w:t>
      </w:r>
    </w:p>
    <w:p w14:paraId="1D0645B0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If yes, why do you not use them?</w:t>
      </w:r>
    </w:p>
    <w:p w14:paraId="14AC2158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__________________________</w:t>
      </w:r>
    </w:p>
    <w:p w14:paraId="2A87ED7C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>Unsure</w:t>
      </w:r>
    </w:p>
    <w:p w14:paraId="3BAE7095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2E21E95C" w14:textId="4384E34A" w:rsidR="00202FEA" w:rsidRPr="00C01FCF" w:rsidRDefault="00202FEA" w:rsidP="00497F61">
      <w:pPr>
        <w:widowControl w:val="0"/>
        <w:numPr>
          <w:ilvl w:val="0"/>
          <w:numId w:val="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How do you think the storm drain</w:t>
      </w:r>
      <w:r w:rsidR="00E90A74" w:rsidRPr="00C01FCF">
        <w:rPr>
          <w:rFonts w:asciiTheme="minorHAnsi" w:hAnsiTheme="minorHAnsi" w:cstheme="minorHAnsi"/>
        </w:rPr>
        <w:t xml:space="preserve"> network </w:t>
      </w:r>
      <w:r w:rsidR="009565C1" w:rsidRPr="00C01FCF">
        <w:rPr>
          <w:rFonts w:asciiTheme="minorHAnsi" w:hAnsiTheme="minorHAnsi" w:cstheme="minorHAnsi"/>
        </w:rPr>
        <w:t>a</w:t>
      </w:r>
      <w:r w:rsidRPr="00C01FCF">
        <w:rPr>
          <w:rFonts w:asciiTheme="minorHAnsi" w:hAnsiTheme="minorHAnsi" w:cstheme="minorHAnsi"/>
        </w:rPr>
        <w:t>ffect</w:t>
      </w:r>
      <w:r w:rsidR="00E90A74" w:rsidRPr="00C01FCF">
        <w:rPr>
          <w:rFonts w:asciiTheme="minorHAnsi" w:hAnsiTheme="minorHAnsi" w:cstheme="minorHAnsi"/>
        </w:rPr>
        <w:t>s</w:t>
      </w:r>
      <w:r w:rsidRPr="00C01FCF">
        <w:rPr>
          <w:rFonts w:asciiTheme="minorHAnsi" w:hAnsiTheme="minorHAnsi" w:cstheme="minorHAnsi"/>
        </w:rPr>
        <w:t xml:space="preserve"> flooding for your household?</w:t>
      </w:r>
    </w:p>
    <w:p w14:paraId="6602311B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7D22CBF8" w14:textId="77777777" w:rsidR="00202FEA" w:rsidRPr="00C01FCF" w:rsidRDefault="00202FEA" w:rsidP="00202162">
      <w:pPr>
        <w:widowControl w:val="0"/>
        <w:numPr>
          <w:ilvl w:val="0"/>
          <w:numId w:val="7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They improve the flood situation.</w:t>
      </w:r>
    </w:p>
    <w:p w14:paraId="3AF7F044" w14:textId="77777777" w:rsidR="00202FEA" w:rsidRPr="00C01FCF" w:rsidRDefault="00202FEA" w:rsidP="00202162">
      <w:pPr>
        <w:widowControl w:val="0"/>
        <w:numPr>
          <w:ilvl w:val="0"/>
          <w:numId w:val="7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The make the flooding worse.</w:t>
      </w:r>
    </w:p>
    <w:p w14:paraId="54C92E41" w14:textId="77777777" w:rsidR="00202FEA" w:rsidRPr="00C01FCF" w:rsidRDefault="00202FEA" w:rsidP="00202162">
      <w:pPr>
        <w:widowControl w:val="0"/>
        <w:numPr>
          <w:ilvl w:val="0"/>
          <w:numId w:val="7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They have no effect on the flooding.</w:t>
      </w:r>
    </w:p>
    <w:p w14:paraId="45004D61" w14:textId="77777777" w:rsidR="00202FEA" w:rsidRPr="00C01FCF" w:rsidRDefault="00202FEA" w:rsidP="00202162">
      <w:pPr>
        <w:widowControl w:val="0"/>
        <w:numPr>
          <w:ilvl w:val="0"/>
          <w:numId w:val="7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Unsure.</w:t>
      </w:r>
    </w:p>
    <w:p w14:paraId="37A54CF1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0F3FAB1F" w14:textId="77777777" w:rsidR="006643BD" w:rsidRPr="00C01FCF" w:rsidRDefault="006643BD" w:rsidP="006643BD">
      <w:pPr>
        <w:widowControl w:val="0"/>
        <w:numPr>
          <w:ilvl w:val="0"/>
          <w:numId w:val="1"/>
        </w:numPr>
        <w:tabs>
          <w:tab w:val="left" w:pos="50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szCs w:val="24"/>
        </w:rPr>
      </w:pPr>
      <w:r w:rsidRPr="00C01FCF">
        <w:rPr>
          <w:rFonts w:asciiTheme="minorHAnsi" w:eastAsia="Times New Roman" w:hAnsiTheme="minorHAnsi" w:cstheme="minorHAnsi"/>
          <w:kern w:val="0"/>
          <w:szCs w:val="24"/>
          <w:lang w:val="en-US"/>
        </w:rPr>
        <w:t>Estimate in meters how close the nearest storm drain (i.e. gutter) is to your house</w:t>
      </w:r>
      <w:r w:rsidRPr="00C01FCF">
        <w:rPr>
          <w:rFonts w:asciiTheme="minorHAnsi" w:hAnsiTheme="minorHAnsi" w:cstheme="minorHAnsi"/>
          <w:szCs w:val="24"/>
        </w:rPr>
        <w:t>?</w:t>
      </w:r>
    </w:p>
    <w:p w14:paraId="18946DC6" w14:textId="77777777" w:rsidR="006643BD" w:rsidRPr="00C01FCF" w:rsidRDefault="006643BD" w:rsidP="006643BD">
      <w:pPr>
        <w:widowControl w:val="0"/>
        <w:tabs>
          <w:tab w:val="left" w:pos="50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szCs w:val="24"/>
        </w:rPr>
      </w:pPr>
      <w:r w:rsidRPr="00C01FCF">
        <w:rPr>
          <w:rFonts w:asciiTheme="minorHAnsi" w:hAnsiTheme="minorHAnsi" w:cstheme="minorHAnsi"/>
          <w:szCs w:val="24"/>
        </w:rPr>
        <w:t>………………………………………………..</w:t>
      </w:r>
    </w:p>
    <w:p w14:paraId="3BC4FD8C" w14:textId="77777777" w:rsidR="006643BD" w:rsidRPr="00C01FCF" w:rsidRDefault="006643BD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5B85970F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Researcher use only: this section refers to bottom-up adaptation approaches in the community.  All questions should follow the responses below.</w:t>
      </w:r>
    </w:p>
    <w:p w14:paraId="2F010EAA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The following questions are about your household’s access to services and interventions in the community.  </w:t>
      </w:r>
    </w:p>
    <w:p w14:paraId="2BE71916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1ABA97CD" w14:textId="45AA1230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Do you engage in community practices </w:t>
      </w:r>
      <w:r w:rsidR="00837C26" w:rsidRPr="00C01FCF">
        <w:rPr>
          <w:rFonts w:asciiTheme="minorHAnsi" w:hAnsiTheme="minorHAnsi" w:cstheme="minorHAnsi"/>
        </w:rPr>
        <w:t xml:space="preserve">such as drain clearing or solid waste management </w:t>
      </w:r>
      <w:r w:rsidRPr="00C01FCF">
        <w:rPr>
          <w:rFonts w:asciiTheme="minorHAnsi" w:hAnsiTheme="minorHAnsi" w:cstheme="minorHAnsi"/>
        </w:rPr>
        <w:t>to reduce flooding?</w:t>
      </w:r>
    </w:p>
    <w:p w14:paraId="0AC3A591" w14:textId="77777777" w:rsidR="00AE411A" w:rsidRPr="00C01FCF" w:rsidRDefault="002E4FDC" w:rsidP="002E4FDC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</w:r>
    </w:p>
    <w:p w14:paraId="346CF1EC" w14:textId="43937386" w:rsidR="002E4FDC" w:rsidRPr="00C01FCF" w:rsidRDefault="002E4FDC" w:rsidP="002E4FDC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No. </w:t>
      </w:r>
    </w:p>
    <w:p w14:paraId="678D6EB0" w14:textId="77EFC4E3" w:rsidR="002E4FDC" w:rsidRPr="00C01FCF" w:rsidRDefault="002E4FDC" w:rsidP="002E4FDC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05EBD4F8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4355D714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4F2901D1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733789D0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34AED711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7058632C" w14:textId="77777777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0CB68F02" w14:textId="542025D6" w:rsidR="002E4FDC" w:rsidRPr="00C01FCF" w:rsidRDefault="002E4FDC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51189F2A" w14:textId="77777777" w:rsidR="002E4FDC" w:rsidRPr="00C01FCF" w:rsidRDefault="002E4FDC" w:rsidP="002E4FDC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4589F0BD" w14:textId="3A2951B1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Do you engage in </w:t>
      </w:r>
      <w:r w:rsidR="00B4147E" w:rsidRPr="00C01FCF">
        <w:rPr>
          <w:rFonts w:asciiTheme="minorHAnsi" w:hAnsiTheme="minorHAnsi" w:cstheme="minorHAnsi"/>
        </w:rPr>
        <w:t xml:space="preserve">community </w:t>
      </w:r>
      <w:r w:rsidRPr="00C01FCF">
        <w:rPr>
          <w:rFonts w:asciiTheme="minorHAnsi" w:hAnsiTheme="minorHAnsi" w:cstheme="minorHAnsi"/>
        </w:rPr>
        <w:t>planning a</w:t>
      </w:r>
      <w:r w:rsidR="002C0A23" w:rsidRPr="00C01FCF">
        <w:rPr>
          <w:rFonts w:asciiTheme="minorHAnsi" w:hAnsiTheme="minorHAnsi" w:cstheme="minorHAnsi"/>
        </w:rPr>
        <w:t>n</w:t>
      </w:r>
      <w:r w:rsidR="00B4147E" w:rsidRPr="00C01FCF">
        <w:rPr>
          <w:rFonts w:asciiTheme="minorHAnsi" w:hAnsiTheme="minorHAnsi" w:cstheme="minorHAnsi"/>
        </w:rPr>
        <w:t xml:space="preserve">d initiatives </w:t>
      </w:r>
      <w:r w:rsidR="00406944" w:rsidRPr="00C01FCF">
        <w:rPr>
          <w:rFonts w:asciiTheme="minorHAnsi" w:hAnsiTheme="minorHAnsi" w:cstheme="minorHAnsi"/>
        </w:rPr>
        <w:t xml:space="preserve">to address </w:t>
      </w:r>
      <w:r w:rsidRPr="00C01FCF">
        <w:rPr>
          <w:rFonts w:asciiTheme="minorHAnsi" w:hAnsiTheme="minorHAnsi" w:cstheme="minorHAnsi"/>
        </w:rPr>
        <w:t>flooding</w:t>
      </w:r>
      <w:r w:rsidR="00406944" w:rsidRPr="00C01FCF">
        <w:rPr>
          <w:rFonts w:asciiTheme="minorHAnsi" w:hAnsiTheme="minorHAnsi" w:cstheme="minorHAnsi"/>
        </w:rPr>
        <w:t>, e.g. emergency response planning or lobbying local government?</w:t>
      </w:r>
    </w:p>
    <w:p w14:paraId="673779C7" w14:textId="77777777" w:rsidR="00406944" w:rsidRPr="00C01FCF" w:rsidRDefault="00406944" w:rsidP="0040694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720"/>
        <w:rPr>
          <w:rFonts w:asciiTheme="minorHAnsi" w:hAnsiTheme="minorHAnsi" w:cstheme="minorHAnsi"/>
        </w:rPr>
      </w:pPr>
    </w:p>
    <w:p w14:paraId="41464758" w14:textId="77777777" w:rsidR="005A7718" w:rsidRPr="00C01FCF" w:rsidRDefault="005A7718" w:rsidP="005A7718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4A0B4318" w14:textId="5E4C8686" w:rsidR="005A7718" w:rsidRPr="00C01FCF" w:rsidRDefault="005A7718" w:rsidP="005A7718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2D19DB64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540265D7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7B09D320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42F573A7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5D629F6A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2B8A85DE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7C3E5FC0" w14:textId="77777777" w:rsidR="005A7718" w:rsidRPr="00C01FCF" w:rsidRDefault="005A7718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0BEE4005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24A981FB" w14:textId="77777777" w:rsidR="005A7718" w:rsidRPr="00C01FCF" w:rsidRDefault="005A7718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4E1ABA43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Researcher use only: this section refers to bottom-up adaptation approaches in the household. All questions should follow the responses below.</w:t>
      </w:r>
    </w:p>
    <w:p w14:paraId="726869E3" w14:textId="1DC97F98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The following questions are about the ways you cope with flooding within your household. </w:t>
      </w:r>
    </w:p>
    <w:p w14:paraId="19F4DFF7" w14:textId="77777777" w:rsidR="008D5160" w:rsidRPr="00C01FCF" w:rsidRDefault="008D5160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2AB32998" w14:textId="772E0203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 xml:space="preserve">Have you </w:t>
      </w:r>
      <w:r w:rsidR="000467FA" w:rsidRPr="00C01FCF">
        <w:rPr>
          <w:rFonts w:asciiTheme="minorHAnsi" w:hAnsiTheme="minorHAnsi" w:cstheme="minorHAnsi"/>
        </w:rPr>
        <w:t xml:space="preserve">added </w:t>
      </w:r>
      <w:r w:rsidR="007B577C" w:rsidRPr="00C01FCF">
        <w:rPr>
          <w:rFonts w:asciiTheme="minorHAnsi" w:hAnsiTheme="minorHAnsi" w:cstheme="minorHAnsi"/>
        </w:rPr>
        <w:t xml:space="preserve">supports (e.g. piers, pillars, foundation walls) to </w:t>
      </w:r>
      <w:r w:rsidRPr="00C01FCF">
        <w:rPr>
          <w:rFonts w:asciiTheme="minorHAnsi" w:hAnsiTheme="minorHAnsi" w:cstheme="minorHAnsi"/>
        </w:rPr>
        <w:t>increas</w:t>
      </w:r>
      <w:r w:rsidR="00A84FED" w:rsidRPr="00C01FCF">
        <w:rPr>
          <w:rFonts w:asciiTheme="minorHAnsi" w:hAnsiTheme="minorHAnsi" w:cstheme="minorHAnsi"/>
        </w:rPr>
        <w:t>e</w:t>
      </w:r>
      <w:r w:rsidRPr="00C01FCF">
        <w:rPr>
          <w:rFonts w:asciiTheme="minorHAnsi" w:hAnsiTheme="minorHAnsi" w:cstheme="minorHAnsi"/>
        </w:rPr>
        <w:t xml:space="preserve"> the </w:t>
      </w:r>
      <w:r w:rsidR="008D5160" w:rsidRPr="00C01FCF">
        <w:rPr>
          <w:rFonts w:asciiTheme="minorHAnsi" w:hAnsiTheme="minorHAnsi" w:cstheme="minorHAnsi"/>
        </w:rPr>
        <w:t>resi</w:t>
      </w:r>
      <w:r w:rsidR="00A84FED" w:rsidRPr="00C01FCF">
        <w:rPr>
          <w:rFonts w:asciiTheme="minorHAnsi" w:hAnsiTheme="minorHAnsi" w:cstheme="minorHAnsi"/>
        </w:rPr>
        <w:t xml:space="preserve">lience </w:t>
      </w:r>
      <w:r w:rsidRPr="00C01FCF">
        <w:rPr>
          <w:rFonts w:asciiTheme="minorHAnsi" w:hAnsiTheme="minorHAnsi" w:cstheme="minorHAnsi"/>
        </w:rPr>
        <w:t xml:space="preserve">of your house </w:t>
      </w:r>
      <w:r w:rsidR="008D5160" w:rsidRPr="00C01FCF">
        <w:rPr>
          <w:rFonts w:asciiTheme="minorHAnsi" w:hAnsiTheme="minorHAnsi" w:cstheme="minorHAnsi"/>
        </w:rPr>
        <w:t>to flooding</w:t>
      </w:r>
      <w:r w:rsidRPr="00C01FCF">
        <w:rPr>
          <w:rFonts w:asciiTheme="minorHAnsi" w:hAnsiTheme="minorHAnsi" w:cstheme="minorHAnsi"/>
        </w:rPr>
        <w:t>?</w:t>
      </w:r>
    </w:p>
    <w:p w14:paraId="54E9CA0F" w14:textId="77777777" w:rsidR="00A84FED" w:rsidRPr="00C01FCF" w:rsidRDefault="00A84FED" w:rsidP="00A84FED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33BDA1DD" w14:textId="5CF585E9" w:rsidR="00A84FED" w:rsidRPr="00C01FCF" w:rsidRDefault="00A84FED" w:rsidP="00A84FED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0CF77880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0CD6787B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1AD8C015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084D9E5A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24C0A96E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0E30A66C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7B6D3F51" w14:textId="77777777" w:rsidR="00A84FED" w:rsidRPr="00C01FCF" w:rsidRDefault="00A84FED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5BDD9DAF" w14:textId="77777777" w:rsidR="00BA2CA8" w:rsidRPr="00C01FCF" w:rsidRDefault="00BA2CA8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</w:p>
    <w:p w14:paraId="503C643C" w14:textId="6C181343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>Have you raised the elevation of your</w:t>
      </w:r>
      <w:r w:rsidR="003C5710" w:rsidRPr="00C01FCF">
        <w:rPr>
          <w:rFonts w:asciiTheme="minorHAnsi" w:hAnsiTheme="minorHAnsi" w:cstheme="minorHAnsi"/>
        </w:rPr>
        <w:t xml:space="preserve"> house or</w:t>
      </w:r>
      <w:r w:rsidRPr="00C01FCF">
        <w:rPr>
          <w:rFonts w:asciiTheme="minorHAnsi" w:hAnsiTheme="minorHAnsi" w:cstheme="minorHAnsi"/>
        </w:rPr>
        <w:t xml:space="preserve"> property (e.g. platform or gravel)?</w:t>
      </w:r>
    </w:p>
    <w:p w14:paraId="6C16C255" w14:textId="77777777" w:rsidR="003C5710" w:rsidRPr="00C01FCF" w:rsidRDefault="003C5710" w:rsidP="003C5710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6F5E8920" w14:textId="0D2EEBBB" w:rsidR="003C5710" w:rsidRPr="00C01FCF" w:rsidRDefault="003C5710" w:rsidP="003C5710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18BF8A29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0724125A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0DE0B6CD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00D1A17B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052C9858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1ADD2557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30EE3083" w14:textId="77777777" w:rsidR="003C5710" w:rsidRPr="00C01FCF" w:rsidRDefault="003C5710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5E3B05CA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1959F877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</w:p>
    <w:p w14:paraId="2B9DBE28" w14:textId="7637B1E8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>Have you erected barriers (</w:t>
      </w:r>
      <w:r w:rsidR="007E70E9" w:rsidRPr="00C01FCF">
        <w:rPr>
          <w:rFonts w:asciiTheme="minorHAnsi" w:hAnsiTheme="minorHAnsi" w:cstheme="minorHAnsi"/>
        </w:rPr>
        <w:t xml:space="preserve">e.g. wall, </w:t>
      </w:r>
      <w:r w:rsidRPr="00C01FCF">
        <w:rPr>
          <w:rFonts w:asciiTheme="minorHAnsi" w:hAnsiTheme="minorHAnsi" w:cstheme="minorHAnsi"/>
        </w:rPr>
        <w:t xml:space="preserve">compound, embankment) around </w:t>
      </w:r>
      <w:r w:rsidR="00576A24" w:rsidRPr="00C01FCF">
        <w:rPr>
          <w:rFonts w:asciiTheme="minorHAnsi" w:hAnsiTheme="minorHAnsi" w:cstheme="minorHAnsi"/>
        </w:rPr>
        <w:t xml:space="preserve">some or all of </w:t>
      </w:r>
      <w:r w:rsidRPr="00C01FCF">
        <w:rPr>
          <w:rFonts w:asciiTheme="minorHAnsi" w:hAnsiTheme="minorHAnsi" w:cstheme="minorHAnsi"/>
        </w:rPr>
        <w:t xml:space="preserve">your </w:t>
      </w:r>
      <w:r w:rsidR="007E70E9" w:rsidRPr="00C01FCF">
        <w:rPr>
          <w:rFonts w:asciiTheme="minorHAnsi" w:hAnsiTheme="minorHAnsi" w:cstheme="minorHAnsi"/>
        </w:rPr>
        <w:t>household</w:t>
      </w:r>
      <w:r w:rsidRPr="00C01FCF">
        <w:rPr>
          <w:rFonts w:asciiTheme="minorHAnsi" w:hAnsiTheme="minorHAnsi" w:cstheme="minorHAnsi"/>
        </w:rPr>
        <w:t>?</w:t>
      </w:r>
    </w:p>
    <w:p w14:paraId="2C05CAD6" w14:textId="77777777" w:rsidR="007E70E9" w:rsidRPr="00C01FCF" w:rsidRDefault="007E70E9" w:rsidP="007E70E9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5F26C9E4" w14:textId="5887D0BC" w:rsidR="007E70E9" w:rsidRPr="00C01FCF" w:rsidRDefault="007E70E9" w:rsidP="007E70E9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6E1C15F4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46832195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2FAC395B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7D2124EE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7B92CC99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49BFF973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64D191F5" w14:textId="77777777" w:rsidR="007E70E9" w:rsidRPr="00C01FCF" w:rsidRDefault="007E70E9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32C10B09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</w:p>
    <w:p w14:paraId="32D12958" w14:textId="6B3AD9FC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lastRenderedPageBreak/>
        <w:t>H</w:t>
      </w:r>
      <w:r w:rsidR="000C43C3" w:rsidRPr="00C01FCF">
        <w:rPr>
          <w:rFonts w:asciiTheme="minorHAnsi" w:hAnsiTheme="minorHAnsi" w:cstheme="minorHAnsi"/>
        </w:rPr>
        <w:t>ave</w:t>
      </w:r>
      <w:r w:rsidRPr="00C01FCF">
        <w:rPr>
          <w:rFonts w:asciiTheme="minorHAnsi" w:hAnsiTheme="minorHAnsi" w:cstheme="minorHAnsi"/>
        </w:rPr>
        <w:t xml:space="preserve"> you constructed drain</w:t>
      </w:r>
      <w:r w:rsidR="00576A24" w:rsidRPr="00C01FCF">
        <w:rPr>
          <w:rFonts w:asciiTheme="minorHAnsi" w:hAnsiTheme="minorHAnsi" w:cstheme="minorHAnsi"/>
        </w:rPr>
        <w:t>age</w:t>
      </w:r>
      <w:r w:rsidRPr="00C01FCF">
        <w:rPr>
          <w:rFonts w:asciiTheme="minorHAnsi" w:hAnsiTheme="minorHAnsi" w:cstheme="minorHAnsi"/>
        </w:rPr>
        <w:t xml:space="preserve"> </w:t>
      </w:r>
      <w:r w:rsidR="001570CC" w:rsidRPr="00C01FCF">
        <w:rPr>
          <w:rFonts w:asciiTheme="minorHAnsi" w:hAnsiTheme="minorHAnsi" w:cstheme="minorHAnsi"/>
        </w:rPr>
        <w:t xml:space="preserve">(e.g. sandbag channels) </w:t>
      </w:r>
      <w:r w:rsidR="00870AE3" w:rsidRPr="00C01FCF">
        <w:rPr>
          <w:rFonts w:asciiTheme="minorHAnsi" w:hAnsiTheme="minorHAnsi" w:cstheme="minorHAnsi"/>
        </w:rPr>
        <w:t xml:space="preserve">in and/or </w:t>
      </w:r>
      <w:r w:rsidRPr="00C01FCF">
        <w:rPr>
          <w:rFonts w:asciiTheme="minorHAnsi" w:hAnsiTheme="minorHAnsi" w:cstheme="minorHAnsi"/>
        </w:rPr>
        <w:t xml:space="preserve">around your </w:t>
      </w:r>
      <w:r w:rsidR="00870AE3" w:rsidRPr="00C01FCF">
        <w:rPr>
          <w:rFonts w:asciiTheme="minorHAnsi" w:hAnsiTheme="minorHAnsi" w:cstheme="minorHAnsi"/>
        </w:rPr>
        <w:t>household</w:t>
      </w:r>
      <w:r w:rsidRPr="00C01FCF">
        <w:rPr>
          <w:rFonts w:asciiTheme="minorHAnsi" w:hAnsiTheme="minorHAnsi" w:cstheme="minorHAnsi"/>
        </w:rPr>
        <w:t>?</w:t>
      </w:r>
    </w:p>
    <w:p w14:paraId="5D94B495" w14:textId="77777777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77FC6216" w14:textId="09CFCEB5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284BCC59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7EEB2A9A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1ECE3F99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696A888D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37057D5D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68A72117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6EAD540E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7B1C4F9C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</w:p>
    <w:p w14:paraId="08271E71" w14:textId="77777777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>Have you planted trees or vegetation to help with flooding?</w:t>
      </w:r>
    </w:p>
    <w:p w14:paraId="7A376F04" w14:textId="77777777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4FF51021" w14:textId="313B23D5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07789F21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397D5FFF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19D89D85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261FAFAA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28A2D703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0A1F6828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71EB86BE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77CA57A6" w14:textId="77777777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</w:p>
    <w:p w14:paraId="1BB32F92" w14:textId="66DFB4EA" w:rsidR="00576A24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>Do you keep/preserve additional provisions (</w:t>
      </w:r>
      <w:r w:rsidR="00C23C55" w:rsidRPr="00C01FCF">
        <w:rPr>
          <w:rFonts w:asciiTheme="minorHAnsi" w:hAnsiTheme="minorHAnsi" w:cstheme="minorHAnsi"/>
        </w:rPr>
        <w:t xml:space="preserve">e.g. </w:t>
      </w:r>
      <w:r w:rsidRPr="00C01FCF">
        <w:rPr>
          <w:rFonts w:asciiTheme="minorHAnsi" w:hAnsiTheme="minorHAnsi" w:cstheme="minorHAnsi"/>
        </w:rPr>
        <w:t>water, food) in case of a flood?</w:t>
      </w:r>
      <w:r w:rsidRPr="00C01FCF">
        <w:rPr>
          <w:rFonts w:asciiTheme="minorHAnsi" w:hAnsiTheme="minorHAnsi" w:cstheme="minorHAnsi"/>
          <w:i/>
          <w:iCs/>
        </w:rPr>
        <w:t xml:space="preserve"> </w:t>
      </w:r>
    </w:p>
    <w:p w14:paraId="3521EC92" w14:textId="77777777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720"/>
        <w:rPr>
          <w:rFonts w:asciiTheme="minorHAnsi" w:hAnsiTheme="minorHAnsi" w:cstheme="minorHAnsi"/>
          <w:i/>
          <w:iCs/>
        </w:rPr>
      </w:pPr>
    </w:p>
    <w:p w14:paraId="717D772D" w14:textId="77777777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3D7073C7" w14:textId="0D0FFFB1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1E166DBD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5D7CBA55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15054472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consider it to be useful or important. </w:t>
      </w:r>
    </w:p>
    <w:p w14:paraId="061F7CAB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00FE68E4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3B0AB238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2463DB73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28916208" w14:textId="4434B574" w:rsidR="00202FEA" w:rsidRPr="00C01FCF" w:rsidRDefault="00202FEA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72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 </w:t>
      </w:r>
    </w:p>
    <w:p w14:paraId="12BA905B" w14:textId="7F87DDE6" w:rsidR="00202FEA" w:rsidRPr="00C01FCF" w:rsidRDefault="00202FEA" w:rsidP="00202162">
      <w:pPr>
        <w:widowControl w:val="0"/>
        <w:numPr>
          <w:ilvl w:val="0"/>
          <w:numId w:val="8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</w:rPr>
        <w:t xml:space="preserve">Do you keep/protect </w:t>
      </w:r>
      <w:r w:rsidR="00576A24" w:rsidRPr="00C01FCF">
        <w:rPr>
          <w:rFonts w:asciiTheme="minorHAnsi" w:hAnsiTheme="minorHAnsi" w:cstheme="minorHAnsi"/>
        </w:rPr>
        <w:t>possession</w:t>
      </w:r>
      <w:r w:rsidRPr="00C01FCF">
        <w:rPr>
          <w:rFonts w:asciiTheme="minorHAnsi" w:hAnsiTheme="minorHAnsi" w:cstheme="minorHAnsi"/>
        </w:rPr>
        <w:t xml:space="preserve"> high up or in boxes in case of flood?</w:t>
      </w:r>
    </w:p>
    <w:p w14:paraId="1D38221F" w14:textId="77777777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Yes.  </w:t>
      </w:r>
      <w:r w:rsidRPr="00C01FCF">
        <w:rPr>
          <w:rFonts w:asciiTheme="minorHAnsi" w:hAnsiTheme="minorHAnsi" w:cstheme="minorHAnsi"/>
        </w:rPr>
        <w:br/>
        <w:t xml:space="preserve">No. </w:t>
      </w:r>
    </w:p>
    <w:p w14:paraId="7A95FC10" w14:textId="1D030C59" w:rsidR="00576A24" w:rsidRPr="00C01FCF" w:rsidRDefault="00576A24" w:rsidP="00576A24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If no, </w:t>
      </w:r>
      <w:r w:rsidR="009446A7" w:rsidRPr="00C01FCF">
        <w:rPr>
          <w:rFonts w:asciiTheme="minorHAnsi" w:hAnsiTheme="minorHAnsi" w:cstheme="minorHAnsi"/>
          <w:i/>
          <w:iCs/>
        </w:rPr>
        <w:t>why do you not to do this</w:t>
      </w:r>
      <w:r w:rsidRPr="00C01FCF">
        <w:rPr>
          <w:rFonts w:asciiTheme="minorHAnsi" w:hAnsiTheme="minorHAnsi" w:cstheme="minorHAnsi"/>
          <w:i/>
          <w:iCs/>
        </w:rPr>
        <w:t>? (tick all that apply)</w:t>
      </w:r>
    </w:p>
    <w:p w14:paraId="66F3FC6E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access. </w:t>
      </w:r>
    </w:p>
    <w:p w14:paraId="3927E34D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t is too expensive.</w:t>
      </w:r>
    </w:p>
    <w:p w14:paraId="4A47C48F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lastRenderedPageBreak/>
        <w:t xml:space="preserve">I don’t consider it to be useful or important. </w:t>
      </w:r>
    </w:p>
    <w:p w14:paraId="3E4C75A5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I don’t have time to do this. </w:t>
      </w:r>
    </w:p>
    <w:p w14:paraId="164A10AA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I don’t consider it to be my responsibility.</w:t>
      </w:r>
    </w:p>
    <w:p w14:paraId="326DF571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Multiple reasons. </w:t>
      </w:r>
    </w:p>
    <w:p w14:paraId="3F6DC5EB" w14:textId="77777777" w:rsidR="00576A24" w:rsidRPr="00C01FCF" w:rsidRDefault="00576A24" w:rsidP="00202162">
      <w:pPr>
        <w:widowControl w:val="0"/>
        <w:numPr>
          <w:ilvl w:val="0"/>
          <w:numId w:val="11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Another reason. </w:t>
      </w:r>
      <w:r w:rsidRPr="00C01FCF">
        <w:rPr>
          <w:rFonts w:asciiTheme="minorHAnsi" w:hAnsiTheme="minorHAnsi" w:cstheme="minorHAnsi"/>
        </w:rPr>
        <w:br/>
        <w:t>______________________</w:t>
      </w:r>
    </w:p>
    <w:p w14:paraId="27EA2FAF" w14:textId="77777777" w:rsidR="00C07ADF" w:rsidRPr="00C01FCF" w:rsidRDefault="00C07ADF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0F7F1B88" w14:textId="77777777" w:rsidR="00C07ADF" w:rsidRPr="00C01FCF" w:rsidRDefault="00C07ADF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52C84098" w14:textId="5E3417BA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 </w:t>
      </w:r>
    </w:p>
    <w:p w14:paraId="487CF666" w14:textId="5B61312F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 xml:space="preserve"> Researcher observations:</w:t>
      </w:r>
    </w:p>
    <w:p w14:paraId="7D0592A6" w14:textId="641C4CD6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 xml:space="preserve">What material </w:t>
      </w:r>
      <w:r w:rsidR="00576A24" w:rsidRPr="00C01FCF">
        <w:rPr>
          <w:rFonts w:asciiTheme="minorHAnsi" w:hAnsiTheme="minorHAnsi" w:cstheme="minorHAnsi"/>
          <w:i/>
          <w:iCs/>
        </w:rPr>
        <w:t>are the walls of the</w:t>
      </w:r>
      <w:r w:rsidRPr="00C01FCF">
        <w:rPr>
          <w:rFonts w:asciiTheme="minorHAnsi" w:hAnsiTheme="minorHAnsi" w:cstheme="minorHAnsi"/>
          <w:i/>
          <w:iCs/>
        </w:rPr>
        <w:t xml:space="preserve"> house constructed from?</w:t>
      </w:r>
    </w:p>
    <w:p w14:paraId="59D7E436" w14:textId="77777777" w:rsidR="00202FEA" w:rsidRPr="00C01FCF" w:rsidRDefault="00202FEA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oncrete blocks</w:t>
      </w:r>
    </w:p>
    <w:p w14:paraId="4A5AD9D6" w14:textId="77777777" w:rsidR="00202FEA" w:rsidRPr="00C01FCF" w:rsidRDefault="00202FEA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ud</w:t>
      </w:r>
    </w:p>
    <w:p w14:paraId="1A63C800" w14:textId="77777777" w:rsidR="00202FEA" w:rsidRPr="00C01FCF" w:rsidRDefault="00202FEA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ud blocks</w:t>
      </w:r>
    </w:p>
    <w:p w14:paraId="00FC7900" w14:textId="77777777" w:rsidR="00202FEA" w:rsidRPr="00C01FCF" w:rsidRDefault="00202FEA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etal</w:t>
      </w:r>
    </w:p>
    <w:p w14:paraId="70BAB609" w14:textId="77777777" w:rsidR="00202FEA" w:rsidRPr="00C01FCF" w:rsidRDefault="00202FEA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Wood</w:t>
      </w:r>
    </w:p>
    <w:p w14:paraId="0281DFE7" w14:textId="74699CEB" w:rsidR="00DE210E" w:rsidRPr="00C01FCF" w:rsidRDefault="00DE210E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Multiple</w:t>
      </w:r>
    </w:p>
    <w:p w14:paraId="2F04F0DA" w14:textId="594C7915" w:rsidR="00DE210E" w:rsidRPr="00C01FCF" w:rsidRDefault="00DE210E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Unsure</w:t>
      </w:r>
    </w:p>
    <w:p w14:paraId="2D97DE2F" w14:textId="40FA12F8" w:rsidR="00DE210E" w:rsidRPr="00C01FCF" w:rsidRDefault="00DE210E" w:rsidP="00202162">
      <w:pPr>
        <w:widowControl w:val="0"/>
        <w:numPr>
          <w:ilvl w:val="0"/>
          <w:numId w:val="9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 ……………………………</w:t>
      </w:r>
    </w:p>
    <w:p w14:paraId="7930C9D9" w14:textId="77777777" w:rsidR="00DE210E" w:rsidRPr="00C01FCF" w:rsidRDefault="00DE210E" w:rsidP="00DE210E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720"/>
        <w:rPr>
          <w:rFonts w:asciiTheme="minorHAnsi" w:hAnsiTheme="minorHAnsi" w:cstheme="minorHAnsi"/>
        </w:rPr>
      </w:pPr>
    </w:p>
    <w:p w14:paraId="45E66A96" w14:textId="26CDC829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  <w:i/>
          <w:iCs/>
        </w:rPr>
      </w:pPr>
      <w:r w:rsidRPr="00C01FCF">
        <w:rPr>
          <w:rFonts w:asciiTheme="minorHAnsi" w:hAnsiTheme="minorHAnsi" w:cstheme="minorHAnsi"/>
          <w:i/>
          <w:iCs/>
        </w:rPr>
        <w:t>What adaptation features can you see?</w:t>
      </w:r>
      <w:r w:rsidR="00DE210E" w:rsidRPr="00C01FCF">
        <w:rPr>
          <w:rFonts w:asciiTheme="minorHAnsi" w:hAnsiTheme="minorHAnsi" w:cstheme="minorHAnsi"/>
          <w:i/>
          <w:iCs/>
        </w:rPr>
        <w:t xml:space="preserve"> (tick all that apply)</w:t>
      </w:r>
    </w:p>
    <w:p w14:paraId="3393D07D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Platform</w:t>
      </w:r>
    </w:p>
    <w:p w14:paraId="70EDDD08" w14:textId="5F0EDC2F" w:rsidR="00D56978" w:rsidRPr="00C01FCF" w:rsidRDefault="000B31A9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ors higher up</w:t>
      </w:r>
    </w:p>
    <w:p w14:paraId="48B216A3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Piers or pillars</w:t>
      </w:r>
    </w:p>
    <w:p w14:paraId="731B5323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Sandbag bank</w:t>
      </w:r>
    </w:p>
    <w:p w14:paraId="7A516371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Embankment</w:t>
      </w:r>
    </w:p>
    <w:p w14:paraId="1F60DE76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Compound wall</w:t>
      </w:r>
    </w:p>
    <w:p w14:paraId="62432ACF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Door barriers</w:t>
      </w:r>
    </w:p>
    <w:p w14:paraId="45CE2E27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Platform</w:t>
      </w:r>
    </w:p>
    <w:p w14:paraId="11CD57AD" w14:textId="77777777" w:rsidR="00202FEA" w:rsidRPr="00C01FCF" w:rsidRDefault="00202FEA" w:rsidP="00202162">
      <w:pPr>
        <w:widowControl w:val="0"/>
        <w:numPr>
          <w:ilvl w:val="0"/>
          <w:numId w:val="10"/>
        </w:numPr>
        <w:tabs>
          <w:tab w:val="left" w:pos="860"/>
          <w:tab w:val="left" w:pos="861"/>
        </w:tabs>
        <w:autoSpaceDE w:val="0"/>
        <w:autoSpaceDN w:val="0"/>
        <w:spacing w:after="0" w:line="240" w:lineRule="auto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Elevation increase</w:t>
      </w:r>
    </w:p>
    <w:p w14:paraId="5F5EB044" w14:textId="0DA94298" w:rsidR="00202FEA" w:rsidRPr="00C01FCF" w:rsidRDefault="00202FEA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  <w:r w:rsidRPr="00C01FCF">
        <w:rPr>
          <w:rFonts w:asciiTheme="minorHAnsi" w:hAnsiTheme="minorHAnsi" w:cstheme="minorHAnsi"/>
        </w:rPr>
        <w:t>Other(s):______</w:t>
      </w:r>
    </w:p>
    <w:p w14:paraId="161B148E" w14:textId="77777777" w:rsidR="009361CF" w:rsidRPr="00C01FCF" w:rsidRDefault="009361CF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47BE4E54" w14:textId="77777777" w:rsidR="009361CF" w:rsidRPr="00C01FCF" w:rsidRDefault="009361CF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p w14:paraId="40AAEAF5" w14:textId="77777777" w:rsidR="00E0700B" w:rsidRPr="00C01FCF" w:rsidRDefault="00E0700B" w:rsidP="00202FEA">
      <w:pPr>
        <w:widowControl w:val="0"/>
        <w:tabs>
          <w:tab w:val="left" w:pos="860"/>
          <w:tab w:val="left" w:pos="861"/>
        </w:tabs>
        <w:autoSpaceDE w:val="0"/>
        <w:autoSpaceDN w:val="0"/>
        <w:spacing w:after="0" w:line="240" w:lineRule="auto"/>
        <w:ind w:left="140"/>
        <w:rPr>
          <w:rFonts w:asciiTheme="minorHAnsi" w:hAnsiTheme="minorHAnsi" w:cstheme="minorHAnsi"/>
        </w:rPr>
      </w:pPr>
    </w:p>
    <w:sectPr w:rsidR="00E0700B" w:rsidRPr="00C01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DBD33" w14:textId="77777777" w:rsidR="00A74DC8" w:rsidRDefault="00A74DC8" w:rsidP="00636CE3">
      <w:pPr>
        <w:spacing w:after="0" w:line="240" w:lineRule="auto"/>
      </w:pPr>
      <w:r>
        <w:separator/>
      </w:r>
    </w:p>
  </w:endnote>
  <w:endnote w:type="continuationSeparator" w:id="0">
    <w:p w14:paraId="30BFB692" w14:textId="77777777" w:rsidR="00A74DC8" w:rsidRDefault="00A74DC8" w:rsidP="00636CE3">
      <w:pPr>
        <w:spacing w:after="0" w:line="240" w:lineRule="auto"/>
      </w:pPr>
      <w:r>
        <w:continuationSeparator/>
      </w:r>
    </w:p>
  </w:endnote>
  <w:endnote w:type="continuationNotice" w:id="1">
    <w:p w14:paraId="38E45A8E" w14:textId="77777777" w:rsidR="00A74DC8" w:rsidRDefault="00A74D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7FAA93" w14:textId="77777777" w:rsidR="00A74DC8" w:rsidRDefault="00A74DC8" w:rsidP="00636CE3">
      <w:pPr>
        <w:spacing w:after="0" w:line="240" w:lineRule="auto"/>
      </w:pPr>
      <w:r>
        <w:separator/>
      </w:r>
    </w:p>
  </w:footnote>
  <w:footnote w:type="continuationSeparator" w:id="0">
    <w:p w14:paraId="4EC3A93D" w14:textId="77777777" w:rsidR="00A74DC8" w:rsidRDefault="00A74DC8" w:rsidP="00636CE3">
      <w:pPr>
        <w:spacing w:after="0" w:line="240" w:lineRule="auto"/>
      </w:pPr>
      <w:r>
        <w:continuationSeparator/>
      </w:r>
    </w:p>
  </w:footnote>
  <w:footnote w:type="continuationNotice" w:id="1">
    <w:p w14:paraId="1681FB6D" w14:textId="77777777" w:rsidR="00A74DC8" w:rsidRDefault="00A74D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B5890"/>
    <w:multiLevelType w:val="hybridMultilevel"/>
    <w:tmpl w:val="A914FC82"/>
    <w:lvl w:ilvl="0" w:tplc="08090001">
      <w:start w:val="1"/>
      <w:numFmt w:val="bullet"/>
      <w:lvlText w:val=""/>
      <w:lvlJc w:val="left"/>
      <w:pPr>
        <w:ind w:left="12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0" w:hanging="360"/>
      </w:pPr>
      <w:rPr>
        <w:rFonts w:ascii="Wingdings" w:hAnsi="Wingdings" w:hint="default"/>
      </w:rPr>
    </w:lvl>
  </w:abstractNum>
  <w:abstractNum w:abstractNumId="1" w15:restartNumberingAfterBreak="0">
    <w:nsid w:val="047A5BB6"/>
    <w:multiLevelType w:val="hybridMultilevel"/>
    <w:tmpl w:val="19FE93C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092424"/>
    <w:multiLevelType w:val="hybridMultilevel"/>
    <w:tmpl w:val="5022839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E5282"/>
    <w:multiLevelType w:val="hybridMultilevel"/>
    <w:tmpl w:val="1A42C2F0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D3FCF"/>
    <w:multiLevelType w:val="hybridMultilevel"/>
    <w:tmpl w:val="38D014F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680B09"/>
    <w:multiLevelType w:val="hybridMultilevel"/>
    <w:tmpl w:val="5AD0522A"/>
    <w:lvl w:ilvl="0" w:tplc="DE4A6162">
      <w:start w:val="23"/>
      <w:numFmt w:val="decimal"/>
      <w:lvlText w:val="%1."/>
      <w:lvlJc w:val="left"/>
      <w:pPr>
        <w:ind w:left="500" w:hanging="360"/>
      </w:pPr>
      <w:rPr>
        <w:rFonts w:hint="default"/>
        <w:w w:val="100"/>
        <w:lang w:val="en-US" w:eastAsia="en-US" w:bidi="ar-SA"/>
      </w:rPr>
    </w:lvl>
    <w:lvl w:ilvl="1" w:tplc="FFFFFFFF">
      <w:start w:val="1"/>
      <w:numFmt w:val="decimalZero"/>
      <w:lvlText w:val="%2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FFFFFFFF">
      <w:numFmt w:val="bullet"/>
      <w:lvlText w:val="•"/>
      <w:lvlJc w:val="left"/>
      <w:pPr>
        <w:ind w:left="840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860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00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932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644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635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0DBF0CE2"/>
    <w:multiLevelType w:val="hybridMultilevel"/>
    <w:tmpl w:val="E0C6B568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0F74B6"/>
    <w:multiLevelType w:val="hybridMultilevel"/>
    <w:tmpl w:val="8042EA2C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EA3079"/>
    <w:multiLevelType w:val="hybridMultilevel"/>
    <w:tmpl w:val="9C8E76B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842463"/>
    <w:multiLevelType w:val="hybridMultilevel"/>
    <w:tmpl w:val="201E9758"/>
    <w:lvl w:ilvl="0" w:tplc="08090005">
      <w:start w:val="1"/>
      <w:numFmt w:val="bullet"/>
      <w:lvlText w:val=""/>
      <w:lvlJc w:val="left"/>
      <w:pPr>
        <w:ind w:left="8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0" w15:restartNumberingAfterBreak="0">
    <w:nsid w:val="1AE45DF4"/>
    <w:multiLevelType w:val="hybridMultilevel"/>
    <w:tmpl w:val="BF20BDE6"/>
    <w:lvl w:ilvl="0" w:tplc="FFFFFFFF">
      <w:start w:val="1"/>
      <w:numFmt w:val="decimalZero"/>
      <w:lvlText w:val="%1"/>
      <w:lvlJc w:val="left"/>
      <w:pPr>
        <w:ind w:left="135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073" w:hanging="360"/>
      </w:pPr>
    </w:lvl>
    <w:lvl w:ilvl="2" w:tplc="FFFFFFFF" w:tentative="1">
      <w:start w:val="1"/>
      <w:numFmt w:val="lowerRoman"/>
      <w:lvlText w:val="%3."/>
      <w:lvlJc w:val="right"/>
      <w:pPr>
        <w:ind w:left="2793" w:hanging="180"/>
      </w:pPr>
    </w:lvl>
    <w:lvl w:ilvl="3" w:tplc="FFFFFFFF" w:tentative="1">
      <w:start w:val="1"/>
      <w:numFmt w:val="decimal"/>
      <w:lvlText w:val="%4."/>
      <w:lvlJc w:val="left"/>
      <w:pPr>
        <w:ind w:left="3513" w:hanging="360"/>
      </w:pPr>
    </w:lvl>
    <w:lvl w:ilvl="4" w:tplc="FFFFFFFF" w:tentative="1">
      <w:start w:val="1"/>
      <w:numFmt w:val="lowerLetter"/>
      <w:lvlText w:val="%5."/>
      <w:lvlJc w:val="left"/>
      <w:pPr>
        <w:ind w:left="4233" w:hanging="360"/>
      </w:pPr>
    </w:lvl>
    <w:lvl w:ilvl="5" w:tplc="FFFFFFFF" w:tentative="1">
      <w:start w:val="1"/>
      <w:numFmt w:val="lowerRoman"/>
      <w:lvlText w:val="%6."/>
      <w:lvlJc w:val="right"/>
      <w:pPr>
        <w:ind w:left="4953" w:hanging="180"/>
      </w:pPr>
    </w:lvl>
    <w:lvl w:ilvl="6" w:tplc="FFFFFFFF" w:tentative="1">
      <w:start w:val="1"/>
      <w:numFmt w:val="decimal"/>
      <w:lvlText w:val="%7."/>
      <w:lvlJc w:val="left"/>
      <w:pPr>
        <w:ind w:left="5673" w:hanging="360"/>
      </w:pPr>
    </w:lvl>
    <w:lvl w:ilvl="7" w:tplc="FFFFFFFF" w:tentative="1">
      <w:start w:val="1"/>
      <w:numFmt w:val="lowerLetter"/>
      <w:lvlText w:val="%8."/>
      <w:lvlJc w:val="left"/>
      <w:pPr>
        <w:ind w:left="6393" w:hanging="360"/>
      </w:pPr>
    </w:lvl>
    <w:lvl w:ilvl="8" w:tplc="FFFFFFFF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1" w15:restartNumberingAfterBreak="0">
    <w:nsid w:val="20FC1647"/>
    <w:multiLevelType w:val="hybridMultilevel"/>
    <w:tmpl w:val="DF5C5698"/>
    <w:lvl w:ilvl="0" w:tplc="0B7E4F06">
      <w:start w:val="1"/>
      <w:numFmt w:val="decimal"/>
      <w:lvlText w:val="%1."/>
      <w:lvlJc w:val="left"/>
      <w:pPr>
        <w:ind w:left="500" w:hanging="360"/>
      </w:pPr>
      <w:rPr>
        <w:rFonts w:hint="default"/>
        <w:w w:val="100"/>
        <w:lang w:val="en-US" w:eastAsia="en-US" w:bidi="ar-SA"/>
      </w:rPr>
    </w:lvl>
    <w:lvl w:ilvl="1" w:tplc="FD5A0338">
      <w:start w:val="1"/>
      <w:numFmt w:val="decimalZero"/>
      <w:lvlText w:val="%2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C216369C">
      <w:numFmt w:val="bullet"/>
      <w:lvlText w:val="•"/>
      <w:lvlJc w:val="left"/>
      <w:pPr>
        <w:ind w:left="840" w:hanging="360"/>
      </w:pPr>
      <w:rPr>
        <w:rFonts w:hint="default"/>
        <w:lang w:val="en-US" w:eastAsia="en-US" w:bidi="ar-SA"/>
      </w:rPr>
    </w:lvl>
    <w:lvl w:ilvl="3" w:tplc="68AAD0E0">
      <w:numFmt w:val="bullet"/>
      <w:lvlText w:val="•"/>
      <w:lvlJc w:val="left"/>
      <w:pPr>
        <w:ind w:left="860" w:hanging="360"/>
      </w:pPr>
      <w:rPr>
        <w:rFonts w:hint="default"/>
        <w:lang w:val="en-US" w:eastAsia="en-US" w:bidi="ar-SA"/>
      </w:rPr>
    </w:lvl>
    <w:lvl w:ilvl="4" w:tplc="9E640D92">
      <w:numFmt w:val="bullet"/>
      <w:lvlText w:val="•"/>
      <w:lvlJc w:val="left"/>
      <w:pPr>
        <w:ind w:left="1000" w:hanging="360"/>
      </w:pPr>
      <w:rPr>
        <w:rFonts w:hint="default"/>
        <w:lang w:val="en-US" w:eastAsia="en-US" w:bidi="ar-SA"/>
      </w:rPr>
    </w:lvl>
    <w:lvl w:ilvl="5" w:tplc="E2CA24E8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ar-SA"/>
      </w:rPr>
    </w:lvl>
    <w:lvl w:ilvl="6" w:tplc="26387C00">
      <w:numFmt w:val="bullet"/>
      <w:lvlText w:val="•"/>
      <w:lvlJc w:val="left"/>
      <w:pPr>
        <w:ind w:left="2932" w:hanging="360"/>
      </w:pPr>
      <w:rPr>
        <w:rFonts w:hint="default"/>
        <w:lang w:val="en-US" w:eastAsia="en-US" w:bidi="ar-SA"/>
      </w:rPr>
    </w:lvl>
    <w:lvl w:ilvl="7" w:tplc="74D24022">
      <w:numFmt w:val="bullet"/>
      <w:lvlText w:val="•"/>
      <w:lvlJc w:val="left"/>
      <w:pPr>
        <w:ind w:left="4644" w:hanging="360"/>
      </w:pPr>
      <w:rPr>
        <w:rFonts w:hint="default"/>
        <w:lang w:val="en-US" w:eastAsia="en-US" w:bidi="ar-SA"/>
      </w:rPr>
    </w:lvl>
    <w:lvl w:ilvl="8" w:tplc="ED00B330">
      <w:numFmt w:val="bullet"/>
      <w:lvlText w:val="•"/>
      <w:lvlJc w:val="left"/>
      <w:pPr>
        <w:ind w:left="635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212F2D88"/>
    <w:multiLevelType w:val="hybridMultilevel"/>
    <w:tmpl w:val="7898C3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A16110"/>
    <w:multiLevelType w:val="hybridMultilevel"/>
    <w:tmpl w:val="D3784EBA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6F66F5"/>
    <w:multiLevelType w:val="hybridMultilevel"/>
    <w:tmpl w:val="BF20BDE6"/>
    <w:lvl w:ilvl="0" w:tplc="7E3C4566">
      <w:start w:val="1"/>
      <w:numFmt w:val="decimalZero"/>
      <w:lvlText w:val="%1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5" w15:restartNumberingAfterBreak="0">
    <w:nsid w:val="33975ED5"/>
    <w:multiLevelType w:val="hybridMultilevel"/>
    <w:tmpl w:val="A3C670E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04C75"/>
    <w:multiLevelType w:val="hybridMultilevel"/>
    <w:tmpl w:val="5AD0522A"/>
    <w:lvl w:ilvl="0" w:tplc="FFFFFFFF">
      <w:start w:val="23"/>
      <w:numFmt w:val="decimal"/>
      <w:lvlText w:val="%1."/>
      <w:lvlJc w:val="left"/>
      <w:pPr>
        <w:ind w:left="500" w:hanging="360"/>
      </w:pPr>
      <w:rPr>
        <w:rFonts w:hint="default"/>
        <w:w w:val="100"/>
        <w:lang w:val="en-US" w:eastAsia="en-US" w:bidi="ar-SA"/>
      </w:rPr>
    </w:lvl>
    <w:lvl w:ilvl="1" w:tplc="FFFFFFFF">
      <w:start w:val="1"/>
      <w:numFmt w:val="decimalZero"/>
      <w:lvlText w:val="%2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FFFFFFFF">
      <w:numFmt w:val="bullet"/>
      <w:lvlText w:val="•"/>
      <w:lvlJc w:val="left"/>
      <w:pPr>
        <w:ind w:left="840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860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00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932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644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6356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3E2B32F9"/>
    <w:multiLevelType w:val="hybridMultilevel"/>
    <w:tmpl w:val="68B6947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D64707"/>
    <w:multiLevelType w:val="hybridMultilevel"/>
    <w:tmpl w:val="D270A60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E47BA"/>
    <w:multiLevelType w:val="hybridMultilevel"/>
    <w:tmpl w:val="DBB8A5AC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897ADD"/>
    <w:multiLevelType w:val="hybridMultilevel"/>
    <w:tmpl w:val="7DF8FAE0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EC1342"/>
    <w:multiLevelType w:val="hybridMultilevel"/>
    <w:tmpl w:val="65BE898C"/>
    <w:lvl w:ilvl="0" w:tplc="9F700DB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2" w15:restartNumberingAfterBreak="0">
    <w:nsid w:val="4E2E7F50"/>
    <w:multiLevelType w:val="hybridMultilevel"/>
    <w:tmpl w:val="C7303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1E74F6"/>
    <w:multiLevelType w:val="hybridMultilevel"/>
    <w:tmpl w:val="C808985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7349CD"/>
    <w:multiLevelType w:val="hybridMultilevel"/>
    <w:tmpl w:val="1BAE214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002F80"/>
    <w:multiLevelType w:val="hybridMultilevel"/>
    <w:tmpl w:val="206C3D80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E2169E"/>
    <w:multiLevelType w:val="hybridMultilevel"/>
    <w:tmpl w:val="EE7CB1A4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D512AB5"/>
    <w:multiLevelType w:val="hybridMultilevel"/>
    <w:tmpl w:val="3B0CA27A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05107A"/>
    <w:multiLevelType w:val="hybridMultilevel"/>
    <w:tmpl w:val="A3C670E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883525"/>
    <w:multiLevelType w:val="hybridMultilevel"/>
    <w:tmpl w:val="F914395E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77A0629"/>
    <w:multiLevelType w:val="hybridMultilevel"/>
    <w:tmpl w:val="8904C77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0F6D52"/>
    <w:multiLevelType w:val="hybridMultilevel"/>
    <w:tmpl w:val="7B3C515A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8303E7"/>
    <w:multiLevelType w:val="hybridMultilevel"/>
    <w:tmpl w:val="6A78E36C"/>
    <w:lvl w:ilvl="0" w:tplc="5F08344E">
      <w:start w:val="56"/>
      <w:numFmt w:val="decimal"/>
      <w:lvlText w:val="%1."/>
      <w:lvlJc w:val="left"/>
      <w:pPr>
        <w:ind w:left="50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220" w:hanging="360"/>
      </w:pPr>
    </w:lvl>
    <w:lvl w:ilvl="2" w:tplc="0809001B" w:tentative="1">
      <w:start w:val="1"/>
      <w:numFmt w:val="lowerRoman"/>
      <w:lvlText w:val="%3."/>
      <w:lvlJc w:val="right"/>
      <w:pPr>
        <w:ind w:left="1940" w:hanging="180"/>
      </w:pPr>
    </w:lvl>
    <w:lvl w:ilvl="3" w:tplc="0809000F" w:tentative="1">
      <w:start w:val="1"/>
      <w:numFmt w:val="decimal"/>
      <w:lvlText w:val="%4."/>
      <w:lvlJc w:val="left"/>
      <w:pPr>
        <w:ind w:left="2660" w:hanging="360"/>
      </w:pPr>
    </w:lvl>
    <w:lvl w:ilvl="4" w:tplc="08090019" w:tentative="1">
      <w:start w:val="1"/>
      <w:numFmt w:val="lowerLetter"/>
      <w:lvlText w:val="%5."/>
      <w:lvlJc w:val="left"/>
      <w:pPr>
        <w:ind w:left="3380" w:hanging="360"/>
      </w:pPr>
    </w:lvl>
    <w:lvl w:ilvl="5" w:tplc="0809001B" w:tentative="1">
      <w:start w:val="1"/>
      <w:numFmt w:val="lowerRoman"/>
      <w:lvlText w:val="%6."/>
      <w:lvlJc w:val="right"/>
      <w:pPr>
        <w:ind w:left="4100" w:hanging="180"/>
      </w:pPr>
    </w:lvl>
    <w:lvl w:ilvl="6" w:tplc="0809000F" w:tentative="1">
      <w:start w:val="1"/>
      <w:numFmt w:val="decimal"/>
      <w:lvlText w:val="%7."/>
      <w:lvlJc w:val="left"/>
      <w:pPr>
        <w:ind w:left="4820" w:hanging="360"/>
      </w:pPr>
    </w:lvl>
    <w:lvl w:ilvl="7" w:tplc="08090019" w:tentative="1">
      <w:start w:val="1"/>
      <w:numFmt w:val="lowerLetter"/>
      <w:lvlText w:val="%8."/>
      <w:lvlJc w:val="left"/>
      <w:pPr>
        <w:ind w:left="5540" w:hanging="360"/>
      </w:pPr>
    </w:lvl>
    <w:lvl w:ilvl="8" w:tplc="08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3" w15:restartNumberingAfterBreak="0">
    <w:nsid w:val="73C77A47"/>
    <w:multiLevelType w:val="hybridMultilevel"/>
    <w:tmpl w:val="AD94910C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2861D7"/>
    <w:multiLevelType w:val="hybridMultilevel"/>
    <w:tmpl w:val="68B69474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116949"/>
    <w:multiLevelType w:val="hybridMultilevel"/>
    <w:tmpl w:val="AC2EF4A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473063"/>
    <w:multiLevelType w:val="hybridMultilevel"/>
    <w:tmpl w:val="51F0DD96"/>
    <w:lvl w:ilvl="0" w:tplc="EECCB820">
      <w:start w:val="1"/>
      <w:numFmt w:val="decimalZero"/>
      <w:lvlText w:val="%1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7" w15:restartNumberingAfterBreak="0">
    <w:nsid w:val="79AD3D37"/>
    <w:multiLevelType w:val="hybridMultilevel"/>
    <w:tmpl w:val="B9882808"/>
    <w:lvl w:ilvl="0" w:tplc="FFFFFFFF">
      <w:start w:val="1"/>
      <w:numFmt w:val="decimal"/>
      <w:lvlText w:val="%1."/>
      <w:lvlJc w:val="left"/>
      <w:pPr>
        <w:ind w:left="500" w:hanging="360"/>
      </w:pPr>
      <w:rPr>
        <w:rFonts w:hint="default"/>
        <w:w w:val="100"/>
        <w:lang w:val="en-US" w:eastAsia="en-US" w:bidi="ar-SA"/>
      </w:rPr>
    </w:lvl>
    <w:lvl w:ilvl="1" w:tplc="FFFFFFFF">
      <w:start w:val="1"/>
      <w:numFmt w:val="decimalZero"/>
      <w:lvlText w:val="%2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FFFFFFFF">
      <w:numFmt w:val="bullet"/>
      <w:lvlText w:val="•"/>
      <w:lvlJc w:val="left"/>
      <w:pPr>
        <w:ind w:left="840" w:hanging="36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860" w:hanging="36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1000" w:hanging="36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1220" w:hanging="36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2932" w:hanging="36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644" w:hanging="36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6356" w:hanging="360"/>
      </w:pPr>
      <w:rPr>
        <w:rFonts w:hint="default"/>
        <w:lang w:val="en-US" w:eastAsia="en-US" w:bidi="ar-SA"/>
      </w:rPr>
    </w:lvl>
  </w:abstractNum>
  <w:abstractNum w:abstractNumId="38" w15:restartNumberingAfterBreak="0">
    <w:nsid w:val="7B7F7E8D"/>
    <w:multiLevelType w:val="hybridMultilevel"/>
    <w:tmpl w:val="9A622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CE2BF2"/>
    <w:multiLevelType w:val="hybridMultilevel"/>
    <w:tmpl w:val="19B0FD3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F3C74"/>
    <w:multiLevelType w:val="hybridMultilevel"/>
    <w:tmpl w:val="D9FC57D2"/>
    <w:lvl w:ilvl="0" w:tplc="FFFFFFFF">
      <w:start w:val="1"/>
      <w:numFmt w:val="decimalZero"/>
      <w:lvlText w:val="%1."/>
      <w:lvlJc w:val="left"/>
      <w:pPr>
        <w:ind w:left="1353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9083271">
    <w:abstractNumId w:val="11"/>
  </w:num>
  <w:num w:numId="2" w16cid:durableId="702437296">
    <w:abstractNumId w:val="37"/>
  </w:num>
  <w:num w:numId="3" w16cid:durableId="1020546977">
    <w:abstractNumId w:val="36"/>
  </w:num>
  <w:num w:numId="4" w16cid:durableId="151994230">
    <w:abstractNumId w:val="14"/>
  </w:num>
  <w:num w:numId="5" w16cid:durableId="1649751221">
    <w:abstractNumId w:val="10"/>
  </w:num>
  <w:num w:numId="6" w16cid:durableId="505634804">
    <w:abstractNumId w:val="18"/>
  </w:num>
  <w:num w:numId="7" w16cid:durableId="1472363243">
    <w:abstractNumId w:val="30"/>
  </w:num>
  <w:num w:numId="8" w16cid:durableId="1468164568">
    <w:abstractNumId w:val="32"/>
  </w:num>
  <w:num w:numId="9" w16cid:durableId="1488203247">
    <w:abstractNumId w:val="22"/>
  </w:num>
  <w:num w:numId="10" w16cid:durableId="1654944365">
    <w:abstractNumId w:val="38"/>
  </w:num>
  <w:num w:numId="11" w16cid:durableId="514344739">
    <w:abstractNumId w:val="12"/>
  </w:num>
  <w:num w:numId="12" w16cid:durableId="1120145465">
    <w:abstractNumId w:val="39"/>
  </w:num>
  <w:num w:numId="13" w16cid:durableId="316617568">
    <w:abstractNumId w:val="5"/>
  </w:num>
  <w:num w:numId="14" w16cid:durableId="1635137433">
    <w:abstractNumId w:val="16"/>
  </w:num>
  <w:num w:numId="15" w16cid:durableId="1098136685">
    <w:abstractNumId w:val="26"/>
  </w:num>
  <w:num w:numId="16" w16cid:durableId="226574433">
    <w:abstractNumId w:val="9"/>
  </w:num>
  <w:num w:numId="17" w16cid:durableId="554661825">
    <w:abstractNumId w:val="34"/>
  </w:num>
  <w:num w:numId="18" w16cid:durableId="175120902">
    <w:abstractNumId w:val="2"/>
  </w:num>
  <w:num w:numId="19" w16cid:durableId="1315333444">
    <w:abstractNumId w:val="13"/>
  </w:num>
  <w:num w:numId="20" w16cid:durableId="187069553">
    <w:abstractNumId w:val="23"/>
  </w:num>
  <w:num w:numId="21" w16cid:durableId="179130756">
    <w:abstractNumId w:val="31"/>
  </w:num>
  <w:num w:numId="22" w16cid:durableId="514731087">
    <w:abstractNumId w:val="40"/>
  </w:num>
  <w:num w:numId="23" w16cid:durableId="1887909521">
    <w:abstractNumId w:val="3"/>
  </w:num>
  <w:num w:numId="24" w16cid:durableId="427698311">
    <w:abstractNumId w:val="4"/>
  </w:num>
  <w:num w:numId="25" w16cid:durableId="1457675723">
    <w:abstractNumId w:val="33"/>
  </w:num>
  <w:num w:numId="26" w16cid:durableId="1542863487">
    <w:abstractNumId w:val="20"/>
  </w:num>
  <w:num w:numId="27" w16cid:durableId="1939364074">
    <w:abstractNumId w:val="24"/>
  </w:num>
  <w:num w:numId="28" w16cid:durableId="1269124935">
    <w:abstractNumId w:val="8"/>
  </w:num>
  <w:num w:numId="29" w16cid:durableId="1770928191">
    <w:abstractNumId w:val="1"/>
  </w:num>
  <w:num w:numId="30" w16cid:durableId="2007585159">
    <w:abstractNumId w:val="25"/>
  </w:num>
  <w:num w:numId="31" w16cid:durableId="1514032943">
    <w:abstractNumId w:val="6"/>
  </w:num>
  <w:num w:numId="32" w16cid:durableId="860822232">
    <w:abstractNumId w:val="35"/>
  </w:num>
  <w:num w:numId="33" w16cid:durableId="1773819181">
    <w:abstractNumId w:val="28"/>
  </w:num>
  <w:num w:numId="34" w16cid:durableId="2073505313">
    <w:abstractNumId w:val="29"/>
  </w:num>
  <w:num w:numId="35" w16cid:durableId="863594369">
    <w:abstractNumId w:val="7"/>
  </w:num>
  <w:num w:numId="36" w16cid:durableId="1729568797">
    <w:abstractNumId w:val="19"/>
  </w:num>
  <w:num w:numId="37" w16cid:durableId="694038262">
    <w:abstractNumId w:val="27"/>
  </w:num>
  <w:num w:numId="38" w16cid:durableId="1087844656">
    <w:abstractNumId w:val="17"/>
  </w:num>
  <w:num w:numId="39" w16cid:durableId="1201161623">
    <w:abstractNumId w:val="0"/>
  </w:num>
  <w:num w:numId="40" w16cid:durableId="1457917057">
    <w:abstractNumId w:val="15"/>
  </w:num>
  <w:num w:numId="41" w16cid:durableId="2073848630">
    <w:abstractNumId w:val="21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32D"/>
    <w:rsid w:val="00014572"/>
    <w:rsid w:val="00014932"/>
    <w:rsid w:val="0002030D"/>
    <w:rsid w:val="00021CA2"/>
    <w:rsid w:val="00026DFC"/>
    <w:rsid w:val="0004287A"/>
    <w:rsid w:val="00043115"/>
    <w:rsid w:val="000445B4"/>
    <w:rsid w:val="000467FA"/>
    <w:rsid w:val="000618AA"/>
    <w:rsid w:val="00061D30"/>
    <w:rsid w:val="00080B25"/>
    <w:rsid w:val="00080B3D"/>
    <w:rsid w:val="00095AA5"/>
    <w:rsid w:val="000B0627"/>
    <w:rsid w:val="000B31A9"/>
    <w:rsid w:val="000B3C12"/>
    <w:rsid w:val="000C0D2A"/>
    <w:rsid w:val="000C43C3"/>
    <w:rsid w:val="000C5DED"/>
    <w:rsid w:val="000D737D"/>
    <w:rsid w:val="000E09CA"/>
    <w:rsid w:val="000E5F6C"/>
    <w:rsid w:val="000F00E8"/>
    <w:rsid w:val="000F30A5"/>
    <w:rsid w:val="000F44FC"/>
    <w:rsid w:val="00102A76"/>
    <w:rsid w:val="00112E4E"/>
    <w:rsid w:val="001162AA"/>
    <w:rsid w:val="00123A49"/>
    <w:rsid w:val="00124727"/>
    <w:rsid w:val="00125636"/>
    <w:rsid w:val="00133562"/>
    <w:rsid w:val="001519E7"/>
    <w:rsid w:val="001570CC"/>
    <w:rsid w:val="001677D2"/>
    <w:rsid w:val="00173972"/>
    <w:rsid w:val="00186CDD"/>
    <w:rsid w:val="00193ABB"/>
    <w:rsid w:val="001D14E6"/>
    <w:rsid w:val="001D71E1"/>
    <w:rsid w:val="001E01CC"/>
    <w:rsid w:val="00202162"/>
    <w:rsid w:val="00202FEA"/>
    <w:rsid w:val="00207D8F"/>
    <w:rsid w:val="00215740"/>
    <w:rsid w:val="00221AE9"/>
    <w:rsid w:val="00222B4E"/>
    <w:rsid w:val="00222FC3"/>
    <w:rsid w:val="00243D57"/>
    <w:rsid w:val="00243F77"/>
    <w:rsid w:val="00252BE8"/>
    <w:rsid w:val="00265DD4"/>
    <w:rsid w:val="00265E4C"/>
    <w:rsid w:val="00270001"/>
    <w:rsid w:val="00281D88"/>
    <w:rsid w:val="00287497"/>
    <w:rsid w:val="00291075"/>
    <w:rsid w:val="00294187"/>
    <w:rsid w:val="002C0A23"/>
    <w:rsid w:val="002C246F"/>
    <w:rsid w:val="002D388F"/>
    <w:rsid w:val="002D7139"/>
    <w:rsid w:val="002E4FDC"/>
    <w:rsid w:val="002F0291"/>
    <w:rsid w:val="002F36DF"/>
    <w:rsid w:val="003011F9"/>
    <w:rsid w:val="003105A1"/>
    <w:rsid w:val="00311AF1"/>
    <w:rsid w:val="003152E7"/>
    <w:rsid w:val="00315D7F"/>
    <w:rsid w:val="0032791D"/>
    <w:rsid w:val="003418EB"/>
    <w:rsid w:val="00353412"/>
    <w:rsid w:val="00355C1A"/>
    <w:rsid w:val="0036262A"/>
    <w:rsid w:val="00377AC9"/>
    <w:rsid w:val="0039329E"/>
    <w:rsid w:val="00394EDA"/>
    <w:rsid w:val="00397C1F"/>
    <w:rsid w:val="003B49E2"/>
    <w:rsid w:val="003C5710"/>
    <w:rsid w:val="003C6B6D"/>
    <w:rsid w:val="003D3653"/>
    <w:rsid w:val="003E02A5"/>
    <w:rsid w:val="003E4ABB"/>
    <w:rsid w:val="00406944"/>
    <w:rsid w:val="00407B13"/>
    <w:rsid w:val="004212CD"/>
    <w:rsid w:val="00433E9E"/>
    <w:rsid w:val="00446202"/>
    <w:rsid w:val="0045057A"/>
    <w:rsid w:val="00474507"/>
    <w:rsid w:val="00482588"/>
    <w:rsid w:val="004851CF"/>
    <w:rsid w:val="00495642"/>
    <w:rsid w:val="004970E3"/>
    <w:rsid w:val="00497F61"/>
    <w:rsid w:val="004B3814"/>
    <w:rsid w:val="004B5A87"/>
    <w:rsid w:val="004B5B6D"/>
    <w:rsid w:val="004C2626"/>
    <w:rsid w:val="004C41E0"/>
    <w:rsid w:val="004D7B41"/>
    <w:rsid w:val="004E0E8E"/>
    <w:rsid w:val="004E45B9"/>
    <w:rsid w:val="004F00BD"/>
    <w:rsid w:val="004F1E51"/>
    <w:rsid w:val="004F6AAC"/>
    <w:rsid w:val="00500332"/>
    <w:rsid w:val="0050498C"/>
    <w:rsid w:val="00521886"/>
    <w:rsid w:val="005225E8"/>
    <w:rsid w:val="00525775"/>
    <w:rsid w:val="005300BA"/>
    <w:rsid w:val="005301A2"/>
    <w:rsid w:val="0053184D"/>
    <w:rsid w:val="005455E9"/>
    <w:rsid w:val="0054717B"/>
    <w:rsid w:val="005501FD"/>
    <w:rsid w:val="00550FAB"/>
    <w:rsid w:val="00554707"/>
    <w:rsid w:val="0056081D"/>
    <w:rsid w:val="00565211"/>
    <w:rsid w:val="00576A24"/>
    <w:rsid w:val="005859C1"/>
    <w:rsid w:val="005A1258"/>
    <w:rsid w:val="005A3D50"/>
    <w:rsid w:val="005A7718"/>
    <w:rsid w:val="005B2336"/>
    <w:rsid w:val="005B532D"/>
    <w:rsid w:val="005C011B"/>
    <w:rsid w:val="005C1793"/>
    <w:rsid w:val="005C3D28"/>
    <w:rsid w:val="005C5B36"/>
    <w:rsid w:val="005E3641"/>
    <w:rsid w:val="005E4CD8"/>
    <w:rsid w:val="005F6F61"/>
    <w:rsid w:val="006003F7"/>
    <w:rsid w:val="00602878"/>
    <w:rsid w:val="00606DC3"/>
    <w:rsid w:val="00617901"/>
    <w:rsid w:val="00627C82"/>
    <w:rsid w:val="00631B9C"/>
    <w:rsid w:val="00634024"/>
    <w:rsid w:val="00636CE3"/>
    <w:rsid w:val="00637B81"/>
    <w:rsid w:val="00640E48"/>
    <w:rsid w:val="006534FB"/>
    <w:rsid w:val="006643BD"/>
    <w:rsid w:val="00666313"/>
    <w:rsid w:val="00671D70"/>
    <w:rsid w:val="00683673"/>
    <w:rsid w:val="00694990"/>
    <w:rsid w:val="006A0905"/>
    <w:rsid w:val="006A107D"/>
    <w:rsid w:val="006A793C"/>
    <w:rsid w:val="006B05D8"/>
    <w:rsid w:val="006C2994"/>
    <w:rsid w:val="006E39DF"/>
    <w:rsid w:val="006E4905"/>
    <w:rsid w:val="00700713"/>
    <w:rsid w:val="00705AA0"/>
    <w:rsid w:val="00705C59"/>
    <w:rsid w:val="00706236"/>
    <w:rsid w:val="0071083A"/>
    <w:rsid w:val="007254EB"/>
    <w:rsid w:val="00732052"/>
    <w:rsid w:val="007332D3"/>
    <w:rsid w:val="00736561"/>
    <w:rsid w:val="007377D4"/>
    <w:rsid w:val="0074346B"/>
    <w:rsid w:val="00750609"/>
    <w:rsid w:val="00752A88"/>
    <w:rsid w:val="00754F5B"/>
    <w:rsid w:val="0075697D"/>
    <w:rsid w:val="007668BD"/>
    <w:rsid w:val="00767799"/>
    <w:rsid w:val="00767BC1"/>
    <w:rsid w:val="00770C18"/>
    <w:rsid w:val="00771CBE"/>
    <w:rsid w:val="00773A11"/>
    <w:rsid w:val="00775422"/>
    <w:rsid w:val="007809D0"/>
    <w:rsid w:val="0078155B"/>
    <w:rsid w:val="007820F0"/>
    <w:rsid w:val="0078524C"/>
    <w:rsid w:val="00785820"/>
    <w:rsid w:val="00793251"/>
    <w:rsid w:val="00795B4F"/>
    <w:rsid w:val="007B036B"/>
    <w:rsid w:val="007B577C"/>
    <w:rsid w:val="007C68BE"/>
    <w:rsid w:val="007D18C1"/>
    <w:rsid w:val="007D298F"/>
    <w:rsid w:val="007D59FA"/>
    <w:rsid w:val="007D6A6C"/>
    <w:rsid w:val="007E1115"/>
    <w:rsid w:val="007E2423"/>
    <w:rsid w:val="007E70E9"/>
    <w:rsid w:val="00800CB5"/>
    <w:rsid w:val="0080341A"/>
    <w:rsid w:val="00816837"/>
    <w:rsid w:val="008219CA"/>
    <w:rsid w:val="0082286A"/>
    <w:rsid w:val="00827B77"/>
    <w:rsid w:val="00827F52"/>
    <w:rsid w:val="00837C26"/>
    <w:rsid w:val="0084225E"/>
    <w:rsid w:val="00844CE4"/>
    <w:rsid w:val="00844F42"/>
    <w:rsid w:val="00852641"/>
    <w:rsid w:val="00865F45"/>
    <w:rsid w:val="00870AE3"/>
    <w:rsid w:val="00870EFF"/>
    <w:rsid w:val="0087540E"/>
    <w:rsid w:val="008879C9"/>
    <w:rsid w:val="00897C65"/>
    <w:rsid w:val="008A0168"/>
    <w:rsid w:val="008A074D"/>
    <w:rsid w:val="008A57C1"/>
    <w:rsid w:val="008B16CC"/>
    <w:rsid w:val="008C0D80"/>
    <w:rsid w:val="008C57CC"/>
    <w:rsid w:val="008C6419"/>
    <w:rsid w:val="008C71DB"/>
    <w:rsid w:val="008D5160"/>
    <w:rsid w:val="008E2370"/>
    <w:rsid w:val="008E6A45"/>
    <w:rsid w:val="008F1159"/>
    <w:rsid w:val="00902C28"/>
    <w:rsid w:val="00917153"/>
    <w:rsid w:val="009215EE"/>
    <w:rsid w:val="00923058"/>
    <w:rsid w:val="00930224"/>
    <w:rsid w:val="00934D0B"/>
    <w:rsid w:val="009361CF"/>
    <w:rsid w:val="00941A07"/>
    <w:rsid w:val="00941B79"/>
    <w:rsid w:val="009446A7"/>
    <w:rsid w:val="009504C3"/>
    <w:rsid w:val="009565C1"/>
    <w:rsid w:val="00957067"/>
    <w:rsid w:val="00960648"/>
    <w:rsid w:val="00975550"/>
    <w:rsid w:val="009853A0"/>
    <w:rsid w:val="009A1BDA"/>
    <w:rsid w:val="009A285E"/>
    <w:rsid w:val="009B41F1"/>
    <w:rsid w:val="009C4ED0"/>
    <w:rsid w:val="009D45AA"/>
    <w:rsid w:val="009E192D"/>
    <w:rsid w:val="009E1BD3"/>
    <w:rsid w:val="009F07BE"/>
    <w:rsid w:val="009F614A"/>
    <w:rsid w:val="00A044FF"/>
    <w:rsid w:val="00A12017"/>
    <w:rsid w:val="00A1392D"/>
    <w:rsid w:val="00A13EDD"/>
    <w:rsid w:val="00A21107"/>
    <w:rsid w:val="00A30BA9"/>
    <w:rsid w:val="00A35DAC"/>
    <w:rsid w:val="00A3784F"/>
    <w:rsid w:val="00A50C04"/>
    <w:rsid w:val="00A50F6A"/>
    <w:rsid w:val="00A65B05"/>
    <w:rsid w:val="00A74DC8"/>
    <w:rsid w:val="00A76ADE"/>
    <w:rsid w:val="00A8338D"/>
    <w:rsid w:val="00A84FED"/>
    <w:rsid w:val="00A905DF"/>
    <w:rsid w:val="00A91CEB"/>
    <w:rsid w:val="00AA10D4"/>
    <w:rsid w:val="00AA22EA"/>
    <w:rsid w:val="00AA6AEA"/>
    <w:rsid w:val="00AA6CEA"/>
    <w:rsid w:val="00AA6F23"/>
    <w:rsid w:val="00AD147D"/>
    <w:rsid w:val="00AD1DAE"/>
    <w:rsid w:val="00AE411A"/>
    <w:rsid w:val="00AF0C60"/>
    <w:rsid w:val="00AF4CF7"/>
    <w:rsid w:val="00B01770"/>
    <w:rsid w:val="00B23757"/>
    <w:rsid w:val="00B23FED"/>
    <w:rsid w:val="00B24017"/>
    <w:rsid w:val="00B266EF"/>
    <w:rsid w:val="00B33527"/>
    <w:rsid w:val="00B4147E"/>
    <w:rsid w:val="00B476BF"/>
    <w:rsid w:val="00B47D63"/>
    <w:rsid w:val="00B56767"/>
    <w:rsid w:val="00B630B0"/>
    <w:rsid w:val="00B655F4"/>
    <w:rsid w:val="00B70518"/>
    <w:rsid w:val="00B70855"/>
    <w:rsid w:val="00B726BC"/>
    <w:rsid w:val="00B73BEF"/>
    <w:rsid w:val="00B75FF9"/>
    <w:rsid w:val="00B832B1"/>
    <w:rsid w:val="00B92A24"/>
    <w:rsid w:val="00B94978"/>
    <w:rsid w:val="00B960DA"/>
    <w:rsid w:val="00BA1F44"/>
    <w:rsid w:val="00BA2CA8"/>
    <w:rsid w:val="00BB01B5"/>
    <w:rsid w:val="00BB0B15"/>
    <w:rsid w:val="00BB2EB6"/>
    <w:rsid w:val="00BB3236"/>
    <w:rsid w:val="00BB7948"/>
    <w:rsid w:val="00BC0861"/>
    <w:rsid w:val="00BC5F83"/>
    <w:rsid w:val="00BE3D1F"/>
    <w:rsid w:val="00BE5223"/>
    <w:rsid w:val="00BF025D"/>
    <w:rsid w:val="00BF6C34"/>
    <w:rsid w:val="00C00132"/>
    <w:rsid w:val="00C0066C"/>
    <w:rsid w:val="00C00CD0"/>
    <w:rsid w:val="00C01FCF"/>
    <w:rsid w:val="00C07ADF"/>
    <w:rsid w:val="00C07F2B"/>
    <w:rsid w:val="00C1264F"/>
    <w:rsid w:val="00C1560D"/>
    <w:rsid w:val="00C23C55"/>
    <w:rsid w:val="00C24542"/>
    <w:rsid w:val="00C2660F"/>
    <w:rsid w:val="00C335A0"/>
    <w:rsid w:val="00C45160"/>
    <w:rsid w:val="00C56DFF"/>
    <w:rsid w:val="00C96887"/>
    <w:rsid w:val="00CB743B"/>
    <w:rsid w:val="00CC7D76"/>
    <w:rsid w:val="00CD2555"/>
    <w:rsid w:val="00CD507C"/>
    <w:rsid w:val="00CF06B8"/>
    <w:rsid w:val="00D05AC8"/>
    <w:rsid w:val="00D11146"/>
    <w:rsid w:val="00D245A9"/>
    <w:rsid w:val="00D25D30"/>
    <w:rsid w:val="00D2681D"/>
    <w:rsid w:val="00D316E2"/>
    <w:rsid w:val="00D51D22"/>
    <w:rsid w:val="00D5372A"/>
    <w:rsid w:val="00D54D28"/>
    <w:rsid w:val="00D56978"/>
    <w:rsid w:val="00D629ED"/>
    <w:rsid w:val="00D640B7"/>
    <w:rsid w:val="00D65F7F"/>
    <w:rsid w:val="00D70411"/>
    <w:rsid w:val="00D735CF"/>
    <w:rsid w:val="00D73845"/>
    <w:rsid w:val="00D740F2"/>
    <w:rsid w:val="00D96A6D"/>
    <w:rsid w:val="00DA3B58"/>
    <w:rsid w:val="00DC05CA"/>
    <w:rsid w:val="00DC0764"/>
    <w:rsid w:val="00DC19E9"/>
    <w:rsid w:val="00DC50F3"/>
    <w:rsid w:val="00DD0FA9"/>
    <w:rsid w:val="00DE210E"/>
    <w:rsid w:val="00DE4659"/>
    <w:rsid w:val="00DE4B20"/>
    <w:rsid w:val="00DE5EF9"/>
    <w:rsid w:val="00DF7639"/>
    <w:rsid w:val="00E00DA3"/>
    <w:rsid w:val="00E0700B"/>
    <w:rsid w:val="00E1046F"/>
    <w:rsid w:val="00E1791B"/>
    <w:rsid w:val="00E2657B"/>
    <w:rsid w:val="00E313E6"/>
    <w:rsid w:val="00E42D24"/>
    <w:rsid w:val="00E50508"/>
    <w:rsid w:val="00E505B2"/>
    <w:rsid w:val="00E53FA0"/>
    <w:rsid w:val="00E656A9"/>
    <w:rsid w:val="00E76C8A"/>
    <w:rsid w:val="00E7705D"/>
    <w:rsid w:val="00E772C9"/>
    <w:rsid w:val="00E81FB9"/>
    <w:rsid w:val="00E83304"/>
    <w:rsid w:val="00E90A74"/>
    <w:rsid w:val="00E93284"/>
    <w:rsid w:val="00EA01C4"/>
    <w:rsid w:val="00EA31F4"/>
    <w:rsid w:val="00EB4997"/>
    <w:rsid w:val="00ED0EC5"/>
    <w:rsid w:val="00ED5404"/>
    <w:rsid w:val="00EE12C2"/>
    <w:rsid w:val="00EF3582"/>
    <w:rsid w:val="00F07926"/>
    <w:rsid w:val="00F11FE4"/>
    <w:rsid w:val="00F13E5E"/>
    <w:rsid w:val="00F22D21"/>
    <w:rsid w:val="00F26B24"/>
    <w:rsid w:val="00F27B33"/>
    <w:rsid w:val="00F348C7"/>
    <w:rsid w:val="00F601C1"/>
    <w:rsid w:val="00F666C4"/>
    <w:rsid w:val="00F737A0"/>
    <w:rsid w:val="00F765A0"/>
    <w:rsid w:val="00F824F6"/>
    <w:rsid w:val="00F85B51"/>
    <w:rsid w:val="00F95198"/>
    <w:rsid w:val="00FB2A82"/>
    <w:rsid w:val="00FB31F3"/>
    <w:rsid w:val="00FB6EB1"/>
    <w:rsid w:val="00FC3086"/>
    <w:rsid w:val="00FD4A88"/>
    <w:rsid w:val="00FD7E42"/>
    <w:rsid w:val="00FE176F"/>
    <w:rsid w:val="00FE2380"/>
    <w:rsid w:val="00FE4C49"/>
    <w:rsid w:val="00FF0D71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9A0F2"/>
  <w15:docId w15:val="{75B041F5-34D0-4AFF-B5A5-A8315E49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D6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32D"/>
    <w:pPr>
      <w:ind w:left="720"/>
      <w:contextualSpacing/>
    </w:pPr>
  </w:style>
  <w:style w:type="paragraph" w:styleId="Revision">
    <w:name w:val="Revision"/>
    <w:hidden/>
    <w:uiPriority w:val="99"/>
    <w:semiHidden/>
    <w:rsid w:val="008A0168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A0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01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016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168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CE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36C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CE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E42173-1A89-406D-9CC6-934FD944071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7e95eef-d450-4846-a032-943b71d44bb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716D3777B5A54EA94B55FB49EA2F5C" ma:contentTypeVersion="14" ma:contentTypeDescription="Create a new document." ma:contentTypeScope="" ma:versionID="84d77d02b6040188139fa2166923a676">
  <xsd:schema xmlns:xsd="http://www.w3.org/2001/XMLSchema" xmlns:xs="http://www.w3.org/2001/XMLSchema" xmlns:p="http://schemas.microsoft.com/office/2006/metadata/properties" xmlns:ns3="97e95eef-d450-4846-a032-943b71d44bb5" xmlns:ns4="bb82ab12-2320-465d-a58c-caa8739eda12" targetNamespace="http://schemas.microsoft.com/office/2006/metadata/properties" ma:root="true" ma:fieldsID="9c520f1a522c93ce8639a1777dfa2d44" ns3:_="" ns4:_="">
    <xsd:import namespace="97e95eef-d450-4846-a032-943b71d44bb5"/>
    <xsd:import namespace="bb82ab12-2320-465d-a58c-caa8739eda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95eef-d450-4846-a032-943b71d44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82ab12-2320-465d-a58c-caa8739eda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74CB24-9705-4C74-82DA-8010740159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DB76C6-A585-4A02-81C2-2201CDB11AB8}">
  <ds:schemaRefs>
    <ds:schemaRef ds:uri="http://schemas.microsoft.com/office/2006/metadata/properties"/>
    <ds:schemaRef ds:uri="http://schemas.microsoft.com/office/infopath/2007/PartnerControls"/>
    <ds:schemaRef ds:uri="97e95eef-d450-4846-a032-943b71d44bb5"/>
  </ds:schemaRefs>
</ds:datastoreItem>
</file>

<file path=customXml/itemProps3.xml><?xml version="1.0" encoding="utf-8"?>
<ds:datastoreItem xmlns:ds="http://schemas.openxmlformats.org/officeDocument/2006/customXml" ds:itemID="{E8575D86-29D6-4477-9CBE-EE5BEEDDE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e95eef-d450-4846-a032-943b71d44bb5"/>
    <ds:schemaRef ds:uri="bb82ab12-2320-465d-a58c-caa8739eda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394</Words>
  <Characters>1364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UNI, CYNTHIA AZOCHIMAN</dc:creator>
  <cp:keywords/>
  <dc:description/>
  <cp:lastModifiedBy>Howard, Ben C</cp:lastModifiedBy>
  <cp:revision>12</cp:revision>
  <dcterms:created xsi:type="dcterms:W3CDTF">2024-04-29T12:58:00Z</dcterms:created>
  <dcterms:modified xsi:type="dcterms:W3CDTF">2024-10-1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70c650-f0d8-4804-8b1e-8794d7421bde</vt:lpwstr>
  </property>
  <property fmtid="{D5CDD505-2E9C-101B-9397-08002B2CF9AE}" pid="3" name="ContentTypeId">
    <vt:lpwstr>0x01010052716D3777B5A54EA94B55FB49EA2F5C</vt:lpwstr>
  </property>
</Properties>
</file>